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0C1AB" w14:textId="77777777" w:rsidR="003178AC" w:rsidRPr="0033307A" w:rsidRDefault="00000000">
      <w:pPr>
        <w:jc w:val="center"/>
        <w:rPr>
          <w:b/>
          <w:bCs/>
          <w:i/>
          <w:iCs/>
          <w:sz w:val="32"/>
          <w:szCs w:val="32"/>
        </w:rPr>
      </w:pPr>
      <w:r w:rsidRPr="0033307A">
        <w:rPr>
          <w:b/>
          <w:bCs/>
          <w:i/>
          <w:iCs/>
          <w:sz w:val="32"/>
          <w:szCs w:val="32"/>
        </w:rPr>
        <w:t>Supplementary Online Content</w:t>
      </w:r>
    </w:p>
    <w:p w14:paraId="37127ADD" w14:textId="77777777" w:rsidR="003178AC" w:rsidRPr="0033307A" w:rsidRDefault="003178AC">
      <w:pPr>
        <w:rPr>
          <w:b/>
          <w:bCs/>
          <w:szCs w:val="21"/>
        </w:rPr>
      </w:pPr>
    </w:p>
    <w:p w14:paraId="5B003D89" w14:textId="77777777" w:rsidR="003178AC" w:rsidRPr="0033307A" w:rsidRDefault="00000000">
      <w:pPr>
        <w:rPr>
          <w:b/>
          <w:bCs/>
        </w:rPr>
      </w:pPr>
      <w:r w:rsidRPr="0033307A">
        <w:rPr>
          <w:b/>
          <w:bCs/>
        </w:rPr>
        <w:t>Supplementary</w:t>
      </w:r>
      <w:r w:rsidRPr="0033307A">
        <w:rPr>
          <w:rFonts w:hint="eastAsia"/>
          <w:b/>
          <w:bCs/>
        </w:rPr>
        <w:t xml:space="preserve"> </w:t>
      </w:r>
      <w:r w:rsidRPr="0033307A">
        <w:rPr>
          <w:b/>
          <w:bCs/>
        </w:rPr>
        <w:t xml:space="preserve">Table 1. </w:t>
      </w:r>
      <w:r w:rsidRPr="0033307A">
        <w:t xml:space="preserve">The R </w:t>
      </w:r>
      <w:r w:rsidRPr="0033307A">
        <w:rPr>
          <w:rFonts w:hint="eastAsia"/>
          <w:lang w:eastAsia="zh-CN"/>
        </w:rPr>
        <w:t>p</w:t>
      </w:r>
      <w:r w:rsidRPr="0033307A">
        <w:t xml:space="preserve">ackages </w:t>
      </w:r>
      <w:r w:rsidRPr="0033307A">
        <w:rPr>
          <w:rFonts w:hint="eastAsia"/>
          <w:lang w:eastAsia="zh-CN"/>
        </w:rPr>
        <w:t>u</w:t>
      </w:r>
      <w:r w:rsidRPr="0033307A">
        <w:t xml:space="preserve">sed in </w:t>
      </w:r>
      <w:r w:rsidRPr="0033307A">
        <w:rPr>
          <w:rFonts w:hint="eastAsia"/>
          <w:lang w:eastAsia="zh-CN"/>
        </w:rPr>
        <w:t>o</w:t>
      </w:r>
      <w:r w:rsidRPr="0033307A">
        <w:t xml:space="preserve">ur </w:t>
      </w:r>
      <w:r w:rsidRPr="0033307A">
        <w:rPr>
          <w:rFonts w:hint="eastAsia"/>
          <w:lang w:eastAsia="zh-CN"/>
        </w:rPr>
        <w:t>s</w:t>
      </w:r>
      <w:r w:rsidRPr="0033307A">
        <w:t>tudy</w:t>
      </w:r>
    </w:p>
    <w:p w14:paraId="33459506" w14:textId="77777777" w:rsidR="003178AC" w:rsidRPr="0033307A" w:rsidRDefault="003178AC">
      <w:pPr>
        <w:rPr>
          <w:b/>
          <w:bCs/>
        </w:rPr>
      </w:pPr>
    </w:p>
    <w:p w14:paraId="0F72E25F" w14:textId="77777777" w:rsidR="003178AC" w:rsidRPr="0033307A" w:rsidRDefault="00000000">
      <w:pPr>
        <w:rPr>
          <w:sz w:val="21"/>
        </w:rPr>
      </w:pPr>
      <w:r w:rsidRPr="0033307A">
        <w:rPr>
          <w:rFonts w:hint="eastAsia"/>
          <w:b/>
          <w:bCs/>
        </w:rPr>
        <w:t xml:space="preserve">Supplementary Table 2. </w:t>
      </w:r>
      <w:r w:rsidRPr="0033307A">
        <w:rPr>
          <w:rFonts w:cs="Times New Roman" w:hint="eastAsia"/>
        </w:rPr>
        <w:t>Comparison of characteristics between the training and validation cohorts.</w:t>
      </w:r>
    </w:p>
    <w:p w14:paraId="45630C29" w14:textId="77777777" w:rsidR="003178AC" w:rsidRPr="0033307A" w:rsidRDefault="003178AC">
      <w:pPr>
        <w:rPr>
          <w:rFonts w:eastAsia="SimHei"/>
        </w:rPr>
      </w:pPr>
    </w:p>
    <w:p w14:paraId="03D65CD6" w14:textId="77777777" w:rsidR="003178AC" w:rsidRPr="0033307A" w:rsidRDefault="00000000">
      <w:pPr>
        <w:rPr>
          <w:rFonts w:eastAsia="SimHei"/>
        </w:rPr>
      </w:pPr>
      <w:r w:rsidRPr="0033307A">
        <w:rPr>
          <w:rFonts w:hint="eastAsia"/>
          <w:b/>
          <w:bCs/>
        </w:rPr>
        <w:t xml:space="preserve">Supplementary Table </w:t>
      </w:r>
      <w:r w:rsidRPr="0033307A">
        <w:rPr>
          <w:rFonts w:hint="eastAsia"/>
          <w:b/>
          <w:bCs/>
          <w:lang w:eastAsia="zh-CN"/>
        </w:rPr>
        <w:t>3</w:t>
      </w:r>
      <w:r w:rsidRPr="0033307A">
        <w:rPr>
          <w:rFonts w:hint="eastAsia"/>
          <w:b/>
          <w:bCs/>
        </w:rPr>
        <w:t xml:space="preserve">. </w:t>
      </w:r>
      <w:r w:rsidRPr="0033307A">
        <w:rPr>
          <w:rFonts w:hint="eastAsia"/>
        </w:rPr>
        <w:t>Incidence of atrial fibrillation and anticoagulation rates in different subgroups of the TOAST typology</w:t>
      </w:r>
    </w:p>
    <w:p w14:paraId="51B42C59" w14:textId="77777777" w:rsidR="003178AC" w:rsidRPr="0033307A" w:rsidRDefault="003178AC">
      <w:pPr>
        <w:rPr>
          <w:rFonts w:eastAsia="SimHei"/>
        </w:rPr>
      </w:pPr>
    </w:p>
    <w:p w14:paraId="08162B6D" w14:textId="77777777" w:rsidR="003178AC" w:rsidRPr="0033307A" w:rsidRDefault="00000000">
      <w:pPr>
        <w:rPr>
          <w:rFonts w:eastAsia="SimHei"/>
        </w:rPr>
      </w:pPr>
      <w:r w:rsidRPr="0033307A">
        <w:rPr>
          <w:rFonts w:hint="eastAsia"/>
          <w:b/>
          <w:bCs/>
        </w:rPr>
        <w:t xml:space="preserve">Supplementary Table </w:t>
      </w:r>
      <w:r w:rsidRPr="0033307A">
        <w:rPr>
          <w:rFonts w:hint="eastAsia"/>
          <w:b/>
          <w:bCs/>
          <w:lang w:eastAsia="zh-CN"/>
        </w:rPr>
        <w:t>4</w:t>
      </w:r>
      <w:r w:rsidRPr="0033307A">
        <w:rPr>
          <w:rFonts w:hint="eastAsia"/>
          <w:b/>
          <w:bCs/>
        </w:rPr>
        <w:t xml:space="preserve">. </w:t>
      </w:r>
      <w:r w:rsidRPr="0033307A">
        <w:rPr>
          <w:rFonts w:eastAsia="SimHei" w:hint="eastAsia"/>
          <w:szCs w:val="24"/>
        </w:rPr>
        <w:t>Diagnostic performance of AFDAS' nomogram model in training and validation cohorts.</w:t>
      </w:r>
    </w:p>
    <w:p w14:paraId="558CA6F3" w14:textId="77777777" w:rsidR="003178AC" w:rsidRPr="0033307A" w:rsidRDefault="003178AC">
      <w:pPr>
        <w:rPr>
          <w:rFonts w:eastAsia="SimHei"/>
          <w:b/>
          <w:bCs/>
        </w:rPr>
      </w:pPr>
    </w:p>
    <w:p w14:paraId="0FED9484" w14:textId="77777777" w:rsidR="003178AC" w:rsidRPr="0033307A" w:rsidRDefault="003178AC">
      <w:pPr>
        <w:rPr>
          <w:rFonts w:eastAsia="SimHei"/>
          <w:b/>
          <w:bCs/>
        </w:rPr>
      </w:pPr>
    </w:p>
    <w:p w14:paraId="2867566F" w14:textId="77777777" w:rsidR="003178AC" w:rsidRPr="0033307A" w:rsidRDefault="003178AC">
      <w:pPr>
        <w:rPr>
          <w:rFonts w:eastAsia="SimHei"/>
          <w:b/>
          <w:bCs/>
        </w:rPr>
      </w:pPr>
    </w:p>
    <w:p w14:paraId="1F6BA8EF" w14:textId="77777777" w:rsidR="003178AC" w:rsidRPr="0033307A" w:rsidRDefault="003178AC">
      <w:pPr>
        <w:rPr>
          <w:rFonts w:eastAsia="SimHei"/>
          <w:b/>
          <w:bCs/>
        </w:rPr>
      </w:pPr>
    </w:p>
    <w:p w14:paraId="003C8CAE" w14:textId="77777777" w:rsidR="003178AC" w:rsidRPr="0033307A" w:rsidRDefault="003178AC">
      <w:pPr>
        <w:rPr>
          <w:rFonts w:eastAsia="SimHei"/>
          <w:b/>
          <w:bCs/>
        </w:rPr>
      </w:pPr>
    </w:p>
    <w:p w14:paraId="2DED9700" w14:textId="77777777" w:rsidR="003178AC" w:rsidRPr="0033307A" w:rsidRDefault="003178AC">
      <w:pPr>
        <w:rPr>
          <w:rFonts w:eastAsia="SimHei"/>
          <w:b/>
          <w:bCs/>
        </w:rPr>
      </w:pPr>
    </w:p>
    <w:p w14:paraId="0EC69FCA" w14:textId="77777777" w:rsidR="003178AC" w:rsidRPr="0033307A" w:rsidRDefault="003178AC">
      <w:pPr>
        <w:rPr>
          <w:rFonts w:eastAsia="SimHei"/>
          <w:b/>
          <w:bCs/>
        </w:rPr>
      </w:pPr>
    </w:p>
    <w:p w14:paraId="74ECC080" w14:textId="77777777" w:rsidR="003178AC" w:rsidRPr="0033307A" w:rsidRDefault="003178AC">
      <w:pPr>
        <w:rPr>
          <w:rFonts w:eastAsia="SimHei"/>
          <w:b/>
          <w:bCs/>
        </w:rPr>
      </w:pPr>
    </w:p>
    <w:p w14:paraId="39A1F094" w14:textId="77777777" w:rsidR="003178AC" w:rsidRPr="0033307A" w:rsidRDefault="003178AC">
      <w:pPr>
        <w:rPr>
          <w:rFonts w:eastAsia="SimHei"/>
          <w:b/>
          <w:bCs/>
        </w:rPr>
      </w:pPr>
    </w:p>
    <w:p w14:paraId="14971DD5" w14:textId="77777777" w:rsidR="003178AC" w:rsidRPr="0033307A" w:rsidRDefault="003178AC">
      <w:pPr>
        <w:rPr>
          <w:rFonts w:eastAsia="SimHei"/>
          <w:b/>
          <w:bCs/>
        </w:rPr>
      </w:pPr>
    </w:p>
    <w:p w14:paraId="04603379" w14:textId="77777777" w:rsidR="003178AC" w:rsidRPr="0033307A" w:rsidRDefault="003178AC">
      <w:pPr>
        <w:rPr>
          <w:rFonts w:eastAsia="SimHei"/>
          <w:b/>
          <w:bCs/>
        </w:rPr>
      </w:pPr>
    </w:p>
    <w:p w14:paraId="79A35A2F" w14:textId="77777777" w:rsidR="003178AC" w:rsidRPr="0033307A" w:rsidRDefault="003178AC">
      <w:pPr>
        <w:rPr>
          <w:rFonts w:eastAsia="SimHei"/>
          <w:b/>
          <w:bCs/>
        </w:rPr>
      </w:pPr>
    </w:p>
    <w:p w14:paraId="0AC7A3E1" w14:textId="77777777" w:rsidR="003178AC" w:rsidRPr="0033307A" w:rsidRDefault="003178AC">
      <w:pPr>
        <w:rPr>
          <w:rFonts w:eastAsia="SimHei"/>
          <w:b/>
          <w:bCs/>
        </w:rPr>
      </w:pPr>
    </w:p>
    <w:p w14:paraId="27E6AA4F" w14:textId="77777777" w:rsidR="003178AC" w:rsidRPr="0033307A" w:rsidRDefault="003178AC">
      <w:pPr>
        <w:rPr>
          <w:rFonts w:eastAsia="SimHei"/>
          <w:b/>
          <w:bCs/>
        </w:rPr>
      </w:pPr>
    </w:p>
    <w:p w14:paraId="57205BAF" w14:textId="77777777" w:rsidR="003178AC" w:rsidRPr="0033307A" w:rsidRDefault="003178AC">
      <w:pPr>
        <w:rPr>
          <w:rFonts w:eastAsia="SimHei"/>
          <w:b/>
          <w:bCs/>
        </w:rPr>
      </w:pPr>
    </w:p>
    <w:p w14:paraId="0F6A3141" w14:textId="77777777" w:rsidR="003178AC" w:rsidRPr="0033307A" w:rsidRDefault="003178AC">
      <w:pPr>
        <w:rPr>
          <w:rFonts w:eastAsia="SimHei"/>
          <w:b/>
          <w:bCs/>
        </w:rPr>
      </w:pPr>
    </w:p>
    <w:p w14:paraId="77F03492" w14:textId="77777777" w:rsidR="003178AC" w:rsidRPr="0033307A" w:rsidRDefault="003178AC">
      <w:pPr>
        <w:rPr>
          <w:rFonts w:eastAsia="SimHei"/>
          <w:b/>
          <w:bCs/>
        </w:rPr>
      </w:pPr>
    </w:p>
    <w:p w14:paraId="551DBA73" w14:textId="77777777" w:rsidR="003178AC" w:rsidRPr="0033307A" w:rsidRDefault="00000000">
      <w:pPr>
        <w:rPr>
          <w:sz w:val="21"/>
        </w:rPr>
      </w:pPr>
      <w:r w:rsidRPr="0033307A">
        <w:rPr>
          <w:rFonts w:cs="Times New Roman" w:hint="eastAsia"/>
          <w:b/>
          <w:bCs/>
        </w:rPr>
        <w:t>Supplementary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cs="Times New Roman" w:hint="eastAsia"/>
          <w:b/>
          <w:bCs/>
        </w:rPr>
        <w:t>Table 1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cs="Times New Roman" w:hint="eastAsia"/>
        </w:rPr>
        <w:t xml:space="preserve">The R </w:t>
      </w:r>
      <w:r w:rsidRPr="0033307A">
        <w:rPr>
          <w:rFonts w:cs="Times New Roman" w:hint="eastAsia"/>
          <w:lang w:eastAsia="zh-CN"/>
        </w:rPr>
        <w:t>p</w:t>
      </w:r>
      <w:r w:rsidRPr="0033307A">
        <w:rPr>
          <w:rFonts w:cs="Times New Roman" w:hint="eastAsia"/>
        </w:rPr>
        <w:t xml:space="preserve">ackages </w:t>
      </w:r>
      <w:r w:rsidRPr="0033307A">
        <w:rPr>
          <w:rFonts w:cs="Times New Roman" w:hint="eastAsia"/>
          <w:lang w:eastAsia="zh-CN"/>
        </w:rPr>
        <w:t>u</w:t>
      </w:r>
      <w:r w:rsidRPr="0033307A">
        <w:rPr>
          <w:rFonts w:cs="Times New Roman" w:hint="eastAsia"/>
        </w:rPr>
        <w:t xml:space="preserve">sed in </w:t>
      </w:r>
      <w:r w:rsidRPr="0033307A">
        <w:rPr>
          <w:rFonts w:cs="Times New Roman" w:hint="eastAsia"/>
          <w:lang w:eastAsia="zh-CN"/>
        </w:rPr>
        <w:t>o</w:t>
      </w:r>
      <w:r w:rsidRPr="0033307A">
        <w:rPr>
          <w:rFonts w:cs="Times New Roman" w:hint="eastAsia"/>
        </w:rPr>
        <w:t xml:space="preserve">ur </w:t>
      </w:r>
      <w:r w:rsidRPr="0033307A">
        <w:rPr>
          <w:rFonts w:cs="Times New Roman" w:hint="eastAsia"/>
          <w:lang w:eastAsia="zh-CN"/>
        </w:rPr>
        <w:t>s</w:t>
      </w:r>
      <w:r w:rsidRPr="0033307A">
        <w:rPr>
          <w:rFonts w:cs="Times New Roman" w:hint="eastAsia"/>
        </w:rPr>
        <w:t>tudy.</w:t>
      </w:r>
    </w:p>
    <w:tbl>
      <w:tblPr>
        <w:tblStyle w:val="TableGrid"/>
        <w:tblW w:w="8794" w:type="dxa"/>
        <w:tblLook w:val="04A0" w:firstRow="1" w:lastRow="0" w:firstColumn="1" w:lastColumn="0" w:noHBand="0" w:noVBand="1"/>
      </w:tblPr>
      <w:tblGrid>
        <w:gridCol w:w="4628"/>
        <w:gridCol w:w="4166"/>
      </w:tblGrid>
      <w:tr w:rsidR="0033307A" w:rsidRPr="0033307A" w14:paraId="4F4DD2A7" w14:textId="77777777">
        <w:tc>
          <w:tcPr>
            <w:tcW w:w="4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86BFE4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41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7C802A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b/>
                <w:bCs/>
                <w:sz w:val="20"/>
                <w:szCs w:val="20"/>
              </w:rPr>
              <w:t>Packages</w:t>
            </w:r>
          </w:p>
        </w:tc>
      </w:tr>
      <w:tr w:rsidR="0033307A" w:rsidRPr="0033307A" w14:paraId="0ECCE26A" w14:textId="77777777">
        <w:tc>
          <w:tcPr>
            <w:tcW w:w="46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973332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least absolute shrinkage and selection operator (LASSO) regression</w:t>
            </w:r>
          </w:p>
        </w:tc>
        <w:tc>
          <w:tcPr>
            <w:tcW w:w="41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93FFE5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glmnet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and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r w:rsidRPr="0033307A">
              <w:rPr>
                <w:rFonts w:hint="eastAsia"/>
              </w:rPr>
              <w:t>car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hint="eastAsia"/>
              </w:rPr>
              <w:t xml:space="preserve">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packages;</w:t>
            </w:r>
          </w:p>
        </w:tc>
      </w:tr>
      <w:tr w:rsidR="0033307A" w:rsidRPr="0033307A" w14:paraId="411722CD" w14:textId="77777777">
        <w:trPr>
          <w:trHeight w:val="90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B779" w14:textId="77777777" w:rsidR="003178AC" w:rsidRPr="0033307A" w:rsidRDefault="00000000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Forest plot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9B4A" w14:textId="77777777" w:rsidR="003178AC" w:rsidRPr="0033307A" w:rsidRDefault="00000000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forestplot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hint="eastAsia"/>
              </w:rPr>
              <w:t xml:space="preserve">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package;</w:t>
            </w:r>
          </w:p>
        </w:tc>
      </w:tr>
      <w:tr w:rsidR="0033307A" w:rsidRPr="0033307A" w14:paraId="7DD413F1" w14:textId="77777777">
        <w:trPr>
          <w:trHeight w:val="90"/>
        </w:trPr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DFCD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Nomograms and calibration curves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8054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rms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and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Hmisc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packages;</w:t>
            </w:r>
          </w:p>
        </w:tc>
      </w:tr>
      <w:tr w:rsidR="0033307A" w:rsidRPr="0033307A" w14:paraId="39418958" w14:textId="77777777"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0773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Receiver operating characteristic curv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AD34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pROC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,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ROCR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and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gplots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packages</w:t>
            </w:r>
          </w:p>
        </w:tc>
      </w:tr>
      <w:tr w:rsidR="0033307A" w:rsidRPr="0033307A" w14:paraId="030457AF" w14:textId="77777777"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CC90" w14:textId="77777777" w:rsidR="003178AC" w:rsidRPr="0033307A" w:rsidRDefault="00000000">
            <w:pPr>
              <w:rPr>
                <w:rFonts w:eastAsia="DengXian"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Decision curve analysis and c</w:t>
            </w:r>
            <w:r w:rsidRPr="0033307A">
              <w:rPr>
                <w:rFonts w:cs="Times New Roman" w:hint="eastAsia"/>
                <w:sz w:val="20"/>
                <w:szCs w:val="20"/>
              </w:rPr>
              <w:t>linical impact curve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70C0" w14:textId="77777777" w:rsidR="003178AC" w:rsidRPr="0033307A" w:rsidRDefault="00000000">
            <w:pPr>
              <w:rPr>
                <w:rFonts w:eastAsia="SimSun"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rmda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package;</w:t>
            </w:r>
          </w:p>
        </w:tc>
      </w:tr>
      <w:tr w:rsidR="0033307A" w:rsidRPr="0033307A" w14:paraId="5517AE73" w14:textId="77777777"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978F" w14:textId="77777777" w:rsidR="003178AC" w:rsidRPr="0033307A" w:rsidRDefault="00000000">
            <w:pPr>
              <w:rPr>
                <w:rFonts w:eastAsia="DengXian"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Net reclassification index (NRI) and Integrated discrimination index (IDI)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31A0" w14:textId="77777777" w:rsidR="003178AC" w:rsidRPr="0033307A" w:rsidRDefault="00000000">
            <w:pPr>
              <w:rPr>
                <w:rFonts w:eastAsia="DengXian"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nricens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and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eastAsia="DengXian" w:cs="Times New Roman" w:hint="eastAsia"/>
                <w:sz w:val="20"/>
                <w:szCs w:val="20"/>
              </w:rPr>
              <w:t>PredictABEL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packages;</w:t>
            </w:r>
          </w:p>
        </w:tc>
      </w:tr>
      <w:tr w:rsidR="003178AC" w:rsidRPr="0033307A" w14:paraId="06A1BCED" w14:textId="77777777">
        <w:tc>
          <w:tcPr>
            <w:tcW w:w="46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8C5E21" w14:textId="77777777" w:rsidR="003178AC" w:rsidRPr="0033307A" w:rsidRDefault="00000000">
            <w:pPr>
              <w:rPr>
                <w:rFonts w:eastAsia="SimSun"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Kaplan-Meier curves</w:t>
            </w:r>
          </w:p>
        </w:tc>
        <w:tc>
          <w:tcPr>
            <w:tcW w:w="4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03BE21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r w:rsidRPr="0033307A">
              <w:rPr>
                <w:rFonts w:cs="Times New Roman" w:hint="eastAsia"/>
                <w:sz w:val="20"/>
                <w:szCs w:val="20"/>
              </w:rPr>
              <w:t>survival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,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cs="Times New Roman" w:hint="eastAsia"/>
                <w:sz w:val="20"/>
                <w:szCs w:val="20"/>
              </w:rPr>
              <w:t>dplyr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and 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>“</w:t>
            </w:r>
            <w:proofErr w:type="spellStart"/>
            <w:r w:rsidRPr="0033307A">
              <w:rPr>
                <w:rFonts w:cs="Times New Roman" w:hint="eastAsia"/>
                <w:sz w:val="20"/>
                <w:szCs w:val="20"/>
              </w:rPr>
              <w:t>survminer</w:t>
            </w:r>
            <w:proofErr w:type="spellEnd"/>
            <w:r w:rsidRPr="0033307A">
              <w:rPr>
                <w:rFonts w:eastAsia="DengXian" w:cs="Times New Roman" w:hint="eastAsia"/>
                <w:sz w:val="20"/>
                <w:szCs w:val="20"/>
              </w:rPr>
              <w:t>”</w:t>
            </w:r>
            <w:r w:rsidRPr="0033307A">
              <w:rPr>
                <w:rFonts w:eastAsia="DengXian" w:cs="Times New Roman" w:hint="eastAsia"/>
                <w:sz w:val="20"/>
                <w:szCs w:val="20"/>
              </w:rPr>
              <w:t xml:space="preserve"> packages</w:t>
            </w:r>
          </w:p>
        </w:tc>
      </w:tr>
    </w:tbl>
    <w:p w14:paraId="05D987C6" w14:textId="77777777" w:rsidR="003178AC" w:rsidRPr="0033307A" w:rsidRDefault="003178AC">
      <w:pPr>
        <w:rPr>
          <w:rFonts w:cs="Times New Roman"/>
          <w:b/>
          <w:bCs/>
        </w:rPr>
      </w:pPr>
    </w:p>
    <w:p w14:paraId="053A68D6" w14:textId="77777777" w:rsidR="003178AC" w:rsidRPr="0033307A" w:rsidRDefault="003178AC">
      <w:pPr>
        <w:rPr>
          <w:rFonts w:cs="Times New Roman"/>
          <w:b/>
          <w:bCs/>
        </w:rPr>
      </w:pPr>
    </w:p>
    <w:p w14:paraId="2CD48C2C" w14:textId="77777777" w:rsidR="003178AC" w:rsidRPr="0033307A" w:rsidRDefault="003178AC">
      <w:pPr>
        <w:rPr>
          <w:rFonts w:cs="Times New Roman"/>
          <w:b/>
          <w:bCs/>
        </w:rPr>
      </w:pPr>
    </w:p>
    <w:p w14:paraId="711230D3" w14:textId="77777777" w:rsidR="003178AC" w:rsidRPr="0033307A" w:rsidRDefault="003178AC">
      <w:pPr>
        <w:rPr>
          <w:rFonts w:cs="Times New Roman"/>
          <w:b/>
          <w:bCs/>
        </w:rPr>
      </w:pPr>
    </w:p>
    <w:p w14:paraId="61E7FB5F" w14:textId="77777777" w:rsidR="003178AC" w:rsidRPr="0033307A" w:rsidRDefault="003178AC">
      <w:pPr>
        <w:rPr>
          <w:rFonts w:cs="Times New Roman"/>
          <w:b/>
          <w:bCs/>
        </w:rPr>
      </w:pPr>
    </w:p>
    <w:p w14:paraId="1BA35AEF" w14:textId="77777777" w:rsidR="003178AC" w:rsidRPr="0033307A" w:rsidRDefault="003178AC">
      <w:pPr>
        <w:rPr>
          <w:rFonts w:cs="Times New Roman"/>
          <w:b/>
          <w:bCs/>
        </w:rPr>
      </w:pPr>
    </w:p>
    <w:p w14:paraId="64E43A1F" w14:textId="77777777" w:rsidR="003178AC" w:rsidRPr="0033307A" w:rsidRDefault="003178AC">
      <w:pPr>
        <w:rPr>
          <w:rFonts w:cs="Times New Roman"/>
          <w:b/>
          <w:bCs/>
        </w:rPr>
      </w:pPr>
    </w:p>
    <w:p w14:paraId="2296930D" w14:textId="77777777" w:rsidR="003178AC" w:rsidRPr="0033307A" w:rsidRDefault="003178AC">
      <w:pPr>
        <w:rPr>
          <w:rFonts w:cs="Times New Roman"/>
          <w:b/>
          <w:bCs/>
        </w:rPr>
      </w:pPr>
    </w:p>
    <w:p w14:paraId="059420C2" w14:textId="77777777" w:rsidR="003178AC" w:rsidRPr="0033307A" w:rsidRDefault="003178AC">
      <w:pPr>
        <w:rPr>
          <w:rFonts w:cs="Times New Roman"/>
          <w:b/>
          <w:bCs/>
        </w:rPr>
      </w:pPr>
    </w:p>
    <w:p w14:paraId="1EB96D73" w14:textId="77777777" w:rsidR="003178AC" w:rsidRPr="0033307A" w:rsidRDefault="003178AC">
      <w:pPr>
        <w:rPr>
          <w:rFonts w:cs="Times New Roman"/>
          <w:b/>
          <w:bCs/>
        </w:rPr>
      </w:pPr>
    </w:p>
    <w:p w14:paraId="4AA88661" w14:textId="77777777" w:rsidR="003178AC" w:rsidRPr="0033307A" w:rsidRDefault="003178AC">
      <w:pPr>
        <w:rPr>
          <w:rFonts w:cs="Times New Roman"/>
          <w:b/>
          <w:bCs/>
        </w:rPr>
      </w:pPr>
    </w:p>
    <w:p w14:paraId="3E381A85" w14:textId="77777777" w:rsidR="003178AC" w:rsidRPr="0033307A" w:rsidRDefault="00000000">
      <w:pPr>
        <w:rPr>
          <w:sz w:val="21"/>
        </w:rPr>
      </w:pPr>
      <w:r w:rsidRPr="0033307A">
        <w:rPr>
          <w:rFonts w:cs="Times New Roman" w:hint="eastAsia"/>
          <w:b/>
          <w:bCs/>
        </w:rPr>
        <w:lastRenderedPageBreak/>
        <w:t>Supplementary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cs="Times New Roman" w:hint="eastAsia"/>
          <w:b/>
          <w:bCs/>
        </w:rPr>
        <w:t>Table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cs="Times New Roman" w:hint="eastAsia"/>
          <w:b/>
          <w:bCs/>
        </w:rPr>
        <w:t xml:space="preserve">2 </w:t>
      </w:r>
      <w:r w:rsidRPr="0033307A">
        <w:rPr>
          <w:rFonts w:cs="Times New Roman" w:hint="eastAsia"/>
        </w:rPr>
        <w:t>Comparison of characteristics between the training and validation cohorts.</w:t>
      </w:r>
    </w:p>
    <w:tbl>
      <w:tblPr>
        <w:tblW w:w="9713" w:type="dxa"/>
        <w:tblLayout w:type="fixed"/>
        <w:tblLook w:val="04A0" w:firstRow="1" w:lastRow="0" w:firstColumn="1" w:lastColumn="0" w:noHBand="0" w:noVBand="1"/>
      </w:tblPr>
      <w:tblGrid>
        <w:gridCol w:w="2915"/>
        <w:gridCol w:w="1791"/>
        <w:gridCol w:w="1927"/>
        <w:gridCol w:w="2080"/>
        <w:gridCol w:w="1000"/>
      </w:tblGrid>
      <w:tr w:rsidR="0033307A" w:rsidRPr="0033307A" w14:paraId="6664E6CD" w14:textId="77777777">
        <w:trPr>
          <w:trHeight w:val="90"/>
        </w:trPr>
        <w:tc>
          <w:tcPr>
            <w:tcW w:w="29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5E2DA5" w14:textId="77777777" w:rsidR="003178AC" w:rsidRPr="0033307A" w:rsidRDefault="00000000">
            <w:pPr>
              <w:rPr>
                <w:rFonts w:cs="Times New Roman"/>
                <w:b/>
                <w:bCs/>
              </w:rPr>
            </w:pPr>
            <w:r w:rsidRPr="0033307A">
              <w:rPr>
                <w:rFonts w:cs="Times New Roman" w:hint="eastAsia"/>
                <w:b/>
                <w:bCs/>
              </w:rPr>
              <w:t>Variables</w:t>
            </w:r>
          </w:p>
        </w:tc>
        <w:tc>
          <w:tcPr>
            <w:tcW w:w="17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D09D7CC" w14:textId="77777777" w:rsidR="003178AC" w:rsidRPr="0033307A" w:rsidRDefault="00000000">
            <w:pPr>
              <w:jc w:val="center"/>
              <w:rPr>
                <w:rFonts w:cs="Calibri"/>
                <w:b/>
                <w:bCs/>
              </w:rPr>
            </w:pPr>
            <w:r w:rsidRPr="0033307A">
              <w:rPr>
                <w:rFonts w:cs="Times New Roman" w:hint="eastAsia"/>
                <w:b/>
                <w:bCs/>
              </w:rPr>
              <w:t>All patients</w:t>
            </w:r>
          </w:p>
          <w:p w14:paraId="7DA8AA89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</w:rPr>
            </w:pPr>
            <w:r w:rsidRPr="0033307A">
              <w:rPr>
                <w:rFonts w:ascii="SimSun" w:hAnsi="SimSun" w:cs="Times New Roman" w:hint="eastAsia"/>
                <w:b/>
                <w:bCs/>
              </w:rPr>
              <w:t>（</w:t>
            </w:r>
            <w:r w:rsidRPr="0033307A">
              <w:rPr>
                <w:rFonts w:cs="Times New Roman" w:hint="eastAsia"/>
                <w:b/>
                <w:bCs/>
                <w:i/>
                <w:iCs/>
              </w:rPr>
              <w:t>n</w:t>
            </w:r>
            <w:r w:rsidRPr="0033307A">
              <w:rPr>
                <w:rFonts w:cs="Times New Roman" w:hint="eastAsia"/>
                <w:b/>
                <w:bCs/>
              </w:rPr>
              <w:t>=5332</w:t>
            </w:r>
            <w:r w:rsidRPr="0033307A">
              <w:rPr>
                <w:rFonts w:ascii="SimSun" w:hAnsi="SimSun" w:cs="Times New Roman" w:hint="eastAsia"/>
                <w:b/>
                <w:bCs/>
              </w:rPr>
              <w:t>）</w:t>
            </w: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A34CAB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</w:rPr>
            </w:pPr>
            <w:r w:rsidRPr="0033307A">
              <w:rPr>
                <w:rFonts w:cs="Times New Roman" w:hint="eastAsia"/>
                <w:b/>
                <w:bCs/>
              </w:rPr>
              <w:t xml:space="preserve">Training </w:t>
            </w:r>
            <w:proofErr w:type="spellStart"/>
            <w:r w:rsidRPr="0033307A">
              <w:rPr>
                <w:rFonts w:cs="Times New Roman" w:hint="eastAsia"/>
                <w:b/>
                <w:bCs/>
              </w:rPr>
              <w:t>cohort</w:t>
            </w:r>
            <w:r w:rsidRPr="0033307A">
              <w:rPr>
                <w:rFonts w:ascii="SimSun" w:hAnsi="SimSun" w:cs="Times New Roman" w:hint="eastAsia"/>
                <w:b/>
                <w:bCs/>
              </w:rPr>
              <w:t>（</w:t>
            </w:r>
            <w:r w:rsidRPr="0033307A">
              <w:rPr>
                <w:rFonts w:cs="Times New Roman" w:hint="eastAsia"/>
                <w:b/>
                <w:bCs/>
                <w:i/>
                <w:iCs/>
              </w:rPr>
              <w:t>n</w:t>
            </w:r>
            <w:proofErr w:type="spellEnd"/>
            <w:r w:rsidRPr="0033307A">
              <w:rPr>
                <w:rFonts w:cs="Times New Roman" w:hint="eastAsia"/>
                <w:b/>
                <w:bCs/>
              </w:rPr>
              <w:t>=3173</w:t>
            </w:r>
            <w:r w:rsidRPr="0033307A">
              <w:rPr>
                <w:rFonts w:ascii="SimSun" w:hAnsi="SimSun" w:cs="Times New Roman" w:hint="eastAsia"/>
                <w:b/>
                <w:bCs/>
              </w:rPr>
              <w:t>）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C1228C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</w:rPr>
            </w:pPr>
            <w:r w:rsidRPr="0033307A">
              <w:rPr>
                <w:rFonts w:cs="Times New Roman" w:hint="eastAsia"/>
                <w:b/>
                <w:bCs/>
              </w:rPr>
              <w:t xml:space="preserve">Validation </w:t>
            </w:r>
            <w:proofErr w:type="spellStart"/>
            <w:r w:rsidRPr="0033307A">
              <w:rPr>
                <w:rFonts w:cs="Times New Roman" w:hint="eastAsia"/>
                <w:b/>
                <w:bCs/>
              </w:rPr>
              <w:t>cohort</w:t>
            </w:r>
            <w:r w:rsidRPr="0033307A">
              <w:rPr>
                <w:rFonts w:ascii="SimSun" w:hAnsi="SimSun" w:cs="Times New Roman" w:hint="eastAsia"/>
                <w:b/>
                <w:bCs/>
              </w:rPr>
              <w:t>（</w:t>
            </w:r>
            <w:r w:rsidRPr="0033307A">
              <w:rPr>
                <w:rFonts w:cs="Times New Roman" w:hint="eastAsia"/>
                <w:b/>
                <w:bCs/>
                <w:i/>
                <w:iCs/>
              </w:rPr>
              <w:t>n</w:t>
            </w:r>
            <w:proofErr w:type="spellEnd"/>
            <w:r w:rsidRPr="0033307A">
              <w:rPr>
                <w:rFonts w:cs="Times New Roman" w:hint="eastAsia"/>
                <w:b/>
                <w:bCs/>
              </w:rPr>
              <w:t>=2159</w:t>
            </w:r>
            <w:r w:rsidRPr="0033307A">
              <w:rPr>
                <w:rFonts w:ascii="SimSun" w:hAnsi="SimSun" w:cs="Times New Roman" w:hint="eastAsia"/>
                <w:b/>
                <w:bCs/>
              </w:rPr>
              <w:t>）</w:t>
            </w:r>
          </w:p>
        </w:tc>
        <w:tc>
          <w:tcPr>
            <w:tcW w:w="10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573A51" w14:textId="77777777" w:rsidR="003178AC" w:rsidRPr="0033307A" w:rsidRDefault="00000000">
            <w:pPr>
              <w:jc w:val="center"/>
              <w:rPr>
                <w:rFonts w:cs="Times New Roman"/>
                <w:b/>
                <w:bCs/>
              </w:rPr>
            </w:pPr>
            <w:r w:rsidRPr="0033307A">
              <w:rPr>
                <w:rFonts w:cs="Times New Roman" w:hint="eastAsia"/>
                <w:b/>
                <w:bCs/>
                <w:i/>
                <w:iCs/>
              </w:rPr>
              <w:t>P</w:t>
            </w:r>
          </w:p>
        </w:tc>
      </w:tr>
      <w:tr w:rsidR="0033307A" w:rsidRPr="0033307A" w14:paraId="46A7727B" w14:textId="77777777">
        <w:trPr>
          <w:trHeight w:val="299"/>
        </w:trPr>
        <w:tc>
          <w:tcPr>
            <w:tcW w:w="2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73B36" w14:textId="77777777" w:rsidR="003178AC" w:rsidRPr="0033307A" w:rsidRDefault="00000000">
            <w:pPr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sz w:val="20"/>
                <w:szCs w:val="20"/>
              </w:rPr>
              <w:t>Gender</w:t>
            </w: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, </w:t>
            </w:r>
            <w:r w:rsidRPr="0033307A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7604E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67A70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3D5F4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E57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80</w:t>
            </w:r>
          </w:p>
        </w:tc>
      </w:tr>
      <w:tr w:rsidR="0033307A" w:rsidRPr="0033307A" w14:paraId="5DEA37D0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0DFA783" w14:textId="77777777" w:rsidR="003178AC" w:rsidRPr="0033307A" w:rsidRDefault="00000000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Male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F2A035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480(65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9CFD82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048(6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5A45A6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432(66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2D4CDA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14251149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7D6C009F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bookmarkStart w:id="0" w:name="OLE_LINK1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Female</w:t>
            </w:r>
            <w:bookmarkEnd w:id="0"/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60E0B4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852(34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699267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25(35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C66861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727(33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3303C9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702A97A9" w14:textId="77777777">
        <w:trPr>
          <w:trHeight w:val="301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D14DA22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Age (years)</w:t>
            </w:r>
            <w:r w:rsidRPr="0033307A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014888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2.93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2.5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0485EC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3.14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2.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367C15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2.61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2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702AE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28</w:t>
            </w:r>
          </w:p>
        </w:tc>
      </w:tr>
      <w:tr w:rsidR="0033307A" w:rsidRPr="0033307A" w14:paraId="35761D48" w14:textId="77777777">
        <w:trPr>
          <w:trHeight w:val="301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D0933FE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>Physiological data on admis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51C6C04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E68C000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39AA514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EBBCB60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07A6D539" w14:textId="77777777">
        <w:trPr>
          <w:trHeight w:val="301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F4E334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Heart rates (beats/min)</w:t>
            </w:r>
            <w:r w:rsidRPr="0033307A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6127972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05.05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0.1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DC9E2E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04.87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0.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512A59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05.31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0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7684EE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26</w:t>
            </w:r>
          </w:p>
        </w:tc>
      </w:tr>
      <w:tr w:rsidR="0033307A" w:rsidRPr="0033307A" w14:paraId="7C4FFFDA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64EAA20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MAP (mm Hg)</w:t>
            </w:r>
            <w:r w:rsidRPr="0033307A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2E14CDE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.54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6.4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84E9FD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.44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6.0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B55CD1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.69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6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AB00F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61</w:t>
            </w:r>
          </w:p>
        </w:tc>
      </w:tr>
      <w:tr w:rsidR="0033307A" w:rsidRPr="0033307A" w14:paraId="5A6119D5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4175A63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BMI (kg/m</w:t>
            </w:r>
            <w:r w:rsidRPr="0033307A">
              <w:rPr>
                <w:rFonts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)</w:t>
            </w:r>
            <w:r w:rsidRPr="0033307A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EF35C1C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1.11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.9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921775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1.08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.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3EBFDE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1.06</w:t>
            </w:r>
            <w:r w:rsidRPr="0033307A">
              <w:rPr>
                <w:rFonts w:cs="Times New Roman" w:hint="eastAsia"/>
                <w:sz w:val="20"/>
                <w:szCs w:val="20"/>
              </w:rPr>
              <w:t>±</w:t>
            </w:r>
            <w:r w:rsidRPr="0033307A">
              <w:rPr>
                <w:rFonts w:cs="Times New Roman" w:hint="eastAsia"/>
                <w:sz w:val="20"/>
                <w:szCs w:val="20"/>
              </w:rPr>
              <w:t>1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F79453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66</w:t>
            </w:r>
          </w:p>
        </w:tc>
      </w:tr>
      <w:tr w:rsidR="0033307A" w:rsidRPr="0033307A" w14:paraId="556165BB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8EBD3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Comorbidity, </w:t>
            </w:r>
            <w:r w:rsidRPr="0033307A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EEBE99F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B6E6F25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6AADE59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420B234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175517EE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A5E8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Hypertens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9516921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6(17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33B0B8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60(17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B3518A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86(1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EFF686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829</w:t>
            </w:r>
          </w:p>
        </w:tc>
      </w:tr>
      <w:tr w:rsidR="0033307A" w:rsidRPr="0033307A" w14:paraId="58EE8F54" w14:textId="77777777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B724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oronary artery disease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615A3F6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44(6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74003F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92(6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DE3D37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52(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3589A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49</w:t>
            </w:r>
          </w:p>
        </w:tc>
      </w:tr>
      <w:tr w:rsidR="0033307A" w:rsidRPr="0033307A" w14:paraId="0626A43A" w14:textId="77777777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642E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ongestive heart failure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DF90A4E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26(8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60D4B1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58(8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707B69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68(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DF54A0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644</w:t>
            </w:r>
          </w:p>
        </w:tc>
      </w:tr>
      <w:tr w:rsidR="0033307A" w:rsidRPr="0033307A" w14:paraId="4B0F7EFE" w14:textId="77777777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376EDD6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Diabetes mellitus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8ED706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700(13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6DBE86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42(13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D70A95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58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1D3F3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36</w:t>
            </w:r>
          </w:p>
        </w:tc>
      </w:tr>
      <w:tr w:rsidR="0033307A" w:rsidRPr="0033307A" w14:paraId="6E2A3737" w14:textId="77777777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C87B7D5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COPD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DA42CE2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48(8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E5AD76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79(8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E05990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69(7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7CD686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12</w:t>
            </w:r>
          </w:p>
        </w:tc>
      </w:tr>
      <w:tr w:rsidR="0033307A" w:rsidRPr="0033307A" w14:paraId="6579F617" w14:textId="77777777"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4951AFC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Hyperlipidemia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73925DD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96(22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66E73D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92(21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65ECFC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04(2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E56DD6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87</w:t>
            </w:r>
          </w:p>
        </w:tc>
      </w:tr>
      <w:tr w:rsidR="0033307A" w:rsidRPr="0033307A" w14:paraId="5FA98E35" w14:textId="77777777">
        <w:trPr>
          <w:trHeight w:val="302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2E2B97C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Previous AIS/TIA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EF27775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714(13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6DD79D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21(13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099787F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93(13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546FEC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750</w:t>
            </w:r>
          </w:p>
        </w:tc>
      </w:tr>
      <w:tr w:rsidR="0033307A" w:rsidRPr="0033307A" w14:paraId="258FCF4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6C166A4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Hepatic insufficiency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48B5DD2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40(8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19B1CA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50(7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6A6101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90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C37C9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30</w:t>
            </w:r>
          </w:p>
        </w:tc>
      </w:tr>
      <w:tr w:rsidR="0033307A" w:rsidRPr="0033307A" w14:paraId="284D2560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9108F06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Renal insufficiency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B4B88B0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76(10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BC7819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31(10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FC2189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45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435A02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90</w:t>
            </w:r>
          </w:p>
        </w:tc>
      </w:tr>
      <w:tr w:rsidR="0033307A" w:rsidRPr="0033307A" w14:paraId="4E59A671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29F925E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Neuroimaging, </w:t>
            </w:r>
            <w:r w:rsidRPr="0033307A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EBEE65C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C981277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1093E2B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A2B07D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45107FA0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05320C7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lastRenderedPageBreak/>
              <w:t>Cortical infarct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1D696D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751(32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3627375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031(32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2F428E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720(3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D1A76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14</w:t>
            </w:r>
          </w:p>
        </w:tc>
      </w:tr>
      <w:tr w:rsidR="0033307A" w:rsidRPr="0033307A" w14:paraId="21E5A222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4FCE91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Subcortical infarct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5876B55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785(52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72D4A0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680(52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F7E10E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05(5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25BAC1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05</w:t>
            </w:r>
          </w:p>
        </w:tc>
      </w:tr>
      <w:tr w:rsidR="0033307A" w:rsidRPr="0033307A" w14:paraId="69F2D4D0" w14:textId="77777777">
        <w:trPr>
          <w:trHeight w:val="302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189B98A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Brainstem infarct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9F85AD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24(17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1D80D9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42(17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88D899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82(1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E37B0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62</w:t>
            </w:r>
          </w:p>
        </w:tc>
      </w:tr>
      <w:tr w:rsidR="0033307A" w:rsidRPr="0033307A" w14:paraId="039531D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3DB2EA5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erebellar infarct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A9925D1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93(13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04C8D6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01(12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3D9976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92(13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D918B2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344</w:t>
            </w:r>
          </w:p>
        </w:tc>
      </w:tr>
      <w:tr w:rsidR="0033307A" w:rsidRPr="0033307A" w14:paraId="656AC5D3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DA6B026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Multiple lesions of arterial territory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EC05282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695(31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32A219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86(31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2585C7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709(32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2DF8E8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74</w:t>
            </w:r>
          </w:p>
        </w:tc>
      </w:tr>
      <w:tr w:rsidR="0033307A" w:rsidRPr="0033307A" w14:paraId="2AD37FE2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C341D1F" w14:textId="77777777" w:rsidR="003178AC" w:rsidRPr="0033307A" w:rsidRDefault="00000000">
            <w:pPr>
              <w:rPr>
                <w:rFonts w:eastAsia="SimSun" w:cs="Times New Roman"/>
                <w:kern w:val="24"/>
                <w:sz w:val="20"/>
                <w:szCs w:val="20"/>
              </w:rPr>
            </w:pPr>
            <w:r w:rsidRPr="0033307A">
              <w:rPr>
                <w:rFonts w:eastAsia="SimSun" w:cs="Times New Roman" w:hint="eastAsia"/>
                <w:b/>
                <w:bCs/>
                <w:kern w:val="24"/>
                <w:sz w:val="20"/>
                <w:szCs w:val="20"/>
              </w:rPr>
              <w:t>Stroke location, n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64E1691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CC46627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58FF030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FE2B6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0.155</w:t>
            </w:r>
          </w:p>
        </w:tc>
      </w:tr>
      <w:tr w:rsidR="0033307A" w:rsidRPr="0033307A" w14:paraId="7BE1296B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EDDD1CD" w14:textId="77777777" w:rsidR="003178AC" w:rsidRPr="0033307A" w:rsidRDefault="00000000">
            <w:pPr>
              <w:ind w:leftChars="95" w:left="228"/>
              <w:rPr>
                <w:rFonts w:eastAsia="SimSun" w:cs="Times New Roman"/>
                <w:kern w:val="24"/>
                <w:sz w:val="20"/>
                <w:szCs w:val="20"/>
                <w:lang w:eastAsia="zh-CN"/>
              </w:rPr>
            </w:pPr>
            <w:r w:rsidRPr="0033307A">
              <w:rPr>
                <w:rFonts w:eastAsia="SimSun" w:cs="Times New Roman" w:hint="eastAsia"/>
                <w:kern w:val="24"/>
                <w:sz w:val="20"/>
                <w:szCs w:val="20"/>
              </w:rPr>
              <w:t>Left</w:t>
            </w:r>
            <w:r w:rsidRPr="0033307A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-sided</w:t>
            </w:r>
            <w:r w:rsidRPr="0033307A">
              <w:rPr>
                <w:rFonts w:eastAsia="SimSun" w:cs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EC670F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803(52.6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DE9EA6F" w14:textId="77777777" w:rsidR="003178AC" w:rsidRPr="0033307A" w:rsidRDefault="00000000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3307A">
              <w:rPr>
                <w:rFonts w:eastAsia="SimSun" w:cs="Times New Roman" w:hint="eastAsia"/>
                <w:sz w:val="20"/>
                <w:szCs w:val="20"/>
                <w:lang w:eastAsia="zh-CN"/>
              </w:rPr>
              <w:t>1682(53.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1D391A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1121(5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C87414E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5776D025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7FEF725" w14:textId="77777777" w:rsidR="003178AC" w:rsidRPr="0033307A" w:rsidRDefault="00000000">
            <w:pPr>
              <w:ind w:leftChars="95" w:left="228"/>
              <w:rPr>
                <w:rFonts w:eastAsia="SimSun" w:cs="Times New Roman"/>
                <w:kern w:val="24"/>
                <w:sz w:val="20"/>
                <w:szCs w:val="20"/>
              </w:rPr>
            </w:pPr>
            <w:r w:rsidRPr="0033307A">
              <w:rPr>
                <w:rFonts w:eastAsia="SimSun" w:cs="Times New Roman" w:hint="eastAsia"/>
                <w:kern w:val="24"/>
                <w:sz w:val="20"/>
                <w:szCs w:val="20"/>
              </w:rPr>
              <w:t>Right</w:t>
            </w:r>
            <w:r w:rsidRPr="0033307A">
              <w:rPr>
                <w:rFonts w:eastAsia="SimSun" w:cs="Times New Roman" w:hint="eastAsia"/>
                <w:kern w:val="24"/>
                <w:sz w:val="20"/>
                <w:szCs w:val="20"/>
                <w:lang w:eastAsia="zh-CN"/>
              </w:rPr>
              <w:t>-sided</w:t>
            </w:r>
            <w:r w:rsidRPr="0033307A">
              <w:rPr>
                <w:rFonts w:eastAsia="SimSun" w:cs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B5BF0E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028(38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1368D8F" w14:textId="77777777" w:rsidR="003178AC" w:rsidRPr="0033307A" w:rsidRDefault="00000000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3307A">
              <w:rPr>
                <w:rFonts w:eastAsia="SimSun" w:cs="Times New Roman" w:hint="eastAsia"/>
                <w:sz w:val="20"/>
                <w:szCs w:val="20"/>
                <w:lang w:eastAsia="zh-CN"/>
              </w:rPr>
              <w:t>1213(38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4E1A28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815(37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241CEE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6F1CD168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41BF4AF" w14:textId="77777777" w:rsidR="003178AC" w:rsidRPr="0033307A" w:rsidRDefault="00000000">
            <w:pPr>
              <w:ind w:leftChars="95" w:left="228"/>
              <w:rPr>
                <w:rFonts w:eastAsia="SimSun" w:cs="Times New Roman"/>
                <w:kern w:val="24"/>
                <w:sz w:val="20"/>
                <w:szCs w:val="20"/>
              </w:rPr>
            </w:pPr>
            <w:r w:rsidRPr="0033307A">
              <w:rPr>
                <w:rFonts w:eastAsia="SimSun" w:cs="Times New Roman" w:hint="eastAsia"/>
                <w:kern w:val="24"/>
                <w:sz w:val="20"/>
                <w:szCs w:val="20"/>
              </w:rPr>
              <w:t>Bilateral</w:t>
            </w:r>
            <w:r w:rsidRPr="0033307A">
              <w:rPr>
                <w:rFonts w:eastAsia="SimSun" w:cs="Times New Roman" w:hint="eastAsia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F869DD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501(9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A62FB48" w14:textId="77777777" w:rsidR="003178AC" w:rsidRPr="0033307A" w:rsidRDefault="00000000">
            <w:pPr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33307A">
              <w:rPr>
                <w:rFonts w:eastAsia="SimSun" w:cs="Times New Roman" w:hint="eastAsia"/>
                <w:sz w:val="20"/>
                <w:szCs w:val="20"/>
                <w:lang w:eastAsia="zh-CN"/>
              </w:rPr>
              <w:t>278(8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24EC46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23(1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2D0CB88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47296B96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F9A7B0B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>Subtype of stroke, n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46F1D01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5B87831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0E7DEEC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5FC585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0.138</w:t>
            </w:r>
          </w:p>
        </w:tc>
      </w:tr>
      <w:tr w:rsidR="0033307A" w:rsidRPr="0033307A" w14:paraId="7926D223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B114577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Large-artery atherosclerosis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0A2B64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4188(78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36B52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/>
                <w:sz w:val="20"/>
                <w:szCs w:val="20"/>
                <w:lang w:eastAsia="zh-CN"/>
              </w:rPr>
              <w:t>2492(7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6D07555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1696(78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6320CED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33FCDFA0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158743C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proofErr w:type="spellStart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ardioembolism</w:t>
            </w:r>
            <w:proofErr w:type="spellEnd"/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7014D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478(9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BDB426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/>
                <w:sz w:val="20"/>
                <w:szCs w:val="20"/>
                <w:lang w:eastAsia="zh-CN"/>
              </w:rPr>
              <w:t>279(8.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590721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199(9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76C1FD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43A9B8AE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71BD95E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Small-artery occlusion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26E8F4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39(4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67AEC4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/>
                <w:sz w:val="20"/>
                <w:szCs w:val="20"/>
                <w:lang w:eastAsia="zh-CN"/>
              </w:rPr>
              <w:t>134(4.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4C86CE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105(4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8071B28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568BC3C7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11EBB75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/>
                <w:kern w:val="24"/>
                <w:sz w:val="20"/>
                <w:szCs w:val="20"/>
                <w:lang w:eastAsia="zh-CN"/>
              </w:rPr>
              <w:t>Other determined etiology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30A65F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13(4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0F5EB1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/>
                <w:sz w:val="20"/>
                <w:szCs w:val="20"/>
                <w:lang w:eastAsia="zh-CN"/>
              </w:rPr>
              <w:t>124(3.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54822F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89(4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B729A06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7930C93A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AE27CD6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/>
                <w:kern w:val="24"/>
                <w:sz w:val="20"/>
                <w:szCs w:val="20"/>
                <w:lang w:eastAsia="zh-CN"/>
              </w:rPr>
              <w:t>Undetermined etiology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DDC0BE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214(4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DC0DDC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/>
                <w:sz w:val="20"/>
                <w:szCs w:val="20"/>
                <w:lang w:eastAsia="zh-CN"/>
              </w:rPr>
              <w:t>144(4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080A4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33307A">
              <w:rPr>
                <w:rFonts w:cs="Times New Roman" w:hint="eastAsia"/>
                <w:sz w:val="20"/>
                <w:szCs w:val="20"/>
                <w:lang w:eastAsia="zh-CN"/>
              </w:rPr>
              <w:t>70(3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E804054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60501326" w14:textId="77777777">
        <w:trPr>
          <w:trHeight w:val="302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5FA4B9CB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>Severity on admis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D78872C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3E68870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E0D0847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5037298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3F78AD98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7AFB8227" w14:textId="77777777" w:rsidR="003178AC" w:rsidRPr="0033307A" w:rsidRDefault="00000000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NIHSS score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DBCFAD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.00(5.00, 10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5F000D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.00(5.00, 10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35E1AA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.00(6.00, 10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C31D9A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15</w:t>
            </w:r>
          </w:p>
        </w:tc>
      </w:tr>
      <w:tr w:rsidR="0033307A" w:rsidRPr="0033307A" w14:paraId="67EE612A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3A881B4" w14:textId="77777777" w:rsidR="003178AC" w:rsidRPr="0033307A" w:rsidRDefault="00000000">
            <w:pPr>
              <w:ind w:firstLineChars="100" w:firstLine="200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GCS score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28495E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.00(7.00, 11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378A67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.00(7.00, 11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6984A9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.00(7.00, 11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71CDB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57</w:t>
            </w:r>
          </w:p>
        </w:tc>
      </w:tr>
      <w:tr w:rsidR="0033307A" w:rsidRPr="0033307A" w14:paraId="3A2F84C1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F12671E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>Laboratory te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00AC217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7C4BE2D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1C0ABAC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786D1E7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18B80126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C04A0ED" w14:textId="77777777" w:rsidR="003178AC" w:rsidRPr="0033307A" w:rsidRDefault="00000000">
            <w:pPr>
              <w:ind w:leftChars="95" w:left="228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White blood cell count (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×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10</w:t>
            </w:r>
            <w:r w:rsidRPr="0033307A">
              <w:rPr>
                <w:rFonts w:cs="Times New Roman" w:hint="eastAsia"/>
                <w:kern w:val="24"/>
                <w:sz w:val="20"/>
                <w:szCs w:val="20"/>
                <w:vertAlign w:val="superscript"/>
              </w:rPr>
              <w:t>9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9E8281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.74(5.80, 8.5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40189F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.74(5.80, 8.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A16D9A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.74(5.80, 8.5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A84DA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957</w:t>
            </w:r>
          </w:p>
        </w:tc>
      </w:tr>
      <w:tr w:rsidR="0033307A" w:rsidRPr="0033307A" w14:paraId="64EBF7A6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610BD7C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lastRenderedPageBreak/>
              <w:t>Hemoglobin (g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B421E1B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4.00(110.00, 117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289C66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4.00(110.00, 117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A8D3A0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4.00(110.00, 117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6F80BD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394</w:t>
            </w:r>
          </w:p>
        </w:tc>
      </w:tr>
      <w:tr w:rsidR="0033307A" w:rsidRPr="0033307A" w14:paraId="00DF2B33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B887764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Platelet count (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×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10</w:t>
            </w:r>
            <w:r w:rsidRPr="0033307A">
              <w:rPr>
                <w:rFonts w:cs="Times New Roman" w:hint="eastAsia"/>
                <w:kern w:val="24"/>
                <w:sz w:val="20"/>
                <w:szCs w:val="20"/>
                <w:vertAlign w:val="superscript"/>
              </w:rPr>
              <w:t>9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D591A3C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56.00(99.00, 165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E5040A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56.00(99.00, 165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7CCD36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56.00(112.00, 165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7D7122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756</w:t>
            </w:r>
          </w:p>
        </w:tc>
      </w:tr>
      <w:tr w:rsidR="0033307A" w:rsidRPr="0033307A" w14:paraId="0D0F482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C88E147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Red blood cell (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×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10</w:t>
            </w:r>
            <w:r w:rsidRPr="0033307A">
              <w:rPr>
                <w:rFonts w:cs="Times New Roman" w:hint="eastAsia"/>
                <w:kern w:val="24"/>
                <w:sz w:val="20"/>
                <w:szCs w:val="20"/>
                <w:vertAlign w:val="superscript"/>
              </w:rPr>
              <w:t>12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A37188A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03(3.42, 4.4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EB550D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05(3.47, 4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CEC381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99(3.36, 4.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30328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32</w:t>
            </w:r>
          </w:p>
        </w:tc>
      </w:tr>
      <w:tr w:rsidR="0033307A" w:rsidRPr="0033307A" w14:paraId="36DEDF78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E50A5BD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Serum creatinine (</w:t>
            </w:r>
            <w:proofErr w:type="spellStart"/>
            <w:r w:rsidRPr="0033307A">
              <w:rPr>
                <w:rFonts w:cs="Times New Roman"/>
                <w:kern w:val="24"/>
                <w:sz w:val="20"/>
                <w:szCs w:val="20"/>
              </w:rPr>
              <w:t>μ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mol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6F310C4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0.44(72.91, 86.8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5D6DF2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0.44(72.91, 86.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F3BE4F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80.44(72.91, 87.2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7CB8CA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91</w:t>
            </w:r>
          </w:p>
        </w:tc>
      </w:tr>
      <w:tr w:rsidR="0033307A" w:rsidRPr="0033307A" w14:paraId="0741C94C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F2FD669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Blood urea nitrogen 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9414F7E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.70(4.30, 6.8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299343F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.70(4.30, 6.9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1A3B84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5.70(4.28, 6.8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E1F35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409</w:t>
            </w:r>
          </w:p>
        </w:tc>
      </w:tr>
      <w:tr w:rsidR="0033307A" w:rsidRPr="0033307A" w14:paraId="3B2F1143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1D416E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ALT (U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07FF296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5.00(24.00, 46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78A4DB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5.00(24.00, 46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FD3710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5.00(24.00, 46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A4827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94</w:t>
            </w:r>
          </w:p>
        </w:tc>
      </w:tr>
      <w:tr w:rsidR="0033307A" w:rsidRPr="0033307A" w14:paraId="3A728D93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17B609FD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Bilirubin (</w:t>
            </w:r>
            <w:proofErr w:type="spellStart"/>
            <w:r w:rsidRPr="0033307A">
              <w:rPr>
                <w:rFonts w:cs="Times New Roman"/>
                <w:kern w:val="24"/>
                <w:sz w:val="20"/>
                <w:szCs w:val="20"/>
              </w:rPr>
              <w:t>μ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mol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DA9EFCC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.80(8.50, 16.4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B614A7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.70(8.30, 16.5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E736E0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1.90(8.80, 16.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D5113D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69</w:t>
            </w:r>
          </w:p>
        </w:tc>
      </w:tr>
      <w:tr w:rsidR="0033307A" w:rsidRPr="0033307A" w14:paraId="01E45A8C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57AE06E9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Albumin (g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A4BEF90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0.50(37.30, 41.6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E3235C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0.50(37.30, 41.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7455A7F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0.50(37.30, 41.6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AADA01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808</w:t>
            </w:r>
          </w:p>
        </w:tc>
      </w:tr>
      <w:tr w:rsidR="0033307A" w:rsidRPr="0033307A" w14:paraId="064712B6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0725074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  <w:lang w:val="it-IT"/>
              </w:rPr>
            </w:pPr>
            <w:proofErr w:type="spellStart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>Cardiac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>troponin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 xml:space="preserve"> I (ng/</w:t>
            </w:r>
            <w:proofErr w:type="spellStart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>mL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  <w:lang w:val="it-IT"/>
              </w:rPr>
              <w:t>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  <w:lang w:val="it-I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853056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11(0.001, 0.16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C9C1495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10(0.001, 0.1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ACE5A9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11(0.001, 0.1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976311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361</w:t>
            </w:r>
          </w:p>
        </w:tc>
      </w:tr>
      <w:tr w:rsidR="0033307A" w:rsidRPr="0033307A" w14:paraId="3355F0A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FA5762E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reatine kinase (U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9B3A70A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5.00(42.00, 103.0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C1C0CD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5.00(42.00, 104.0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1B26592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64.00(41.00, 99.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936B8A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335</w:t>
            </w:r>
          </w:p>
        </w:tc>
      </w:tr>
      <w:tr w:rsidR="0033307A" w:rsidRPr="0033307A" w14:paraId="0837EC41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2FEDDD1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Triglyceride 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6903A8D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28(0.92, 1.8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622D95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28(0.93, 1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1F9A0B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26(0.92, 1.7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097522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13</w:t>
            </w:r>
          </w:p>
        </w:tc>
      </w:tr>
      <w:tr w:rsidR="0033307A" w:rsidRPr="0033307A" w14:paraId="4A790BB0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46F28A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Total cholesterol 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7804A9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97(3.27, 4.7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257876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93(3.25, 4.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2F1991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03(3.30, 4.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98ABCC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38</w:t>
            </w:r>
          </w:p>
        </w:tc>
      </w:tr>
      <w:tr w:rsidR="0033307A" w:rsidRPr="0033307A" w14:paraId="3910CBE1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20C24046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HDL-C 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7286F08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10(0.90, 1.3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538693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10(0.90, 1.3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02823C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13(0.92, 1.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F0DB10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458</w:t>
            </w:r>
          </w:p>
        </w:tc>
      </w:tr>
      <w:tr w:rsidR="0033307A" w:rsidRPr="0033307A" w14:paraId="0D2220D8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546A5320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LDL-C 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E03CB0B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.18(1.68, 2.7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291255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.18(1.69, 2.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553156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.21(1.68, 2.7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F683E1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558</w:t>
            </w:r>
          </w:p>
        </w:tc>
      </w:tr>
      <w:tr w:rsidR="0033307A" w:rsidRPr="0033307A" w14:paraId="4CB821EF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7152ABF3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BNP (</w:t>
            </w:r>
            <w:proofErr w:type="spellStart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pg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m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B9B6CEF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.57(80.17, 110.0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4AED6C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4.89(80.46, 110.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227274D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93.97(79.53, 109.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BF9798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70</w:t>
            </w:r>
          </w:p>
        </w:tc>
      </w:tr>
      <w:tr w:rsidR="0033307A" w:rsidRPr="0033307A" w14:paraId="42FD3D0E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EFAAB42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Fibrinogen (g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188F03A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70(2.97, 4.6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D748E19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65(2.94, 4.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B7C5BA7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.75(3.02, 4.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CD503B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75</w:t>
            </w:r>
          </w:p>
        </w:tc>
      </w:tr>
      <w:tr w:rsidR="0033307A" w:rsidRPr="0033307A" w14:paraId="7E5A151B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81C225F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APTT (s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A5F59A6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6.90(33.90, 40.8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76FF058D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6.80(33.80, 40.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3084E0A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7.1(34.00, 40.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4ABD01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295</w:t>
            </w:r>
          </w:p>
        </w:tc>
      </w:tr>
      <w:tr w:rsidR="0033307A" w:rsidRPr="0033307A" w14:paraId="38A42BEB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60E8B39A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PT (s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A3F1274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3.50(12.80, 14.8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40B3E17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3.50(12.90, 14.7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FDDF06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3.50(12.80, 14.9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05C1BD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98</w:t>
            </w:r>
          </w:p>
        </w:tc>
      </w:tr>
      <w:tr w:rsidR="0033307A" w:rsidRPr="0033307A" w14:paraId="4C962ADC" w14:textId="77777777">
        <w:trPr>
          <w:trHeight w:val="285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0D35AE0A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lastRenderedPageBreak/>
              <w:t>INR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F627D0A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05(0.98, 1.1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6063C67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05(0.98, 1.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6EC0C6C6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04(0.97, 1.1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4967F14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43</w:t>
            </w:r>
          </w:p>
        </w:tc>
      </w:tr>
      <w:tr w:rsidR="0033307A" w:rsidRPr="0033307A" w14:paraId="4C503A2B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7F718D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D-dimer (mg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D8168B8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05(0.44, 2.6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89B288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.14(0.45, 2.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436F443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96(0.43, 2.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981AF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66</w:t>
            </w:r>
          </w:p>
        </w:tc>
      </w:tr>
      <w:tr w:rsidR="0033307A" w:rsidRPr="0033307A" w14:paraId="15DC911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3CD470CB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Lactic acid(mmol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CF7E82C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40(3.70, 5.1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0D92C451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40(3.70, 5.1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282133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4.42(3.67, 5.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328233C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301</w:t>
            </w:r>
          </w:p>
        </w:tc>
      </w:tr>
      <w:tr w:rsidR="0033307A" w:rsidRPr="0033307A" w14:paraId="5E9D2B56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9B7B09E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Procalcitonin (</w:t>
            </w:r>
            <w:proofErr w:type="spellStart"/>
            <w:r w:rsidRPr="0033307A">
              <w:rPr>
                <w:rFonts w:cs="Times New Roman"/>
                <w:kern w:val="24"/>
                <w:sz w:val="20"/>
                <w:szCs w:val="20"/>
              </w:rPr>
              <w:t>μ</w:t>
            </w: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g</w:t>
            </w:r>
            <w:proofErr w:type="spellEnd"/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6FF883F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8(0.13, 0.7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341AB37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7(0.13, 0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F6419F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19(0.13, 0.8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E4455D2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053</w:t>
            </w:r>
          </w:p>
        </w:tc>
      </w:tr>
      <w:tr w:rsidR="0033307A" w:rsidRPr="0033307A" w14:paraId="7E6EC68D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4E94581C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CRP (mg/L)</w:t>
            </w:r>
            <w:r w:rsidRPr="0033307A">
              <w:rPr>
                <w:rFonts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C050A28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9.30(4.06, 58.9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58636E28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1.80(4.09, 58.6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7985D543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7.70(3.99, 59.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53584A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667</w:t>
            </w:r>
          </w:p>
        </w:tc>
      </w:tr>
      <w:tr w:rsidR="0033307A" w:rsidRPr="0033307A" w14:paraId="4972CAD2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</w:tcPr>
          <w:p w14:paraId="7AC40DD9" w14:textId="77777777" w:rsidR="003178AC" w:rsidRPr="0033307A" w:rsidRDefault="00000000">
            <w:pPr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Outcome, </w:t>
            </w:r>
            <w:r w:rsidRPr="0033307A">
              <w:rPr>
                <w:rFonts w:cs="Times New Roman" w:hint="eastAsia"/>
                <w:b/>
                <w:bCs/>
                <w:i/>
                <w:iCs/>
                <w:sz w:val="20"/>
                <w:szCs w:val="20"/>
              </w:rPr>
              <w:t>n</w:t>
            </w:r>
            <w:r w:rsidRPr="0033307A">
              <w:rPr>
                <w:rFonts w:cs="Times New Roman" w:hint="eastAsia"/>
                <w:b/>
                <w:bCs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E543D22" w14:textId="77777777" w:rsidR="003178AC" w:rsidRPr="0033307A" w:rsidRDefault="003178AC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</w:tcPr>
          <w:p w14:paraId="10BA3292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232D01F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67213D" w14:textId="77777777" w:rsidR="003178AC" w:rsidRPr="0033307A" w:rsidRDefault="003178AC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3307A" w:rsidRPr="0033307A" w14:paraId="78C12E35" w14:textId="77777777">
        <w:trPr>
          <w:trHeight w:val="90"/>
        </w:trPr>
        <w:tc>
          <w:tcPr>
            <w:tcW w:w="291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3DBB3D4" w14:textId="77777777" w:rsidR="003178AC" w:rsidRPr="0033307A" w:rsidRDefault="00000000">
            <w:pPr>
              <w:ind w:firstLineChars="100" w:firstLine="200"/>
              <w:rPr>
                <w:rFonts w:cs="Times New Roman"/>
                <w:kern w:val="24"/>
                <w:sz w:val="20"/>
                <w:szCs w:val="20"/>
              </w:rPr>
            </w:pPr>
            <w:r w:rsidRPr="0033307A">
              <w:rPr>
                <w:rFonts w:cs="Times New Roman" w:hint="eastAsia"/>
                <w:kern w:val="24"/>
                <w:sz w:val="20"/>
                <w:szCs w:val="20"/>
              </w:rPr>
              <w:t>AFDAS</w:t>
            </w:r>
            <w:r w:rsidRPr="0033307A">
              <w:rPr>
                <w:rFonts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E8EBF2F" w14:textId="77777777" w:rsidR="003178AC" w:rsidRPr="0033307A" w:rsidRDefault="00000000">
            <w:pPr>
              <w:jc w:val="center"/>
              <w:rPr>
                <w:rFonts w:cs="Times New Roman"/>
                <w:kern w:val="2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384(7.2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5492885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225(7.1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2A443DE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159(7.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2CC756B" w14:textId="77777777" w:rsidR="003178AC" w:rsidRPr="0033307A" w:rsidRDefault="0000000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33307A">
              <w:rPr>
                <w:rFonts w:cs="Times New Roman" w:hint="eastAsia"/>
                <w:sz w:val="20"/>
                <w:szCs w:val="20"/>
              </w:rPr>
              <w:t>0.705</w:t>
            </w:r>
          </w:p>
        </w:tc>
      </w:tr>
    </w:tbl>
    <w:p w14:paraId="2616AB22" w14:textId="77777777" w:rsidR="003178AC" w:rsidRPr="0033307A" w:rsidRDefault="00000000">
      <w:pPr>
        <w:rPr>
          <w:rFonts w:cs="Times New Roman"/>
          <w:kern w:val="2"/>
          <w:sz w:val="20"/>
          <w:szCs w:val="20"/>
        </w:rPr>
      </w:pPr>
      <w:r w:rsidRPr="0033307A">
        <w:rPr>
          <w:rFonts w:cs="Times New Roman"/>
          <w:i/>
          <w:iCs/>
          <w:sz w:val="20"/>
          <w:szCs w:val="20"/>
          <w:vertAlign w:val="superscript"/>
        </w:rPr>
        <w:t xml:space="preserve">† </w:t>
      </w:r>
      <w:r w:rsidRPr="0033307A">
        <w:rPr>
          <w:rFonts w:cs="Times New Roman"/>
          <w:sz w:val="20"/>
          <w:szCs w:val="20"/>
        </w:rPr>
        <w:t>Normally distributed continuous variables are presented as means with standard deviations and analyzed by Student’ s t-test.</w:t>
      </w:r>
    </w:p>
    <w:p w14:paraId="4EAFF5EB" w14:textId="77777777" w:rsidR="003178AC" w:rsidRPr="0033307A" w:rsidRDefault="00000000">
      <w:pPr>
        <w:rPr>
          <w:rFonts w:cs="Times New Roman"/>
          <w:sz w:val="20"/>
          <w:szCs w:val="20"/>
        </w:rPr>
      </w:pPr>
      <w:r w:rsidRPr="0033307A">
        <w:rPr>
          <w:rFonts w:cs="Times New Roman"/>
          <w:sz w:val="20"/>
          <w:szCs w:val="20"/>
          <w:vertAlign w:val="superscript"/>
        </w:rPr>
        <w:t xml:space="preserve">* </w:t>
      </w:r>
      <w:r w:rsidRPr="0033307A">
        <w:rPr>
          <w:rFonts w:cs="Times New Roman"/>
          <w:sz w:val="20"/>
          <w:szCs w:val="20"/>
        </w:rPr>
        <w:t>Non-normally distributed continuous variables are presented as medians with interquartile ranges and analyzed by non-parametric test.</w:t>
      </w:r>
    </w:p>
    <w:p w14:paraId="4F7A058C" w14:textId="77777777" w:rsidR="003178AC" w:rsidRPr="0033307A" w:rsidRDefault="00000000">
      <w:pPr>
        <w:rPr>
          <w:rFonts w:cs="Times New Roman"/>
          <w:sz w:val="20"/>
          <w:szCs w:val="20"/>
        </w:rPr>
      </w:pPr>
      <w:r w:rsidRPr="0033307A">
        <w:rPr>
          <w:rFonts w:cs="Times New Roman"/>
          <w:sz w:val="20"/>
          <w:szCs w:val="20"/>
          <w:vertAlign w:val="superscript"/>
        </w:rPr>
        <w:t xml:space="preserve">§ </w:t>
      </w:r>
      <w:r w:rsidRPr="0033307A">
        <w:rPr>
          <w:rFonts w:cs="Times New Roman"/>
          <w:sz w:val="20"/>
          <w:szCs w:val="20"/>
        </w:rPr>
        <w:t>Categorical variables are presented as frequencies with percentages and analyzed by Chi-square test or Fisher’ s exact test.</w:t>
      </w:r>
    </w:p>
    <w:p w14:paraId="1733A926" w14:textId="77777777" w:rsidR="003178AC" w:rsidRPr="0033307A" w:rsidRDefault="00000000">
      <w:pPr>
        <w:rPr>
          <w:rFonts w:cs="Times New Roman"/>
          <w:kern w:val="24"/>
          <w:sz w:val="20"/>
          <w:szCs w:val="20"/>
        </w:rPr>
      </w:pPr>
      <w:r w:rsidRPr="0033307A">
        <w:rPr>
          <w:rFonts w:cs="Times New Roman"/>
          <w:kern w:val="24"/>
          <w:sz w:val="20"/>
          <w:szCs w:val="20"/>
        </w:rPr>
        <w:t xml:space="preserve">MAP, mean arterial pressure; BMI, body mass index; </w:t>
      </w:r>
      <w:r w:rsidRPr="0033307A">
        <w:rPr>
          <w:rFonts w:cs="Times New Roman"/>
          <w:sz w:val="20"/>
          <w:szCs w:val="20"/>
        </w:rPr>
        <w:t xml:space="preserve">COPD, chronic obstructive pulmonary disease; AIS, acute ischemic stroke; TIA, transient ischemic attack; NIHSS, national institute of health stroke scale; GCS, </w:t>
      </w:r>
      <w:proofErr w:type="spellStart"/>
      <w:r w:rsidRPr="0033307A">
        <w:rPr>
          <w:rFonts w:cs="Times New Roman"/>
          <w:sz w:val="20"/>
          <w:szCs w:val="20"/>
        </w:rPr>
        <w:t>glasgow</w:t>
      </w:r>
      <w:proofErr w:type="spellEnd"/>
      <w:r w:rsidRPr="0033307A">
        <w:rPr>
          <w:rFonts w:cs="Times New Roman"/>
          <w:sz w:val="20"/>
          <w:szCs w:val="20"/>
        </w:rPr>
        <w:t xml:space="preserve"> coma scale; ALT, alanine aminotransferase; HDL-C, high-density lipoprotein cholesterol; LDL-C, low-density lipoprotein cholesterol; BNP, B-type natriuretic peptide; APTT, </w:t>
      </w:r>
      <w:proofErr w:type="spellStart"/>
      <w:r w:rsidRPr="0033307A">
        <w:rPr>
          <w:rFonts w:cs="Times New Roman"/>
          <w:sz w:val="20"/>
          <w:szCs w:val="20"/>
        </w:rPr>
        <w:t>activeated</w:t>
      </w:r>
      <w:proofErr w:type="spellEnd"/>
      <w:r w:rsidRPr="0033307A">
        <w:rPr>
          <w:rFonts w:cs="Times New Roman"/>
          <w:sz w:val="20"/>
          <w:szCs w:val="20"/>
        </w:rPr>
        <w:t xml:space="preserve"> partial </w:t>
      </w:r>
      <w:proofErr w:type="spellStart"/>
      <w:r w:rsidRPr="0033307A">
        <w:rPr>
          <w:rFonts w:cs="Times New Roman"/>
          <w:sz w:val="20"/>
          <w:szCs w:val="20"/>
        </w:rPr>
        <w:t>thromboplasting</w:t>
      </w:r>
      <w:proofErr w:type="spellEnd"/>
      <w:r w:rsidRPr="0033307A">
        <w:rPr>
          <w:rFonts w:cs="Times New Roman"/>
          <w:sz w:val="20"/>
          <w:szCs w:val="20"/>
        </w:rPr>
        <w:t xml:space="preserve"> time; PT, prothrombin time; INR, international normalized ratio; </w:t>
      </w:r>
      <w:r w:rsidRPr="0033307A">
        <w:rPr>
          <w:rFonts w:cs="Times New Roman"/>
          <w:kern w:val="24"/>
          <w:sz w:val="20"/>
          <w:szCs w:val="20"/>
        </w:rPr>
        <w:t xml:space="preserve">CRP, C-reaction </w:t>
      </w:r>
      <w:proofErr w:type="spellStart"/>
      <w:r w:rsidRPr="0033307A">
        <w:rPr>
          <w:rFonts w:cs="Times New Roman"/>
          <w:kern w:val="24"/>
          <w:sz w:val="20"/>
          <w:szCs w:val="20"/>
        </w:rPr>
        <w:t>protein;AFDAS,Atrial</w:t>
      </w:r>
      <w:proofErr w:type="spellEnd"/>
      <w:r w:rsidRPr="0033307A">
        <w:rPr>
          <w:rFonts w:cs="Times New Roman"/>
          <w:kern w:val="24"/>
          <w:sz w:val="20"/>
          <w:szCs w:val="20"/>
        </w:rPr>
        <w:t xml:space="preserve"> Fibrillation Detected After Stroke.</w:t>
      </w:r>
    </w:p>
    <w:p w14:paraId="33ECCFC0" w14:textId="77777777" w:rsidR="003178AC" w:rsidRPr="0033307A" w:rsidRDefault="003178AC">
      <w:pPr>
        <w:rPr>
          <w:rFonts w:cs="Times New Roman"/>
          <w:kern w:val="24"/>
        </w:rPr>
      </w:pPr>
    </w:p>
    <w:p w14:paraId="1EEAD464" w14:textId="77777777" w:rsidR="003178AC" w:rsidRPr="0033307A" w:rsidRDefault="003178AC">
      <w:pPr>
        <w:rPr>
          <w:rFonts w:cs="Times New Roman"/>
          <w:kern w:val="24"/>
        </w:rPr>
      </w:pPr>
    </w:p>
    <w:p w14:paraId="31E2B96D" w14:textId="77777777" w:rsidR="003178AC" w:rsidRPr="0033307A" w:rsidRDefault="003178AC">
      <w:pPr>
        <w:rPr>
          <w:rFonts w:cs="Times New Roman"/>
          <w:kern w:val="24"/>
        </w:rPr>
      </w:pPr>
    </w:p>
    <w:p w14:paraId="61F04DCE" w14:textId="77777777" w:rsidR="003178AC" w:rsidRPr="0033307A" w:rsidRDefault="003178AC">
      <w:pPr>
        <w:rPr>
          <w:rFonts w:cs="Times New Roman"/>
          <w:kern w:val="24"/>
        </w:rPr>
      </w:pPr>
    </w:p>
    <w:p w14:paraId="5AE5D56A" w14:textId="77777777" w:rsidR="003178AC" w:rsidRPr="0033307A" w:rsidRDefault="003178AC">
      <w:pPr>
        <w:rPr>
          <w:rFonts w:cs="Times New Roman"/>
          <w:kern w:val="24"/>
        </w:rPr>
      </w:pPr>
    </w:p>
    <w:p w14:paraId="3E392DD5" w14:textId="77777777" w:rsidR="003178AC" w:rsidRPr="0033307A" w:rsidRDefault="003178AC">
      <w:pPr>
        <w:rPr>
          <w:rFonts w:cs="Times New Roman"/>
          <w:kern w:val="24"/>
        </w:rPr>
      </w:pPr>
    </w:p>
    <w:p w14:paraId="32A0148E" w14:textId="77777777" w:rsidR="003178AC" w:rsidRPr="0033307A" w:rsidRDefault="003178AC">
      <w:pPr>
        <w:rPr>
          <w:rFonts w:cs="Times New Roman"/>
          <w:kern w:val="24"/>
        </w:rPr>
      </w:pPr>
    </w:p>
    <w:p w14:paraId="42414CB3" w14:textId="77777777" w:rsidR="003178AC" w:rsidRPr="0033307A" w:rsidRDefault="003178AC">
      <w:pPr>
        <w:rPr>
          <w:rFonts w:cs="Times New Roman"/>
          <w:kern w:val="24"/>
        </w:rPr>
      </w:pPr>
    </w:p>
    <w:p w14:paraId="5E2842F2" w14:textId="77777777" w:rsidR="003178AC" w:rsidRPr="0033307A" w:rsidRDefault="003178AC">
      <w:pPr>
        <w:rPr>
          <w:rFonts w:cs="Times New Roman"/>
          <w:kern w:val="24"/>
        </w:rPr>
      </w:pPr>
    </w:p>
    <w:p w14:paraId="499D2889" w14:textId="77777777" w:rsidR="003178AC" w:rsidRPr="0033307A" w:rsidRDefault="003178AC">
      <w:pPr>
        <w:rPr>
          <w:rFonts w:cs="Times New Roman"/>
          <w:kern w:val="24"/>
        </w:rPr>
      </w:pPr>
    </w:p>
    <w:p w14:paraId="2D28FBD1" w14:textId="77777777" w:rsidR="003178AC" w:rsidRPr="0033307A" w:rsidRDefault="003178AC">
      <w:pPr>
        <w:rPr>
          <w:rFonts w:cs="Times New Roman"/>
          <w:kern w:val="24"/>
        </w:rPr>
      </w:pPr>
    </w:p>
    <w:p w14:paraId="185157EC" w14:textId="77777777" w:rsidR="003178AC" w:rsidRPr="0033307A" w:rsidRDefault="00000000">
      <w:r w:rsidRPr="0033307A">
        <w:rPr>
          <w:rFonts w:hint="eastAsia"/>
          <w:b/>
          <w:bCs/>
        </w:rPr>
        <w:t xml:space="preserve">Supplementary Table </w:t>
      </w:r>
      <w:r w:rsidRPr="0033307A">
        <w:rPr>
          <w:rFonts w:hint="eastAsia"/>
          <w:b/>
          <w:bCs/>
          <w:lang w:eastAsia="zh-CN"/>
        </w:rPr>
        <w:t>3</w:t>
      </w:r>
      <w:r w:rsidRPr="0033307A">
        <w:rPr>
          <w:rFonts w:hint="eastAsia"/>
          <w:b/>
          <w:bCs/>
        </w:rPr>
        <w:t xml:space="preserve">. </w:t>
      </w:r>
      <w:r w:rsidRPr="0033307A">
        <w:rPr>
          <w:rFonts w:hint="eastAsia"/>
        </w:rPr>
        <w:t>Incidence of atrial fibrillation and anticoagulation rates in different subgroups of the TOAST typolo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13"/>
        <w:gridCol w:w="1000"/>
        <w:gridCol w:w="1117"/>
        <w:gridCol w:w="1216"/>
        <w:gridCol w:w="350"/>
        <w:gridCol w:w="1234"/>
        <w:gridCol w:w="1183"/>
        <w:gridCol w:w="1292"/>
      </w:tblGrid>
      <w:tr w:rsidR="0033307A" w:rsidRPr="0033307A" w14:paraId="555EFE03" w14:textId="77777777">
        <w:trPr>
          <w:trHeight w:val="480"/>
        </w:trPr>
        <w:tc>
          <w:tcPr>
            <w:tcW w:w="2313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A6A7CB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>Variable</w:t>
            </w:r>
          </w:p>
        </w:tc>
        <w:tc>
          <w:tcPr>
            <w:tcW w:w="3333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B7FCCEC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  <w:r w:rsidRPr="0033307A">
              <w:rPr>
                <w:rFonts w:hint="eastAsia"/>
                <w:b/>
                <w:bCs/>
                <w:sz w:val="22"/>
                <w:lang w:eastAsia="zh-CN"/>
              </w:rPr>
              <w:t>Atrial fibrillation rate</w:t>
            </w:r>
          </w:p>
        </w:tc>
        <w:tc>
          <w:tcPr>
            <w:tcW w:w="3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0E539B9" w14:textId="77777777" w:rsidR="003178AC" w:rsidRPr="0033307A" w:rsidRDefault="003178AC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</w:p>
        </w:tc>
        <w:tc>
          <w:tcPr>
            <w:tcW w:w="3709" w:type="dxa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E44CB1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  <w:r w:rsidRPr="0033307A">
              <w:rPr>
                <w:rFonts w:hint="eastAsia"/>
                <w:b/>
                <w:bCs/>
                <w:sz w:val="22"/>
                <w:lang w:eastAsia="zh-CN"/>
              </w:rPr>
              <w:t>Anticoagulation rate</w:t>
            </w:r>
          </w:p>
        </w:tc>
      </w:tr>
      <w:tr w:rsidR="0033307A" w:rsidRPr="0033307A" w14:paraId="3837CA24" w14:textId="77777777">
        <w:trPr>
          <w:trHeight w:val="503"/>
        </w:trPr>
        <w:tc>
          <w:tcPr>
            <w:tcW w:w="23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39F85" w14:textId="77777777" w:rsidR="003178AC" w:rsidRPr="0033307A" w:rsidRDefault="003178AC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B7069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All Patient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41D60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 xml:space="preserve">Training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7AC51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b/>
                <w:bCs/>
                <w:sz w:val="22"/>
              </w:rPr>
              <w:t xml:space="preserve">Validation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5AFF" w14:textId="77777777" w:rsidR="003178AC" w:rsidRPr="0033307A" w:rsidRDefault="003178A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1AB9F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rFonts w:eastAsia="SimSun" w:cs="Times New Roman" w:hint="eastAsia"/>
                <w:b/>
                <w:bCs/>
                <w:sz w:val="22"/>
                <w:lang w:eastAsia="zh-CN"/>
              </w:rPr>
              <w:t>All Patient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DB70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 xml:space="preserve">Training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1C2803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b/>
                <w:bCs/>
                <w:sz w:val="22"/>
              </w:rPr>
              <w:t xml:space="preserve">Validation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</w:tr>
      <w:tr w:rsidR="0033307A" w:rsidRPr="0033307A" w14:paraId="72E5986D" w14:textId="77777777">
        <w:trPr>
          <w:trHeight w:val="489"/>
        </w:trPr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292C1" w14:textId="77777777" w:rsidR="003178AC" w:rsidRPr="0033307A" w:rsidRDefault="00000000">
            <w:pPr>
              <w:ind w:firstLineChars="100" w:firstLine="220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cs="Times New Roman" w:hint="eastAsia"/>
                <w:kern w:val="24"/>
                <w:sz w:val="22"/>
              </w:rPr>
              <w:t>Large-artery atherosclerosis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 xml:space="preserve">, </w:t>
            </w:r>
            <w:r w:rsidRPr="0033307A">
              <w:rPr>
                <w:rFonts w:eastAsia="SimSun" w:cs="Times New Roman" w:hint="eastAsia"/>
                <w:i/>
                <w:iCs/>
                <w:kern w:val="24"/>
                <w:sz w:val="22"/>
                <w:lang w:eastAsia="zh-CN"/>
              </w:rPr>
              <w:t>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4E17D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317(5.95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DB370D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186(5.86)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BC1DE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131(6.07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3AD0" w14:textId="77777777" w:rsidR="003178AC" w:rsidRPr="0033307A" w:rsidRDefault="003178AC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21D40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313(81.5)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8D201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182(80.89)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D3B38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131(82.39)</w:t>
            </w:r>
          </w:p>
        </w:tc>
      </w:tr>
      <w:tr w:rsidR="0033307A" w:rsidRPr="0033307A" w14:paraId="34133CEC" w14:textId="77777777">
        <w:trPr>
          <w:trHeight w:val="46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D157991" w14:textId="77777777" w:rsidR="003178AC" w:rsidRPr="0033307A" w:rsidRDefault="00000000">
            <w:pPr>
              <w:ind w:leftChars="95" w:left="228"/>
              <w:rPr>
                <w:sz w:val="22"/>
              </w:rPr>
            </w:pPr>
            <w:proofErr w:type="spellStart"/>
            <w:r w:rsidRPr="0033307A">
              <w:rPr>
                <w:rFonts w:eastAsia="SimSun" w:cs="Times New Roman" w:hint="eastAsia"/>
                <w:kern w:val="24"/>
                <w:sz w:val="22"/>
              </w:rPr>
              <w:t>Cardioembolism</w:t>
            </w:r>
            <w:proofErr w:type="spellEnd"/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 xml:space="preserve">, </w:t>
            </w:r>
            <w:r w:rsidRPr="0033307A">
              <w:rPr>
                <w:rFonts w:eastAsia="SimSun" w:cs="Times New Roman" w:hint="eastAsia"/>
                <w:i/>
                <w:iCs/>
                <w:kern w:val="24"/>
                <w:sz w:val="22"/>
                <w:lang w:eastAsia="zh-CN"/>
              </w:rPr>
              <w:t>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A623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21(0.39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36D4C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eastAsia="SimSun" w:hint="eastAsia"/>
                <w:kern w:val="2"/>
                <w:sz w:val="22"/>
                <w:lang w:eastAsia="zh-CN"/>
              </w:rPr>
              <w:t>13(0.41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DBB2" w14:textId="77777777" w:rsidR="003178AC" w:rsidRPr="0033307A" w:rsidRDefault="00000000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8(0.37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0266" w14:textId="77777777" w:rsidR="003178AC" w:rsidRPr="0033307A" w:rsidRDefault="003178AC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C884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20(5.2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320A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eastAsia="SimSun" w:hint="eastAsia"/>
                <w:kern w:val="2"/>
                <w:sz w:val="22"/>
                <w:lang w:eastAsia="zh-CN"/>
              </w:rPr>
              <w:t>12(5.33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8B6A" w14:textId="77777777" w:rsidR="003178AC" w:rsidRPr="0033307A" w:rsidRDefault="00000000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8(5.03)</w:t>
            </w:r>
          </w:p>
        </w:tc>
      </w:tr>
      <w:tr w:rsidR="0033307A" w:rsidRPr="0033307A" w14:paraId="20C03006" w14:textId="77777777">
        <w:trPr>
          <w:trHeight w:val="46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6114F449" w14:textId="77777777" w:rsidR="003178AC" w:rsidRPr="0033307A" w:rsidRDefault="00000000">
            <w:pPr>
              <w:ind w:leftChars="95" w:left="228"/>
              <w:rPr>
                <w:sz w:val="22"/>
              </w:rPr>
            </w:pPr>
            <w:r w:rsidRPr="0033307A">
              <w:rPr>
                <w:rFonts w:eastAsia="SimSun" w:cs="Times New Roman" w:hint="eastAsia"/>
                <w:kern w:val="24"/>
                <w:sz w:val="22"/>
              </w:rPr>
              <w:t>Small-artery occlusio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 xml:space="preserve">, </w:t>
            </w:r>
            <w:r w:rsidRPr="0033307A">
              <w:rPr>
                <w:rFonts w:eastAsia="SimSun" w:cs="Times New Roman" w:hint="eastAsia"/>
                <w:i/>
                <w:iCs/>
                <w:kern w:val="24"/>
                <w:sz w:val="22"/>
                <w:lang w:eastAsia="zh-CN"/>
              </w:rPr>
              <w:t>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8A74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8(0.34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88099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eastAsia="SimSun" w:hint="eastAsia"/>
                <w:kern w:val="2"/>
                <w:sz w:val="22"/>
                <w:lang w:eastAsia="zh-CN"/>
              </w:rPr>
              <w:t>11(0.3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3C2E" w14:textId="77777777" w:rsidR="003178AC" w:rsidRPr="0033307A" w:rsidRDefault="00000000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7(0.32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9F4F" w14:textId="77777777" w:rsidR="003178AC" w:rsidRPr="0033307A" w:rsidRDefault="003178AC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35113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7(4.4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024C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eastAsia="SimSun" w:hint="eastAsia"/>
                <w:kern w:val="2"/>
                <w:sz w:val="22"/>
                <w:lang w:eastAsia="zh-CN"/>
              </w:rPr>
              <w:t>11(4.89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E085" w14:textId="77777777" w:rsidR="003178AC" w:rsidRPr="0033307A" w:rsidRDefault="00000000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6(3.77)</w:t>
            </w:r>
          </w:p>
        </w:tc>
      </w:tr>
      <w:tr w:rsidR="0033307A" w:rsidRPr="0033307A" w14:paraId="153561E9" w14:textId="77777777">
        <w:trPr>
          <w:trHeight w:val="462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7FF2AA1" w14:textId="77777777" w:rsidR="003178AC" w:rsidRPr="0033307A" w:rsidRDefault="00000000">
            <w:pPr>
              <w:ind w:leftChars="95" w:left="228"/>
              <w:rPr>
                <w:sz w:val="22"/>
              </w:rPr>
            </w:pPr>
            <w:r w:rsidRPr="0033307A">
              <w:rPr>
                <w:rFonts w:eastAsia="SimSun" w:cs="Times New Roman" w:hint="eastAsia"/>
                <w:kern w:val="24"/>
                <w:sz w:val="22"/>
              </w:rPr>
              <w:t>Other determined etiology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 xml:space="preserve">, </w:t>
            </w:r>
            <w:r w:rsidRPr="0033307A">
              <w:rPr>
                <w:rFonts w:eastAsia="SimSun" w:cs="Times New Roman" w:hint="eastAsia"/>
                <w:i/>
                <w:iCs/>
                <w:kern w:val="24"/>
                <w:sz w:val="22"/>
                <w:lang w:eastAsia="zh-CN"/>
              </w:rPr>
              <w:t>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0ACC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4(0.26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29AB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7(0.2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8519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7(0.32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F336" w14:textId="77777777" w:rsidR="003178AC" w:rsidRPr="0033307A" w:rsidRDefault="003178AC">
            <w:pPr>
              <w:spacing w:before="0" w:after="0"/>
              <w:jc w:val="center"/>
              <w:rPr>
                <w:sz w:val="22"/>
                <w:lang w:eastAsia="zh-C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445F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4(3.6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BDC4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7(3.1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C617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7(4.40)</w:t>
            </w:r>
          </w:p>
        </w:tc>
      </w:tr>
      <w:tr w:rsidR="003178AC" w:rsidRPr="0033307A" w14:paraId="091FEBC4" w14:textId="77777777">
        <w:trPr>
          <w:trHeight w:val="489"/>
        </w:trPr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9DD5E" w14:textId="77777777" w:rsidR="003178AC" w:rsidRPr="0033307A" w:rsidRDefault="00000000">
            <w:pPr>
              <w:ind w:firstLineChars="100" w:firstLine="220"/>
              <w:rPr>
                <w:sz w:val="22"/>
              </w:rPr>
            </w:pPr>
            <w:r w:rsidRPr="0033307A">
              <w:rPr>
                <w:rFonts w:eastAsia="SimSun" w:cs="Times New Roman" w:hint="eastAsia"/>
                <w:kern w:val="24"/>
                <w:sz w:val="22"/>
              </w:rPr>
              <w:t>Undetermined etiology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 xml:space="preserve">, </w:t>
            </w:r>
            <w:r w:rsidRPr="0033307A">
              <w:rPr>
                <w:rFonts w:eastAsia="SimSun" w:cs="Times New Roman" w:hint="eastAsia"/>
                <w:i/>
                <w:iCs/>
                <w:kern w:val="24"/>
                <w:sz w:val="22"/>
                <w:lang w:eastAsia="zh-CN"/>
              </w:rPr>
              <w:t>n</w:t>
            </w:r>
            <w:r w:rsidRPr="0033307A">
              <w:rPr>
                <w:rFonts w:eastAsia="SimSun" w:cs="Times New Roman" w:hint="eastAsia"/>
                <w:kern w:val="24"/>
                <w:sz w:val="22"/>
                <w:lang w:eastAsia="zh-CN"/>
              </w:rPr>
              <w:t>(%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AE420D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4(0.26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28E3EE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8(0.25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BD215E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6(0.28)</w:t>
            </w:r>
          </w:p>
        </w:tc>
        <w:tc>
          <w:tcPr>
            <w:tcW w:w="3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5C8F2" w14:textId="77777777" w:rsidR="003178AC" w:rsidRPr="0033307A" w:rsidRDefault="003178AC">
            <w:pPr>
              <w:spacing w:before="0" w:after="0"/>
              <w:jc w:val="center"/>
              <w:rPr>
                <w:sz w:val="22"/>
                <w:lang w:eastAsia="zh-C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AD5CA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14(3.65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18731D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eastAsia="SimSun" w:hint="eastAsia"/>
                <w:sz w:val="22"/>
                <w:lang w:eastAsia="zh-CN"/>
              </w:rPr>
              <w:t>8(3.56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04D303" w14:textId="77777777" w:rsidR="003178AC" w:rsidRPr="0033307A" w:rsidRDefault="00000000">
            <w:pPr>
              <w:spacing w:before="0" w:after="0"/>
              <w:jc w:val="center"/>
              <w:rPr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6(3.77)</w:t>
            </w:r>
          </w:p>
        </w:tc>
      </w:tr>
    </w:tbl>
    <w:p w14:paraId="28A4713B" w14:textId="77777777" w:rsidR="003178AC" w:rsidRPr="0033307A" w:rsidRDefault="003178AC">
      <w:pPr>
        <w:rPr>
          <w:rFonts w:cs="Times New Roman"/>
          <w:kern w:val="24"/>
        </w:rPr>
      </w:pPr>
    </w:p>
    <w:p w14:paraId="4798B2A9" w14:textId="77777777" w:rsidR="003178AC" w:rsidRPr="0033307A" w:rsidRDefault="003178AC">
      <w:pPr>
        <w:rPr>
          <w:rFonts w:cs="Times New Roman"/>
          <w:kern w:val="24"/>
        </w:rPr>
      </w:pPr>
    </w:p>
    <w:p w14:paraId="480AC926" w14:textId="77777777" w:rsidR="003178AC" w:rsidRPr="0033307A" w:rsidRDefault="00000000">
      <w:pPr>
        <w:rPr>
          <w:rFonts w:eastAsia="SimHei"/>
          <w:szCs w:val="24"/>
          <w:lang w:eastAsia="zh-CN"/>
        </w:rPr>
      </w:pPr>
      <w:r w:rsidRPr="0033307A">
        <w:rPr>
          <w:rFonts w:cs="Times New Roman" w:hint="eastAsia"/>
          <w:b/>
          <w:bCs/>
        </w:rPr>
        <w:t>Supplementary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cs="Times New Roman" w:hint="eastAsia"/>
          <w:b/>
          <w:bCs/>
        </w:rPr>
        <w:t>Table</w:t>
      </w:r>
      <w:r w:rsidRPr="0033307A">
        <w:rPr>
          <w:rFonts w:hint="eastAsia"/>
          <w:b/>
          <w:bCs/>
        </w:rPr>
        <w:t xml:space="preserve"> </w:t>
      </w:r>
      <w:r w:rsidRPr="0033307A">
        <w:rPr>
          <w:rFonts w:hint="eastAsia"/>
          <w:b/>
          <w:bCs/>
          <w:lang w:eastAsia="zh-CN"/>
        </w:rPr>
        <w:t>4</w:t>
      </w:r>
      <w:r w:rsidRPr="0033307A">
        <w:rPr>
          <w:rFonts w:cs="Times New Roman" w:hint="eastAsia"/>
          <w:b/>
          <w:bCs/>
          <w:lang w:eastAsia="zh-CN"/>
        </w:rPr>
        <w:t xml:space="preserve"> </w:t>
      </w:r>
      <w:r w:rsidRPr="0033307A">
        <w:rPr>
          <w:rFonts w:eastAsia="SimHei" w:hint="eastAsia"/>
          <w:szCs w:val="24"/>
        </w:rPr>
        <w:t>Diagnostic performance of AFDAS' nomogram model in training and validation cohor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547"/>
        <w:gridCol w:w="1729"/>
        <w:gridCol w:w="321"/>
        <w:gridCol w:w="1765"/>
        <w:gridCol w:w="1771"/>
      </w:tblGrid>
      <w:tr w:rsidR="0033307A" w:rsidRPr="0033307A" w14:paraId="61242524" w14:textId="77777777">
        <w:trPr>
          <w:trHeight w:val="480"/>
        </w:trPr>
        <w:tc>
          <w:tcPr>
            <w:tcW w:w="200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0D382C8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>Variable</w:t>
            </w:r>
          </w:p>
        </w:tc>
        <w:tc>
          <w:tcPr>
            <w:tcW w:w="327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4D138A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  <w:r w:rsidRPr="0033307A">
              <w:rPr>
                <w:rFonts w:hint="eastAsia"/>
                <w:b/>
                <w:bCs/>
                <w:sz w:val="22"/>
                <w:lang w:eastAsia="zh-CN"/>
              </w:rPr>
              <w:t>Model 1</w:t>
            </w:r>
          </w:p>
        </w:tc>
        <w:tc>
          <w:tcPr>
            <w:tcW w:w="3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0F369A8" w14:textId="77777777" w:rsidR="003178AC" w:rsidRPr="0033307A" w:rsidRDefault="003178AC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</w:p>
        </w:tc>
        <w:tc>
          <w:tcPr>
            <w:tcW w:w="353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5290150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  <w:lang w:eastAsia="zh-CN"/>
              </w:rPr>
            </w:pPr>
            <w:r w:rsidRPr="0033307A">
              <w:rPr>
                <w:rFonts w:hint="eastAsia"/>
                <w:b/>
                <w:bCs/>
                <w:sz w:val="22"/>
                <w:lang w:eastAsia="zh-CN"/>
              </w:rPr>
              <w:t>Model 2</w:t>
            </w:r>
          </w:p>
        </w:tc>
      </w:tr>
      <w:tr w:rsidR="0033307A" w:rsidRPr="0033307A" w14:paraId="1E83DF8A" w14:textId="77777777">
        <w:trPr>
          <w:trHeight w:val="503"/>
        </w:trPr>
        <w:tc>
          <w:tcPr>
            <w:tcW w:w="20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1BB92" w14:textId="77777777" w:rsidR="003178AC" w:rsidRPr="0033307A" w:rsidRDefault="003178AC">
            <w:pPr>
              <w:spacing w:before="0" w:after="0"/>
              <w:jc w:val="center"/>
              <w:rPr>
                <w:b/>
                <w:bCs/>
                <w:sz w:val="22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597F9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 xml:space="preserve">Training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3ED52" w14:textId="77777777" w:rsidR="003178AC" w:rsidRPr="0033307A" w:rsidRDefault="00000000">
            <w:pPr>
              <w:spacing w:before="0" w:after="0"/>
              <w:jc w:val="center"/>
              <w:rPr>
                <w:b/>
                <w:bCs/>
                <w:sz w:val="22"/>
              </w:rPr>
            </w:pPr>
            <w:r w:rsidRPr="0033307A">
              <w:rPr>
                <w:b/>
                <w:bCs/>
                <w:sz w:val="22"/>
              </w:rPr>
              <w:t xml:space="preserve">Validation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42FAA" w14:textId="77777777" w:rsidR="003178AC" w:rsidRPr="0033307A" w:rsidRDefault="003178AC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57488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b/>
                <w:bCs/>
                <w:sz w:val="22"/>
              </w:rPr>
              <w:t xml:space="preserve">Training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47546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b/>
                <w:bCs/>
                <w:sz w:val="22"/>
                <w:lang w:eastAsia="zh-CN"/>
              </w:rPr>
            </w:pPr>
            <w:r w:rsidRPr="0033307A">
              <w:rPr>
                <w:b/>
                <w:bCs/>
                <w:sz w:val="22"/>
              </w:rPr>
              <w:t xml:space="preserve">Validation </w:t>
            </w:r>
            <w:r w:rsidRPr="0033307A">
              <w:rPr>
                <w:rFonts w:hint="eastAsia"/>
                <w:b/>
                <w:bCs/>
                <w:sz w:val="22"/>
              </w:rPr>
              <w:t>Cohort</w:t>
            </w:r>
          </w:p>
        </w:tc>
      </w:tr>
      <w:tr w:rsidR="0033307A" w:rsidRPr="0033307A" w14:paraId="2AEEBB9C" w14:textId="77777777">
        <w:trPr>
          <w:trHeight w:val="489"/>
        </w:trPr>
        <w:tc>
          <w:tcPr>
            <w:tcW w:w="2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37432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AUROC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D6B72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0.8</w:t>
            </w:r>
            <w:r w:rsidRPr="0033307A">
              <w:rPr>
                <w:rFonts w:hint="eastAsia"/>
                <w:sz w:val="22"/>
                <w:lang w:eastAsia="zh-CN"/>
              </w:rPr>
              <w:t xml:space="preserve">15 </w:t>
            </w:r>
            <w:r w:rsidRPr="0033307A">
              <w:rPr>
                <w:sz w:val="22"/>
              </w:rPr>
              <w:t>(0.</w:t>
            </w:r>
            <w:r w:rsidRPr="0033307A">
              <w:rPr>
                <w:rFonts w:hint="eastAsia"/>
                <w:sz w:val="22"/>
                <w:lang w:eastAsia="zh-CN"/>
              </w:rPr>
              <w:t>777</w:t>
            </w:r>
            <w:r w:rsidRPr="0033307A">
              <w:rPr>
                <w:sz w:val="22"/>
              </w:rPr>
              <w:t>-0.8</w:t>
            </w:r>
            <w:r w:rsidRPr="0033307A">
              <w:rPr>
                <w:rFonts w:hint="eastAsia"/>
                <w:sz w:val="22"/>
                <w:lang w:eastAsia="zh-CN"/>
              </w:rPr>
              <w:t>53</w:t>
            </w:r>
            <w:r w:rsidRPr="0033307A">
              <w:rPr>
                <w:sz w:val="22"/>
              </w:rPr>
              <w:t>)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FC09E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0.8</w:t>
            </w:r>
            <w:r w:rsidRPr="0033307A">
              <w:rPr>
                <w:rFonts w:hint="eastAsia"/>
                <w:sz w:val="22"/>
                <w:lang w:eastAsia="zh-CN"/>
              </w:rPr>
              <w:t xml:space="preserve">08 </w:t>
            </w:r>
            <w:r w:rsidRPr="0033307A">
              <w:rPr>
                <w:sz w:val="22"/>
              </w:rPr>
              <w:t>(0.</w:t>
            </w:r>
            <w:r w:rsidRPr="0033307A">
              <w:rPr>
                <w:rFonts w:hint="eastAsia"/>
                <w:sz w:val="22"/>
                <w:lang w:eastAsia="zh-CN"/>
              </w:rPr>
              <w:t>770</w:t>
            </w:r>
            <w:r w:rsidRPr="0033307A">
              <w:rPr>
                <w:sz w:val="22"/>
              </w:rPr>
              <w:t>-0.8</w:t>
            </w:r>
            <w:r w:rsidRPr="0033307A">
              <w:rPr>
                <w:rFonts w:hint="eastAsia"/>
                <w:sz w:val="22"/>
                <w:lang w:eastAsia="zh-CN"/>
              </w:rPr>
              <w:t>47</w:t>
            </w:r>
            <w:r w:rsidRPr="0033307A">
              <w:rPr>
                <w:sz w:val="22"/>
              </w:rPr>
              <w:t>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3CD3" w14:textId="77777777" w:rsidR="003178AC" w:rsidRPr="0033307A" w:rsidRDefault="003178AC">
            <w:pPr>
              <w:spacing w:before="0" w:after="0"/>
              <w:jc w:val="center"/>
              <w:rPr>
                <w:sz w:val="22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332CE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sz w:val="22"/>
              </w:rPr>
              <w:t>0.8</w:t>
            </w:r>
            <w:r w:rsidRPr="0033307A">
              <w:rPr>
                <w:rFonts w:hint="eastAsia"/>
                <w:sz w:val="22"/>
                <w:lang w:eastAsia="zh-CN"/>
              </w:rPr>
              <w:t xml:space="preserve">46 </w:t>
            </w:r>
            <w:r w:rsidRPr="0033307A">
              <w:rPr>
                <w:sz w:val="22"/>
              </w:rPr>
              <w:t>(0.</w:t>
            </w:r>
            <w:r w:rsidRPr="0033307A">
              <w:rPr>
                <w:rFonts w:hint="eastAsia"/>
                <w:sz w:val="22"/>
              </w:rPr>
              <w:t>8</w:t>
            </w:r>
            <w:r w:rsidRPr="0033307A">
              <w:rPr>
                <w:rFonts w:hint="eastAsia"/>
                <w:sz w:val="22"/>
                <w:lang w:eastAsia="zh-CN"/>
              </w:rPr>
              <w:t>11</w:t>
            </w:r>
            <w:r w:rsidRPr="0033307A">
              <w:rPr>
                <w:sz w:val="22"/>
              </w:rPr>
              <w:t>-0.</w:t>
            </w:r>
            <w:r w:rsidRPr="0033307A">
              <w:rPr>
                <w:rFonts w:hint="eastAsia"/>
                <w:sz w:val="22"/>
                <w:lang w:eastAsia="zh-CN"/>
              </w:rPr>
              <w:t>882</w:t>
            </w:r>
            <w:r w:rsidRPr="0033307A">
              <w:rPr>
                <w:sz w:val="22"/>
              </w:rPr>
              <w:t>)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105F7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sz w:val="22"/>
              </w:rPr>
              <w:t>0.8</w:t>
            </w:r>
            <w:r w:rsidRPr="0033307A">
              <w:rPr>
                <w:rFonts w:hint="eastAsia"/>
                <w:sz w:val="22"/>
                <w:lang w:eastAsia="zh-CN"/>
              </w:rPr>
              <w:t xml:space="preserve">41 </w:t>
            </w:r>
            <w:r w:rsidRPr="0033307A">
              <w:rPr>
                <w:sz w:val="22"/>
              </w:rPr>
              <w:t>(0.</w:t>
            </w:r>
            <w:r w:rsidRPr="0033307A">
              <w:rPr>
                <w:rFonts w:hint="eastAsia"/>
                <w:sz w:val="22"/>
              </w:rPr>
              <w:t>8</w:t>
            </w:r>
            <w:r w:rsidRPr="0033307A">
              <w:rPr>
                <w:rFonts w:hint="eastAsia"/>
                <w:sz w:val="22"/>
                <w:lang w:eastAsia="zh-CN"/>
              </w:rPr>
              <w:t>04</w:t>
            </w:r>
            <w:r w:rsidRPr="0033307A">
              <w:rPr>
                <w:sz w:val="22"/>
              </w:rPr>
              <w:t>-0.8</w:t>
            </w:r>
            <w:r w:rsidRPr="0033307A">
              <w:rPr>
                <w:rFonts w:hint="eastAsia"/>
                <w:sz w:val="22"/>
                <w:lang w:eastAsia="zh-CN"/>
              </w:rPr>
              <w:t>77</w:t>
            </w:r>
            <w:r w:rsidRPr="0033307A">
              <w:rPr>
                <w:sz w:val="22"/>
              </w:rPr>
              <w:t>)</w:t>
            </w:r>
          </w:p>
        </w:tc>
      </w:tr>
      <w:tr w:rsidR="0033307A" w:rsidRPr="0033307A" w14:paraId="370B2D02" w14:textId="77777777">
        <w:trPr>
          <w:trHeight w:val="46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1236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Sensitivit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7607B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7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D37BC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0.57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F41A" w14:textId="77777777" w:rsidR="003178AC" w:rsidRPr="0033307A" w:rsidRDefault="003178AC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443E3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73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4F61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0.723</w:t>
            </w:r>
          </w:p>
        </w:tc>
      </w:tr>
      <w:tr w:rsidR="0033307A" w:rsidRPr="0033307A" w14:paraId="3B7A9BAC" w14:textId="77777777">
        <w:trPr>
          <w:trHeight w:val="46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6770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Specificit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18FD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73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91EE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0.897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2025" w14:textId="77777777" w:rsidR="003178AC" w:rsidRPr="0033307A" w:rsidRDefault="003178AC">
            <w:pPr>
              <w:spacing w:before="0" w:after="0"/>
              <w:jc w:val="center"/>
              <w:rPr>
                <w:kern w:val="2"/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E643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8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625E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kern w:val="2"/>
                <w:sz w:val="22"/>
                <w:lang w:eastAsia="zh-CN"/>
              </w:rPr>
            </w:pPr>
            <w:r w:rsidRPr="0033307A">
              <w:rPr>
                <w:rFonts w:hint="eastAsia"/>
                <w:kern w:val="2"/>
                <w:sz w:val="22"/>
                <w:lang w:eastAsia="zh-CN"/>
              </w:rPr>
              <w:t>0.823</w:t>
            </w:r>
          </w:p>
        </w:tc>
      </w:tr>
      <w:tr w:rsidR="0033307A" w:rsidRPr="0033307A" w14:paraId="4185FC03" w14:textId="77777777">
        <w:trPr>
          <w:trHeight w:val="462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E20F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Cut-off valu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4BB8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05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8565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121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4C56" w14:textId="77777777" w:rsidR="003178AC" w:rsidRPr="0033307A" w:rsidRDefault="003178AC">
            <w:pPr>
              <w:spacing w:before="0" w:after="0"/>
              <w:jc w:val="center"/>
              <w:rPr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2E26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08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667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080</w:t>
            </w:r>
          </w:p>
        </w:tc>
      </w:tr>
      <w:tr w:rsidR="0033307A" w:rsidRPr="0033307A" w14:paraId="773F9F84" w14:textId="77777777">
        <w:trPr>
          <w:trHeight w:val="489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DCD3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False positive rat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6D68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2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180D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103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B2CA" w14:textId="77777777" w:rsidR="003178AC" w:rsidRPr="0033307A" w:rsidRDefault="003178AC">
            <w:pPr>
              <w:spacing w:before="0" w:after="0"/>
              <w:jc w:val="center"/>
              <w:rPr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EA31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17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287A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177</w:t>
            </w:r>
          </w:p>
        </w:tc>
      </w:tr>
      <w:tr w:rsidR="0033307A" w:rsidRPr="0033307A" w14:paraId="4A79DEC3" w14:textId="77777777">
        <w:trPr>
          <w:trHeight w:val="489"/>
        </w:trPr>
        <w:tc>
          <w:tcPr>
            <w:tcW w:w="2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78AEE" w14:textId="77777777" w:rsidR="003178AC" w:rsidRPr="0033307A" w:rsidRDefault="00000000">
            <w:pPr>
              <w:spacing w:before="0" w:after="0"/>
              <w:jc w:val="center"/>
              <w:rPr>
                <w:sz w:val="22"/>
              </w:rPr>
            </w:pPr>
            <w:r w:rsidRPr="0033307A">
              <w:rPr>
                <w:sz w:val="22"/>
              </w:rPr>
              <w:t>False negative r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F9AF98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24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D2199C" w14:textId="77777777" w:rsidR="003178AC" w:rsidRPr="0033307A" w:rsidRDefault="00000000">
            <w:pPr>
              <w:spacing w:before="0" w:after="0"/>
              <w:jc w:val="center"/>
              <w:rPr>
                <w:rFonts w:eastAsia="SimSu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428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D42C7" w14:textId="77777777" w:rsidR="003178AC" w:rsidRPr="0033307A" w:rsidRDefault="003178AC">
            <w:pPr>
              <w:spacing w:before="0" w:after="0"/>
              <w:jc w:val="center"/>
              <w:rPr>
                <w:sz w:val="22"/>
                <w:lang w:eastAsia="zh-CN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77C3F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264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166051" w14:textId="77777777" w:rsidR="003178AC" w:rsidRPr="0033307A" w:rsidRDefault="00000000">
            <w:pPr>
              <w:spacing w:before="0" w:after="0"/>
              <w:jc w:val="center"/>
              <w:rPr>
                <w:rFonts w:eastAsia="SimSun" w:cs="Times New Roman"/>
                <w:sz w:val="22"/>
                <w:lang w:eastAsia="zh-CN"/>
              </w:rPr>
            </w:pPr>
            <w:r w:rsidRPr="0033307A">
              <w:rPr>
                <w:rFonts w:hint="eastAsia"/>
                <w:sz w:val="22"/>
                <w:lang w:eastAsia="zh-CN"/>
              </w:rPr>
              <w:t>0.277</w:t>
            </w:r>
          </w:p>
        </w:tc>
      </w:tr>
    </w:tbl>
    <w:p w14:paraId="4063C8CA" w14:textId="77777777" w:rsidR="003178AC" w:rsidRPr="0033307A" w:rsidRDefault="00000000">
      <w:r w:rsidRPr="0033307A">
        <w:rPr>
          <w:rFonts w:eastAsia="SimHei"/>
          <w:sz w:val="20"/>
          <w:szCs w:val="20"/>
        </w:rPr>
        <w:t>AUROC, area under the receiver operating characteristic curve.</w:t>
      </w:r>
    </w:p>
    <w:sectPr w:rsidR="003178AC" w:rsidRPr="0033307A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732C6E" w14:textId="77777777" w:rsidR="009910B8" w:rsidRDefault="009910B8">
      <w:r>
        <w:separator/>
      </w:r>
    </w:p>
  </w:endnote>
  <w:endnote w:type="continuationSeparator" w:id="0">
    <w:p w14:paraId="223C069C" w14:textId="77777777" w:rsidR="009910B8" w:rsidRDefault="00991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BE9EA" w14:textId="77777777" w:rsidR="003178A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B526EF1" wp14:editId="6476DFF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49E994" w14:textId="77777777" w:rsidR="003178A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3C0B6" w14:textId="77777777" w:rsidR="003178A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7B5E26" wp14:editId="7AD7B9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454233" w14:textId="77777777" w:rsidR="003178A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3BF97" w14:textId="77777777" w:rsidR="009910B8" w:rsidRDefault="009910B8">
      <w:pPr>
        <w:spacing w:before="0" w:after="0"/>
      </w:pPr>
      <w:r>
        <w:separator/>
      </w:r>
    </w:p>
  </w:footnote>
  <w:footnote w:type="continuationSeparator" w:id="0">
    <w:p w14:paraId="71E13B44" w14:textId="77777777" w:rsidR="009910B8" w:rsidRDefault="009910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C6BB9" w14:textId="77777777" w:rsidR="003178AC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EE0A1" w14:textId="77777777" w:rsidR="003178AC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05EA42" wp14:editId="1AF8C25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11633236">
    <w:abstractNumId w:val="0"/>
  </w:num>
  <w:num w:numId="2" w16cid:durableId="10919704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JkMzExNzcxZDU1NjVjNjMyZjBmMWRkZjlkNmEwZjIifQ=="/>
  </w:docVars>
  <w:rsids>
    <w:rsidRoot w:val="00ED20B5"/>
    <w:rsid w:val="000118A6"/>
    <w:rsid w:val="0001436A"/>
    <w:rsid w:val="00034304"/>
    <w:rsid w:val="00035434"/>
    <w:rsid w:val="00052A14"/>
    <w:rsid w:val="00077D53"/>
    <w:rsid w:val="000942B7"/>
    <w:rsid w:val="00105FD9"/>
    <w:rsid w:val="00117666"/>
    <w:rsid w:val="00133387"/>
    <w:rsid w:val="001549D3"/>
    <w:rsid w:val="00160065"/>
    <w:rsid w:val="00177D84"/>
    <w:rsid w:val="001C048E"/>
    <w:rsid w:val="00267D18"/>
    <w:rsid w:val="00274347"/>
    <w:rsid w:val="002868E2"/>
    <w:rsid w:val="002869C3"/>
    <w:rsid w:val="002936E4"/>
    <w:rsid w:val="002B4A57"/>
    <w:rsid w:val="002C74CA"/>
    <w:rsid w:val="003123F4"/>
    <w:rsid w:val="003178AC"/>
    <w:rsid w:val="0033307A"/>
    <w:rsid w:val="003544FB"/>
    <w:rsid w:val="0036335D"/>
    <w:rsid w:val="003D2F2D"/>
    <w:rsid w:val="00401590"/>
    <w:rsid w:val="00447801"/>
    <w:rsid w:val="00452E9C"/>
    <w:rsid w:val="00472DE1"/>
    <w:rsid w:val="004735C8"/>
    <w:rsid w:val="004947A6"/>
    <w:rsid w:val="004961FF"/>
    <w:rsid w:val="004E23EC"/>
    <w:rsid w:val="00517A89"/>
    <w:rsid w:val="005250F2"/>
    <w:rsid w:val="00593EEA"/>
    <w:rsid w:val="005A2D64"/>
    <w:rsid w:val="005A5EEE"/>
    <w:rsid w:val="006375C7"/>
    <w:rsid w:val="00654E8F"/>
    <w:rsid w:val="00660D05"/>
    <w:rsid w:val="006820B1"/>
    <w:rsid w:val="006B7D14"/>
    <w:rsid w:val="006D6F3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EE8"/>
    <w:rsid w:val="00906786"/>
    <w:rsid w:val="009151AA"/>
    <w:rsid w:val="0093429D"/>
    <w:rsid w:val="00943573"/>
    <w:rsid w:val="00964134"/>
    <w:rsid w:val="00970F7D"/>
    <w:rsid w:val="009910B8"/>
    <w:rsid w:val="00994A3D"/>
    <w:rsid w:val="009A5857"/>
    <w:rsid w:val="009C2B12"/>
    <w:rsid w:val="009E5347"/>
    <w:rsid w:val="00A174D9"/>
    <w:rsid w:val="00AA4D24"/>
    <w:rsid w:val="00AB6715"/>
    <w:rsid w:val="00AF1302"/>
    <w:rsid w:val="00B1671E"/>
    <w:rsid w:val="00B25EB8"/>
    <w:rsid w:val="00B37F4D"/>
    <w:rsid w:val="00C52A7B"/>
    <w:rsid w:val="00C56BAF"/>
    <w:rsid w:val="00C65706"/>
    <w:rsid w:val="00C679AA"/>
    <w:rsid w:val="00C75972"/>
    <w:rsid w:val="00CC61FA"/>
    <w:rsid w:val="00CD066B"/>
    <w:rsid w:val="00CE4FEE"/>
    <w:rsid w:val="00D01278"/>
    <w:rsid w:val="00D060CF"/>
    <w:rsid w:val="00DB59C3"/>
    <w:rsid w:val="00DC259A"/>
    <w:rsid w:val="00DE23E8"/>
    <w:rsid w:val="00E52377"/>
    <w:rsid w:val="00E52F76"/>
    <w:rsid w:val="00E537AD"/>
    <w:rsid w:val="00E64E17"/>
    <w:rsid w:val="00E866C9"/>
    <w:rsid w:val="00EA3D3C"/>
    <w:rsid w:val="00EC090A"/>
    <w:rsid w:val="00ED1E2A"/>
    <w:rsid w:val="00ED20B5"/>
    <w:rsid w:val="00F46900"/>
    <w:rsid w:val="00F61D89"/>
    <w:rsid w:val="00F9432B"/>
    <w:rsid w:val="010B405F"/>
    <w:rsid w:val="011B0745"/>
    <w:rsid w:val="01227D26"/>
    <w:rsid w:val="01374E54"/>
    <w:rsid w:val="013D4B60"/>
    <w:rsid w:val="014C4DA3"/>
    <w:rsid w:val="014D0B1B"/>
    <w:rsid w:val="01583748"/>
    <w:rsid w:val="01610122"/>
    <w:rsid w:val="018A2655"/>
    <w:rsid w:val="018E7169"/>
    <w:rsid w:val="019D47B9"/>
    <w:rsid w:val="019F1377"/>
    <w:rsid w:val="01A06E9D"/>
    <w:rsid w:val="01B82438"/>
    <w:rsid w:val="01BB3CD7"/>
    <w:rsid w:val="01C539B6"/>
    <w:rsid w:val="01C761D7"/>
    <w:rsid w:val="01CA5CC8"/>
    <w:rsid w:val="01E70628"/>
    <w:rsid w:val="0213141D"/>
    <w:rsid w:val="022950E4"/>
    <w:rsid w:val="026659F0"/>
    <w:rsid w:val="02714395"/>
    <w:rsid w:val="02781BC8"/>
    <w:rsid w:val="027A149C"/>
    <w:rsid w:val="02922C89"/>
    <w:rsid w:val="0295277A"/>
    <w:rsid w:val="029A7D90"/>
    <w:rsid w:val="02B349AE"/>
    <w:rsid w:val="02CB7F49"/>
    <w:rsid w:val="02F72AEC"/>
    <w:rsid w:val="02FC0103"/>
    <w:rsid w:val="02FE031F"/>
    <w:rsid w:val="03771E7F"/>
    <w:rsid w:val="03A74512"/>
    <w:rsid w:val="03AC38D7"/>
    <w:rsid w:val="03B15391"/>
    <w:rsid w:val="03B60BF9"/>
    <w:rsid w:val="03C055D4"/>
    <w:rsid w:val="03CA1FAF"/>
    <w:rsid w:val="03D1158F"/>
    <w:rsid w:val="03D66BA6"/>
    <w:rsid w:val="03D80B70"/>
    <w:rsid w:val="03E56DE9"/>
    <w:rsid w:val="03EC461B"/>
    <w:rsid w:val="03F434D0"/>
    <w:rsid w:val="03FB03BA"/>
    <w:rsid w:val="040354C1"/>
    <w:rsid w:val="041A2F36"/>
    <w:rsid w:val="041F679F"/>
    <w:rsid w:val="04293179"/>
    <w:rsid w:val="044004C3"/>
    <w:rsid w:val="04497102"/>
    <w:rsid w:val="04932CE9"/>
    <w:rsid w:val="049C42AE"/>
    <w:rsid w:val="04A86794"/>
    <w:rsid w:val="04C609C8"/>
    <w:rsid w:val="04D330E5"/>
    <w:rsid w:val="04F33787"/>
    <w:rsid w:val="050F05C1"/>
    <w:rsid w:val="05143E2A"/>
    <w:rsid w:val="0526590B"/>
    <w:rsid w:val="052D0A47"/>
    <w:rsid w:val="054364BD"/>
    <w:rsid w:val="05455959"/>
    <w:rsid w:val="056B1570"/>
    <w:rsid w:val="059D3E1F"/>
    <w:rsid w:val="05A86320"/>
    <w:rsid w:val="05DB4947"/>
    <w:rsid w:val="05E57574"/>
    <w:rsid w:val="05EE467B"/>
    <w:rsid w:val="05F61781"/>
    <w:rsid w:val="06023C82"/>
    <w:rsid w:val="060379FA"/>
    <w:rsid w:val="0607573C"/>
    <w:rsid w:val="061A5470"/>
    <w:rsid w:val="064C75F3"/>
    <w:rsid w:val="06565D7C"/>
    <w:rsid w:val="067B3A34"/>
    <w:rsid w:val="06A50AB1"/>
    <w:rsid w:val="06BA630B"/>
    <w:rsid w:val="06BF6017"/>
    <w:rsid w:val="06D870D9"/>
    <w:rsid w:val="06DC0977"/>
    <w:rsid w:val="06EE4206"/>
    <w:rsid w:val="07043A2A"/>
    <w:rsid w:val="070B300A"/>
    <w:rsid w:val="07127832"/>
    <w:rsid w:val="07267E44"/>
    <w:rsid w:val="07350087"/>
    <w:rsid w:val="0737795B"/>
    <w:rsid w:val="074F1149"/>
    <w:rsid w:val="075A189C"/>
    <w:rsid w:val="077A1F3E"/>
    <w:rsid w:val="078F7797"/>
    <w:rsid w:val="07911761"/>
    <w:rsid w:val="07943000"/>
    <w:rsid w:val="07944DAE"/>
    <w:rsid w:val="07A34FF1"/>
    <w:rsid w:val="07AA637F"/>
    <w:rsid w:val="07AF7E3A"/>
    <w:rsid w:val="07FB6BDB"/>
    <w:rsid w:val="0822060B"/>
    <w:rsid w:val="082425D6"/>
    <w:rsid w:val="082A3964"/>
    <w:rsid w:val="08346591"/>
    <w:rsid w:val="0849203C"/>
    <w:rsid w:val="08566507"/>
    <w:rsid w:val="085D0005"/>
    <w:rsid w:val="08836BD0"/>
    <w:rsid w:val="088533D6"/>
    <w:rsid w:val="08915791"/>
    <w:rsid w:val="089E3A0A"/>
    <w:rsid w:val="08A2174C"/>
    <w:rsid w:val="08BF22FE"/>
    <w:rsid w:val="08E25FED"/>
    <w:rsid w:val="08FB2C0B"/>
    <w:rsid w:val="08FD6983"/>
    <w:rsid w:val="09267C87"/>
    <w:rsid w:val="09336848"/>
    <w:rsid w:val="093F0D49"/>
    <w:rsid w:val="09434CDD"/>
    <w:rsid w:val="09531A69"/>
    <w:rsid w:val="09572537"/>
    <w:rsid w:val="095E1B17"/>
    <w:rsid w:val="095E38C5"/>
    <w:rsid w:val="097430E9"/>
    <w:rsid w:val="098B3F8E"/>
    <w:rsid w:val="098E3A7F"/>
    <w:rsid w:val="09976DD7"/>
    <w:rsid w:val="09A432A2"/>
    <w:rsid w:val="09A6701A"/>
    <w:rsid w:val="09C33728"/>
    <w:rsid w:val="09DB3168"/>
    <w:rsid w:val="0A0D7099"/>
    <w:rsid w:val="0A20501F"/>
    <w:rsid w:val="0A2368BD"/>
    <w:rsid w:val="0A4F1460"/>
    <w:rsid w:val="0A7333A0"/>
    <w:rsid w:val="0A92134D"/>
    <w:rsid w:val="0AAC240E"/>
    <w:rsid w:val="0AFB5144"/>
    <w:rsid w:val="0B2B3C7B"/>
    <w:rsid w:val="0B2E5519"/>
    <w:rsid w:val="0B301291"/>
    <w:rsid w:val="0B3C7A0C"/>
    <w:rsid w:val="0B41349E"/>
    <w:rsid w:val="0B5A630E"/>
    <w:rsid w:val="0B5C3E34"/>
    <w:rsid w:val="0B5F1B77"/>
    <w:rsid w:val="0B642CE9"/>
    <w:rsid w:val="0B835865"/>
    <w:rsid w:val="0B925AA8"/>
    <w:rsid w:val="0B955598"/>
    <w:rsid w:val="0B995089"/>
    <w:rsid w:val="0B996E37"/>
    <w:rsid w:val="0BAD4690"/>
    <w:rsid w:val="0BBA4FFF"/>
    <w:rsid w:val="0BCA3494"/>
    <w:rsid w:val="0BCB4B16"/>
    <w:rsid w:val="0BDA2FAB"/>
    <w:rsid w:val="0BEB51B8"/>
    <w:rsid w:val="0C0D512F"/>
    <w:rsid w:val="0C434FF4"/>
    <w:rsid w:val="0C564D28"/>
    <w:rsid w:val="0C6C454B"/>
    <w:rsid w:val="0C7358DA"/>
    <w:rsid w:val="0C965124"/>
    <w:rsid w:val="0CA217EA"/>
    <w:rsid w:val="0CA27F6D"/>
    <w:rsid w:val="0CBD4DA7"/>
    <w:rsid w:val="0CD12600"/>
    <w:rsid w:val="0CF4009D"/>
    <w:rsid w:val="0CFE2CC9"/>
    <w:rsid w:val="0D10137A"/>
    <w:rsid w:val="0D110C4F"/>
    <w:rsid w:val="0D1A5D55"/>
    <w:rsid w:val="0D26294C"/>
    <w:rsid w:val="0D2A3ABE"/>
    <w:rsid w:val="0D2B7F62"/>
    <w:rsid w:val="0D3037CB"/>
    <w:rsid w:val="0D4B23B2"/>
    <w:rsid w:val="0D58687D"/>
    <w:rsid w:val="0D605732"/>
    <w:rsid w:val="0D70006B"/>
    <w:rsid w:val="0D75742F"/>
    <w:rsid w:val="0D766D04"/>
    <w:rsid w:val="0DB937C0"/>
    <w:rsid w:val="0DD34156"/>
    <w:rsid w:val="0DE3083D"/>
    <w:rsid w:val="0DF50570"/>
    <w:rsid w:val="0DF93BBD"/>
    <w:rsid w:val="0E286250"/>
    <w:rsid w:val="0E4F7C80"/>
    <w:rsid w:val="0E590AFF"/>
    <w:rsid w:val="0E5C239D"/>
    <w:rsid w:val="0E6B438E"/>
    <w:rsid w:val="0E770F85"/>
    <w:rsid w:val="0E7C659C"/>
    <w:rsid w:val="0E8518F4"/>
    <w:rsid w:val="0E8C2C83"/>
    <w:rsid w:val="0EA004DC"/>
    <w:rsid w:val="0EA16002"/>
    <w:rsid w:val="0EAE0E4B"/>
    <w:rsid w:val="0EB36461"/>
    <w:rsid w:val="0EB45D35"/>
    <w:rsid w:val="0EC56195"/>
    <w:rsid w:val="0EDB32C2"/>
    <w:rsid w:val="0EE20AF5"/>
    <w:rsid w:val="0EEA5BFB"/>
    <w:rsid w:val="0F2B6888"/>
    <w:rsid w:val="0F3D21CF"/>
    <w:rsid w:val="0F3F1AA3"/>
    <w:rsid w:val="0F4A0448"/>
    <w:rsid w:val="0F4C0664"/>
    <w:rsid w:val="0F615EBD"/>
    <w:rsid w:val="0F7756E1"/>
    <w:rsid w:val="0F7F4595"/>
    <w:rsid w:val="0F824086"/>
    <w:rsid w:val="0F8971C2"/>
    <w:rsid w:val="0FB0474F"/>
    <w:rsid w:val="0FB35FED"/>
    <w:rsid w:val="0FC401FA"/>
    <w:rsid w:val="0FE60171"/>
    <w:rsid w:val="100B407B"/>
    <w:rsid w:val="10172A20"/>
    <w:rsid w:val="101747CE"/>
    <w:rsid w:val="101A2510"/>
    <w:rsid w:val="10376C1E"/>
    <w:rsid w:val="10505F32"/>
    <w:rsid w:val="106612B1"/>
    <w:rsid w:val="106D36EE"/>
    <w:rsid w:val="106F48CD"/>
    <w:rsid w:val="10702130"/>
    <w:rsid w:val="107C6D27"/>
    <w:rsid w:val="10802373"/>
    <w:rsid w:val="109B53FF"/>
    <w:rsid w:val="109E4EEF"/>
    <w:rsid w:val="10BB15FD"/>
    <w:rsid w:val="10C36704"/>
    <w:rsid w:val="10DD5A17"/>
    <w:rsid w:val="10EC5C5A"/>
    <w:rsid w:val="10FD39C4"/>
    <w:rsid w:val="110E3732"/>
    <w:rsid w:val="11196324"/>
    <w:rsid w:val="111D7BC2"/>
    <w:rsid w:val="1134315E"/>
    <w:rsid w:val="114415F3"/>
    <w:rsid w:val="11586E4C"/>
    <w:rsid w:val="116D52DF"/>
    <w:rsid w:val="116E0688"/>
    <w:rsid w:val="118C11EC"/>
    <w:rsid w:val="11904838"/>
    <w:rsid w:val="11A2456B"/>
    <w:rsid w:val="11C42733"/>
    <w:rsid w:val="11E06E41"/>
    <w:rsid w:val="11F052D6"/>
    <w:rsid w:val="11FC011F"/>
    <w:rsid w:val="12042B30"/>
    <w:rsid w:val="121A67F7"/>
    <w:rsid w:val="12374CB3"/>
    <w:rsid w:val="124D44D7"/>
    <w:rsid w:val="12543AB7"/>
    <w:rsid w:val="12555A81"/>
    <w:rsid w:val="12655CC4"/>
    <w:rsid w:val="127001C5"/>
    <w:rsid w:val="127E0B34"/>
    <w:rsid w:val="12A32349"/>
    <w:rsid w:val="12C0739F"/>
    <w:rsid w:val="12C56763"/>
    <w:rsid w:val="12C7247D"/>
    <w:rsid w:val="12D6271E"/>
    <w:rsid w:val="12E56E05"/>
    <w:rsid w:val="12EF558E"/>
    <w:rsid w:val="12F40DF6"/>
    <w:rsid w:val="131274CE"/>
    <w:rsid w:val="13160D6D"/>
    <w:rsid w:val="13165211"/>
    <w:rsid w:val="131B45D5"/>
    <w:rsid w:val="13250FB0"/>
    <w:rsid w:val="135A334F"/>
    <w:rsid w:val="139B3968"/>
    <w:rsid w:val="13CB5FFB"/>
    <w:rsid w:val="13CE7899"/>
    <w:rsid w:val="13E83E31"/>
    <w:rsid w:val="13E946D3"/>
    <w:rsid w:val="13ED41C3"/>
    <w:rsid w:val="13FD3CDB"/>
    <w:rsid w:val="14060DE1"/>
    <w:rsid w:val="14067033"/>
    <w:rsid w:val="14076907"/>
    <w:rsid w:val="14115C0D"/>
    <w:rsid w:val="14221993"/>
    <w:rsid w:val="145A737F"/>
    <w:rsid w:val="1461426A"/>
    <w:rsid w:val="146401FE"/>
    <w:rsid w:val="14812B5E"/>
    <w:rsid w:val="14B20F69"/>
    <w:rsid w:val="14B52807"/>
    <w:rsid w:val="14DC1B42"/>
    <w:rsid w:val="14EF5D19"/>
    <w:rsid w:val="14F50E56"/>
    <w:rsid w:val="152A4FA3"/>
    <w:rsid w:val="1534372C"/>
    <w:rsid w:val="15436065"/>
    <w:rsid w:val="154F0566"/>
    <w:rsid w:val="154F4A0A"/>
    <w:rsid w:val="156E30E2"/>
    <w:rsid w:val="157B57FF"/>
    <w:rsid w:val="15B12FCF"/>
    <w:rsid w:val="15D05B4B"/>
    <w:rsid w:val="15D66ED9"/>
    <w:rsid w:val="15DB629E"/>
    <w:rsid w:val="15EF3AF7"/>
    <w:rsid w:val="15F335E7"/>
    <w:rsid w:val="15F66C34"/>
    <w:rsid w:val="160475A2"/>
    <w:rsid w:val="161D68B6"/>
    <w:rsid w:val="163065E9"/>
    <w:rsid w:val="163634D4"/>
    <w:rsid w:val="166242C9"/>
    <w:rsid w:val="166B13D0"/>
    <w:rsid w:val="16726C02"/>
    <w:rsid w:val="167E0242"/>
    <w:rsid w:val="1686445B"/>
    <w:rsid w:val="168C1346"/>
    <w:rsid w:val="16921052"/>
    <w:rsid w:val="16985F3D"/>
    <w:rsid w:val="16AD7C3A"/>
    <w:rsid w:val="16AF39B2"/>
    <w:rsid w:val="16B03286"/>
    <w:rsid w:val="16B54D41"/>
    <w:rsid w:val="16E01DBD"/>
    <w:rsid w:val="16F5513D"/>
    <w:rsid w:val="1700420E"/>
    <w:rsid w:val="170A508C"/>
    <w:rsid w:val="171F21BA"/>
    <w:rsid w:val="17306175"/>
    <w:rsid w:val="173C2D6C"/>
    <w:rsid w:val="17485BB5"/>
    <w:rsid w:val="17614581"/>
    <w:rsid w:val="176C53FF"/>
    <w:rsid w:val="177469AA"/>
    <w:rsid w:val="1776002C"/>
    <w:rsid w:val="17832749"/>
    <w:rsid w:val="17966920"/>
    <w:rsid w:val="17BB6387"/>
    <w:rsid w:val="17C074F9"/>
    <w:rsid w:val="17C4348D"/>
    <w:rsid w:val="17D631C0"/>
    <w:rsid w:val="17E551B2"/>
    <w:rsid w:val="17F35B20"/>
    <w:rsid w:val="18187335"/>
    <w:rsid w:val="182932F0"/>
    <w:rsid w:val="182B52BA"/>
    <w:rsid w:val="183B3024"/>
    <w:rsid w:val="185145F5"/>
    <w:rsid w:val="187622AE"/>
    <w:rsid w:val="188634B4"/>
    <w:rsid w:val="188C387F"/>
    <w:rsid w:val="18972950"/>
    <w:rsid w:val="18A1557C"/>
    <w:rsid w:val="18A312F5"/>
    <w:rsid w:val="18AA2C29"/>
    <w:rsid w:val="18BC5F12"/>
    <w:rsid w:val="18CD6371"/>
    <w:rsid w:val="18F51424"/>
    <w:rsid w:val="19341F4D"/>
    <w:rsid w:val="1941466A"/>
    <w:rsid w:val="194F322A"/>
    <w:rsid w:val="197B401F"/>
    <w:rsid w:val="19810F0A"/>
    <w:rsid w:val="198A4263"/>
    <w:rsid w:val="19C21C4E"/>
    <w:rsid w:val="19C57049"/>
    <w:rsid w:val="19CA465F"/>
    <w:rsid w:val="19E219A9"/>
    <w:rsid w:val="19E330BD"/>
    <w:rsid w:val="19E613F2"/>
    <w:rsid w:val="19F93196"/>
    <w:rsid w:val="1A0C111B"/>
    <w:rsid w:val="1A163D48"/>
    <w:rsid w:val="1A3146DE"/>
    <w:rsid w:val="1A3441CE"/>
    <w:rsid w:val="1A3F329F"/>
    <w:rsid w:val="1A404921"/>
    <w:rsid w:val="1A495ECC"/>
    <w:rsid w:val="1A4B1C44"/>
    <w:rsid w:val="1A4C32C6"/>
    <w:rsid w:val="1A5253FC"/>
    <w:rsid w:val="1A5D54D3"/>
    <w:rsid w:val="1A5F56EF"/>
    <w:rsid w:val="1A604FC3"/>
    <w:rsid w:val="1A622AE9"/>
    <w:rsid w:val="1A670100"/>
    <w:rsid w:val="1A7A42D7"/>
    <w:rsid w:val="1AA611AA"/>
    <w:rsid w:val="1AAB26E2"/>
    <w:rsid w:val="1ABD5F72"/>
    <w:rsid w:val="1AD0039B"/>
    <w:rsid w:val="1AF44089"/>
    <w:rsid w:val="1B1A33C4"/>
    <w:rsid w:val="1B1A7868"/>
    <w:rsid w:val="1B3426D8"/>
    <w:rsid w:val="1B375D24"/>
    <w:rsid w:val="1B440441"/>
    <w:rsid w:val="1B446693"/>
    <w:rsid w:val="1B486183"/>
    <w:rsid w:val="1B544B28"/>
    <w:rsid w:val="1B60171F"/>
    <w:rsid w:val="1B6805D3"/>
    <w:rsid w:val="1B697EA8"/>
    <w:rsid w:val="1B721452"/>
    <w:rsid w:val="1B7A3E63"/>
    <w:rsid w:val="1B7C5E2D"/>
    <w:rsid w:val="1B8B42C2"/>
    <w:rsid w:val="1B9E422E"/>
    <w:rsid w:val="1BAF6202"/>
    <w:rsid w:val="1BBB4BA7"/>
    <w:rsid w:val="1BC752FA"/>
    <w:rsid w:val="1BE340FE"/>
    <w:rsid w:val="1BEC2FB3"/>
    <w:rsid w:val="1BF81957"/>
    <w:rsid w:val="1C220782"/>
    <w:rsid w:val="1C24274C"/>
    <w:rsid w:val="1C4032FE"/>
    <w:rsid w:val="1C47468D"/>
    <w:rsid w:val="1C4C57FF"/>
    <w:rsid w:val="1C5446B4"/>
    <w:rsid w:val="1C6074FD"/>
    <w:rsid w:val="1C676ADD"/>
    <w:rsid w:val="1C6E5776"/>
    <w:rsid w:val="1C8256C5"/>
    <w:rsid w:val="1C9A47BD"/>
    <w:rsid w:val="1CA473E9"/>
    <w:rsid w:val="1CAA0778"/>
    <w:rsid w:val="1CB3762C"/>
    <w:rsid w:val="1CBD66FD"/>
    <w:rsid w:val="1CC932F4"/>
    <w:rsid w:val="1CC950A2"/>
    <w:rsid w:val="1CD87093"/>
    <w:rsid w:val="1CE67A02"/>
    <w:rsid w:val="1CFE11EF"/>
    <w:rsid w:val="1D434E54"/>
    <w:rsid w:val="1D532BBD"/>
    <w:rsid w:val="1D5726AE"/>
    <w:rsid w:val="1D5A03F0"/>
    <w:rsid w:val="1D682B0D"/>
    <w:rsid w:val="1D790876"/>
    <w:rsid w:val="1D994A74"/>
    <w:rsid w:val="1DA13929"/>
    <w:rsid w:val="1DAF24EA"/>
    <w:rsid w:val="1DB71C0F"/>
    <w:rsid w:val="1DBE272D"/>
    <w:rsid w:val="1DC1221D"/>
    <w:rsid w:val="1DC27525"/>
    <w:rsid w:val="1DCD0BC2"/>
    <w:rsid w:val="1DD91315"/>
    <w:rsid w:val="1DDB32DF"/>
    <w:rsid w:val="1E0B5246"/>
    <w:rsid w:val="1E114F52"/>
    <w:rsid w:val="1E162569"/>
    <w:rsid w:val="1E1E141D"/>
    <w:rsid w:val="1E256308"/>
    <w:rsid w:val="1E3B3D7D"/>
    <w:rsid w:val="1E3E73CA"/>
    <w:rsid w:val="1E4470D6"/>
    <w:rsid w:val="1E470974"/>
    <w:rsid w:val="1E4946EC"/>
    <w:rsid w:val="1E4C7D38"/>
    <w:rsid w:val="1E5D3CF4"/>
    <w:rsid w:val="1E672DC4"/>
    <w:rsid w:val="1E6E5F01"/>
    <w:rsid w:val="1E7159F1"/>
    <w:rsid w:val="1E7D6144"/>
    <w:rsid w:val="1E7F5DEE"/>
    <w:rsid w:val="1E8079E2"/>
    <w:rsid w:val="1E82375A"/>
    <w:rsid w:val="1E854FF8"/>
    <w:rsid w:val="1E917E41"/>
    <w:rsid w:val="1EA00084"/>
    <w:rsid w:val="1EA2204E"/>
    <w:rsid w:val="1EA96F39"/>
    <w:rsid w:val="1EB4768C"/>
    <w:rsid w:val="1EB53B30"/>
    <w:rsid w:val="1ECA6EAF"/>
    <w:rsid w:val="1F0B4912"/>
    <w:rsid w:val="1F0B7BF4"/>
    <w:rsid w:val="1F114ADE"/>
    <w:rsid w:val="1F182311"/>
    <w:rsid w:val="1F3233D2"/>
    <w:rsid w:val="1F4E188E"/>
    <w:rsid w:val="1F536EA5"/>
    <w:rsid w:val="1F541CFD"/>
    <w:rsid w:val="1F72557D"/>
    <w:rsid w:val="1F7C289F"/>
    <w:rsid w:val="1F7C63FB"/>
    <w:rsid w:val="1FB02549"/>
    <w:rsid w:val="1FB913FE"/>
    <w:rsid w:val="1FBC2C9C"/>
    <w:rsid w:val="1FC009DE"/>
    <w:rsid w:val="1FCF491A"/>
    <w:rsid w:val="1FE83A91"/>
    <w:rsid w:val="1FED72F9"/>
    <w:rsid w:val="1FF42436"/>
    <w:rsid w:val="1FF64400"/>
    <w:rsid w:val="1FF70178"/>
    <w:rsid w:val="1FFC12EA"/>
    <w:rsid w:val="20062169"/>
    <w:rsid w:val="200F7270"/>
    <w:rsid w:val="20286583"/>
    <w:rsid w:val="20360CA0"/>
    <w:rsid w:val="203B1E13"/>
    <w:rsid w:val="203B62B7"/>
    <w:rsid w:val="205D622D"/>
    <w:rsid w:val="206F41B2"/>
    <w:rsid w:val="20895274"/>
    <w:rsid w:val="20902B53"/>
    <w:rsid w:val="20AE4CDA"/>
    <w:rsid w:val="20DA5ACF"/>
    <w:rsid w:val="20E57FD0"/>
    <w:rsid w:val="20F14BC7"/>
    <w:rsid w:val="2110329F"/>
    <w:rsid w:val="212B00D9"/>
    <w:rsid w:val="213351E0"/>
    <w:rsid w:val="21415B4F"/>
    <w:rsid w:val="21466CC1"/>
    <w:rsid w:val="214E201A"/>
    <w:rsid w:val="215C4736"/>
    <w:rsid w:val="216929AF"/>
    <w:rsid w:val="21747CD2"/>
    <w:rsid w:val="219A0DBB"/>
    <w:rsid w:val="21B75E11"/>
    <w:rsid w:val="21BA76AF"/>
    <w:rsid w:val="21BC51D5"/>
    <w:rsid w:val="21E53AB3"/>
    <w:rsid w:val="21FB3F4F"/>
    <w:rsid w:val="2201708C"/>
    <w:rsid w:val="220646A2"/>
    <w:rsid w:val="2237485C"/>
    <w:rsid w:val="22407BB4"/>
    <w:rsid w:val="224A0A33"/>
    <w:rsid w:val="22682C67"/>
    <w:rsid w:val="22717D6E"/>
    <w:rsid w:val="22804455"/>
    <w:rsid w:val="22883309"/>
    <w:rsid w:val="22910410"/>
    <w:rsid w:val="229121BE"/>
    <w:rsid w:val="22A77C33"/>
    <w:rsid w:val="22AA7723"/>
    <w:rsid w:val="22CA1B74"/>
    <w:rsid w:val="22EF5136"/>
    <w:rsid w:val="231828DF"/>
    <w:rsid w:val="23425BAE"/>
    <w:rsid w:val="235002CB"/>
    <w:rsid w:val="235D4796"/>
    <w:rsid w:val="23696C97"/>
    <w:rsid w:val="2383244E"/>
    <w:rsid w:val="23871813"/>
    <w:rsid w:val="239F4588"/>
    <w:rsid w:val="23C245F9"/>
    <w:rsid w:val="23CB5BA3"/>
    <w:rsid w:val="23CD191B"/>
    <w:rsid w:val="23D34A58"/>
    <w:rsid w:val="23D902C0"/>
    <w:rsid w:val="240B2444"/>
    <w:rsid w:val="240E783E"/>
    <w:rsid w:val="241C1F5B"/>
    <w:rsid w:val="242E1C8E"/>
    <w:rsid w:val="244871F4"/>
    <w:rsid w:val="246F652F"/>
    <w:rsid w:val="248024EA"/>
    <w:rsid w:val="24AA3A0B"/>
    <w:rsid w:val="24B108F5"/>
    <w:rsid w:val="24B2466D"/>
    <w:rsid w:val="24BB5C18"/>
    <w:rsid w:val="24C2042D"/>
    <w:rsid w:val="24D171E9"/>
    <w:rsid w:val="24DB1E16"/>
    <w:rsid w:val="24E30CCB"/>
    <w:rsid w:val="24F46A34"/>
    <w:rsid w:val="24F66C50"/>
    <w:rsid w:val="25140E84"/>
    <w:rsid w:val="251A293E"/>
    <w:rsid w:val="251F61A7"/>
    <w:rsid w:val="2527505B"/>
    <w:rsid w:val="252C2672"/>
    <w:rsid w:val="2540611D"/>
    <w:rsid w:val="254B6F9C"/>
    <w:rsid w:val="255D0A7D"/>
    <w:rsid w:val="257302A1"/>
    <w:rsid w:val="25757B75"/>
    <w:rsid w:val="258129BE"/>
    <w:rsid w:val="258B383C"/>
    <w:rsid w:val="259F4BF2"/>
    <w:rsid w:val="25A8619C"/>
    <w:rsid w:val="25C805EC"/>
    <w:rsid w:val="25C97EC1"/>
    <w:rsid w:val="25D57D4B"/>
    <w:rsid w:val="25E20F82"/>
    <w:rsid w:val="26153106"/>
    <w:rsid w:val="262477ED"/>
    <w:rsid w:val="26306192"/>
    <w:rsid w:val="264659B5"/>
    <w:rsid w:val="26597496"/>
    <w:rsid w:val="265E2CFF"/>
    <w:rsid w:val="26655E3B"/>
    <w:rsid w:val="266B71CA"/>
    <w:rsid w:val="267E514F"/>
    <w:rsid w:val="268362C1"/>
    <w:rsid w:val="26976211"/>
    <w:rsid w:val="26A10E3D"/>
    <w:rsid w:val="26A526DC"/>
    <w:rsid w:val="26AF355A"/>
    <w:rsid w:val="26BE19EF"/>
    <w:rsid w:val="26CB1A16"/>
    <w:rsid w:val="26D7485F"/>
    <w:rsid w:val="26E01966"/>
    <w:rsid w:val="26E1123A"/>
    <w:rsid w:val="26FC7E22"/>
    <w:rsid w:val="27035654"/>
    <w:rsid w:val="2749750B"/>
    <w:rsid w:val="27624129"/>
    <w:rsid w:val="27822A1D"/>
    <w:rsid w:val="27873B8F"/>
    <w:rsid w:val="278E3170"/>
    <w:rsid w:val="27934C2A"/>
    <w:rsid w:val="27960276"/>
    <w:rsid w:val="279F35CF"/>
    <w:rsid w:val="27A02EA3"/>
    <w:rsid w:val="27B8643F"/>
    <w:rsid w:val="27C052F3"/>
    <w:rsid w:val="27C46B92"/>
    <w:rsid w:val="27D668C5"/>
    <w:rsid w:val="27E92A9C"/>
    <w:rsid w:val="28033B5E"/>
    <w:rsid w:val="28277120"/>
    <w:rsid w:val="283C7070"/>
    <w:rsid w:val="283E4B96"/>
    <w:rsid w:val="285717B4"/>
    <w:rsid w:val="285F2D5E"/>
    <w:rsid w:val="286D0FD7"/>
    <w:rsid w:val="287700A8"/>
    <w:rsid w:val="288602EB"/>
    <w:rsid w:val="289447B6"/>
    <w:rsid w:val="289E3886"/>
    <w:rsid w:val="28A15125"/>
    <w:rsid w:val="28A80261"/>
    <w:rsid w:val="28B210E0"/>
    <w:rsid w:val="28B9246E"/>
    <w:rsid w:val="28C3509B"/>
    <w:rsid w:val="28CD5F1A"/>
    <w:rsid w:val="29257B04"/>
    <w:rsid w:val="293164A9"/>
    <w:rsid w:val="29345F99"/>
    <w:rsid w:val="295E3016"/>
    <w:rsid w:val="2976035F"/>
    <w:rsid w:val="299F78B6"/>
    <w:rsid w:val="29A70519"/>
    <w:rsid w:val="29C15A7E"/>
    <w:rsid w:val="29D532D8"/>
    <w:rsid w:val="2A021BF3"/>
    <w:rsid w:val="2A0B6CFA"/>
    <w:rsid w:val="2A1F09F7"/>
    <w:rsid w:val="2A2878AC"/>
    <w:rsid w:val="2A2E29E8"/>
    <w:rsid w:val="2A524929"/>
    <w:rsid w:val="2A7A79DB"/>
    <w:rsid w:val="2A81520E"/>
    <w:rsid w:val="2A900FAD"/>
    <w:rsid w:val="2A924D25"/>
    <w:rsid w:val="2AA809EC"/>
    <w:rsid w:val="2AA902C1"/>
    <w:rsid w:val="2AB729DE"/>
    <w:rsid w:val="2ABB0720"/>
    <w:rsid w:val="2ACA0963"/>
    <w:rsid w:val="2AEA2DB3"/>
    <w:rsid w:val="2AFE060C"/>
    <w:rsid w:val="2B0C0F7B"/>
    <w:rsid w:val="2B146082"/>
    <w:rsid w:val="2B3758CC"/>
    <w:rsid w:val="2B4F0E68"/>
    <w:rsid w:val="2B54022C"/>
    <w:rsid w:val="2B593A95"/>
    <w:rsid w:val="2B604E23"/>
    <w:rsid w:val="2B724B56"/>
    <w:rsid w:val="2B732DA8"/>
    <w:rsid w:val="2B9D7E25"/>
    <w:rsid w:val="2BAF1907"/>
    <w:rsid w:val="2BAF72B0"/>
    <w:rsid w:val="2BC2163A"/>
    <w:rsid w:val="2BC37160"/>
    <w:rsid w:val="2BE21CDC"/>
    <w:rsid w:val="2BF043F9"/>
    <w:rsid w:val="2BFA7026"/>
    <w:rsid w:val="2BFE23EA"/>
    <w:rsid w:val="2C3D5164"/>
    <w:rsid w:val="2C4A7C5D"/>
    <w:rsid w:val="2C4D184B"/>
    <w:rsid w:val="2C66290D"/>
    <w:rsid w:val="2C6E17C2"/>
    <w:rsid w:val="2C7548FE"/>
    <w:rsid w:val="2C7C5C8D"/>
    <w:rsid w:val="2C8D7E9A"/>
    <w:rsid w:val="2C972AC7"/>
    <w:rsid w:val="2C9805ED"/>
    <w:rsid w:val="2C9E20A7"/>
    <w:rsid w:val="2CA451E4"/>
    <w:rsid w:val="2CB43679"/>
    <w:rsid w:val="2CB52F4D"/>
    <w:rsid w:val="2CBA4A07"/>
    <w:rsid w:val="2CC633AC"/>
    <w:rsid w:val="2CD07D87"/>
    <w:rsid w:val="2CD86C3B"/>
    <w:rsid w:val="2CFE2B46"/>
    <w:rsid w:val="2D145EC5"/>
    <w:rsid w:val="2D1759B5"/>
    <w:rsid w:val="2D1C4D7A"/>
    <w:rsid w:val="2D346567"/>
    <w:rsid w:val="2D462F1F"/>
    <w:rsid w:val="2D5269EE"/>
    <w:rsid w:val="2D736563"/>
    <w:rsid w:val="2D855015"/>
    <w:rsid w:val="2D915768"/>
    <w:rsid w:val="2DB31B82"/>
    <w:rsid w:val="2DB33930"/>
    <w:rsid w:val="2DB9081B"/>
    <w:rsid w:val="2DCC054E"/>
    <w:rsid w:val="2DDA51D4"/>
    <w:rsid w:val="2DDD6BFF"/>
    <w:rsid w:val="2DE57862"/>
    <w:rsid w:val="2DF47AA5"/>
    <w:rsid w:val="2DF83A39"/>
    <w:rsid w:val="2E156399"/>
    <w:rsid w:val="2E1B42BA"/>
    <w:rsid w:val="2E33681F"/>
    <w:rsid w:val="2E4647A4"/>
    <w:rsid w:val="2E4B1DBB"/>
    <w:rsid w:val="2E6E3CFB"/>
    <w:rsid w:val="2E786928"/>
    <w:rsid w:val="2E7F7CB6"/>
    <w:rsid w:val="2E935510"/>
    <w:rsid w:val="2E9A689E"/>
    <w:rsid w:val="2EB711FE"/>
    <w:rsid w:val="2EBA0CEE"/>
    <w:rsid w:val="2EBA43F7"/>
    <w:rsid w:val="2EE713B8"/>
    <w:rsid w:val="2EE95130"/>
    <w:rsid w:val="2EEF6BEA"/>
    <w:rsid w:val="2EF20488"/>
    <w:rsid w:val="2F032695"/>
    <w:rsid w:val="2F0361F1"/>
    <w:rsid w:val="2F155F25"/>
    <w:rsid w:val="2F1C1962"/>
    <w:rsid w:val="2F204FF5"/>
    <w:rsid w:val="2F25260C"/>
    <w:rsid w:val="2F3E191F"/>
    <w:rsid w:val="2F436F36"/>
    <w:rsid w:val="2F5527C5"/>
    <w:rsid w:val="2F5B427F"/>
    <w:rsid w:val="2F7C41F6"/>
    <w:rsid w:val="2F9037FD"/>
    <w:rsid w:val="2FA31782"/>
    <w:rsid w:val="2FB4573E"/>
    <w:rsid w:val="2FB76FDC"/>
    <w:rsid w:val="2FBE480E"/>
    <w:rsid w:val="2FC71915"/>
    <w:rsid w:val="2FCA31B3"/>
    <w:rsid w:val="2FE53B49"/>
    <w:rsid w:val="2FF62B88"/>
    <w:rsid w:val="30073ABF"/>
    <w:rsid w:val="301F34FF"/>
    <w:rsid w:val="30330D58"/>
    <w:rsid w:val="30422D49"/>
    <w:rsid w:val="307750E9"/>
    <w:rsid w:val="3095556F"/>
    <w:rsid w:val="309D2676"/>
    <w:rsid w:val="30AC28B9"/>
    <w:rsid w:val="30B023A9"/>
    <w:rsid w:val="30B5176D"/>
    <w:rsid w:val="30E6401D"/>
    <w:rsid w:val="310D3357"/>
    <w:rsid w:val="310E0E7D"/>
    <w:rsid w:val="31140B8A"/>
    <w:rsid w:val="311C7A3E"/>
    <w:rsid w:val="312D39F9"/>
    <w:rsid w:val="313A6116"/>
    <w:rsid w:val="314B0324"/>
    <w:rsid w:val="315A40C3"/>
    <w:rsid w:val="316118F5"/>
    <w:rsid w:val="317038E6"/>
    <w:rsid w:val="318B24CE"/>
    <w:rsid w:val="318F6462"/>
    <w:rsid w:val="319C0B7F"/>
    <w:rsid w:val="31BC6B2B"/>
    <w:rsid w:val="31BD2FCF"/>
    <w:rsid w:val="31C205E6"/>
    <w:rsid w:val="31D976DD"/>
    <w:rsid w:val="31E340B8"/>
    <w:rsid w:val="31E63BA8"/>
    <w:rsid w:val="31EB11BF"/>
    <w:rsid w:val="31F2079F"/>
    <w:rsid w:val="322D17D7"/>
    <w:rsid w:val="324234D5"/>
    <w:rsid w:val="32536F08"/>
    <w:rsid w:val="32537490"/>
    <w:rsid w:val="327B2543"/>
    <w:rsid w:val="32AE0B6A"/>
    <w:rsid w:val="32BA306B"/>
    <w:rsid w:val="32FF13C6"/>
    <w:rsid w:val="330662B0"/>
    <w:rsid w:val="33174961"/>
    <w:rsid w:val="331A61FF"/>
    <w:rsid w:val="332E5807"/>
    <w:rsid w:val="333A500A"/>
    <w:rsid w:val="333C7F24"/>
    <w:rsid w:val="33646803"/>
    <w:rsid w:val="33751688"/>
    <w:rsid w:val="338B4A07"/>
    <w:rsid w:val="339A10EE"/>
    <w:rsid w:val="33AB32FB"/>
    <w:rsid w:val="33D60378"/>
    <w:rsid w:val="33EB6F0B"/>
    <w:rsid w:val="33F86541"/>
    <w:rsid w:val="33FB7DDF"/>
    <w:rsid w:val="34050C5E"/>
    <w:rsid w:val="34120C85"/>
    <w:rsid w:val="34164C19"/>
    <w:rsid w:val="342B1D46"/>
    <w:rsid w:val="345D2848"/>
    <w:rsid w:val="348E47AF"/>
    <w:rsid w:val="34A044E2"/>
    <w:rsid w:val="34A264AC"/>
    <w:rsid w:val="34A83397"/>
    <w:rsid w:val="34B34216"/>
    <w:rsid w:val="34C401D1"/>
    <w:rsid w:val="34CC177B"/>
    <w:rsid w:val="34D66156"/>
    <w:rsid w:val="34D80120"/>
    <w:rsid w:val="34EF0FC6"/>
    <w:rsid w:val="34F12F90"/>
    <w:rsid w:val="34F52A80"/>
    <w:rsid w:val="35040F15"/>
    <w:rsid w:val="351C625F"/>
    <w:rsid w:val="3522139B"/>
    <w:rsid w:val="352C5D76"/>
    <w:rsid w:val="353C06AF"/>
    <w:rsid w:val="354E0B12"/>
    <w:rsid w:val="35571045"/>
    <w:rsid w:val="355A47F3"/>
    <w:rsid w:val="357065AB"/>
    <w:rsid w:val="35731BF7"/>
    <w:rsid w:val="358856A2"/>
    <w:rsid w:val="358D0F0B"/>
    <w:rsid w:val="359F479A"/>
    <w:rsid w:val="35A149B6"/>
    <w:rsid w:val="35B30245"/>
    <w:rsid w:val="35BA15D4"/>
    <w:rsid w:val="35D2691D"/>
    <w:rsid w:val="35D46B3A"/>
    <w:rsid w:val="35E328D9"/>
    <w:rsid w:val="35F965A0"/>
    <w:rsid w:val="360016DD"/>
    <w:rsid w:val="361433DA"/>
    <w:rsid w:val="361C5DEB"/>
    <w:rsid w:val="36237179"/>
    <w:rsid w:val="362A0508"/>
    <w:rsid w:val="36324235"/>
    <w:rsid w:val="3639699D"/>
    <w:rsid w:val="363D46DF"/>
    <w:rsid w:val="3647730B"/>
    <w:rsid w:val="36592B9B"/>
    <w:rsid w:val="3667350A"/>
    <w:rsid w:val="366C2586"/>
    <w:rsid w:val="36730100"/>
    <w:rsid w:val="3679148F"/>
    <w:rsid w:val="36B50719"/>
    <w:rsid w:val="36E42DAC"/>
    <w:rsid w:val="36E7464B"/>
    <w:rsid w:val="36EA7C97"/>
    <w:rsid w:val="36F34D9D"/>
    <w:rsid w:val="36F6488E"/>
    <w:rsid w:val="36F86858"/>
    <w:rsid w:val="36FB1EA4"/>
    <w:rsid w:val="36FD79CA"/>
    <w:rsid w:val="3720190B"/>
    <w:rsid w:val="372A4537"/>
    <w:rsid w:val="374D6BA3"/>
    <w:rsid w:val="37503F9E"/>
    <w:rsid w:val="37623CD1"/>
    <w:rsid w:val="37691503"/>
    <w:rsid w:val="376D0FF4"/>
    <w:rsid w:val="379320DC"/>
    <w:rsid w:val="37C36E66"/>
    <w:rsid w:val="37C624B2"/>
    <w:rsid w:val="37D72911"/>
    <w:rsid w:val="37D83F93"/>
    <w:rsid w:val="37DF17C6"/>
    <w:rsid w:val="37E62B54"/>
    <w:rsid w:val="37EA2378"/>
    <w:rsid w:val="37FA0330"/>
    <w:rsid w:val="37FA03AE"/>
    <w:rsid w:val="38156F95"/>
    <w:rsid w:val="381C47C8"/>
    <w:rsid w:val="383218F5"/>
    <w:rsid w:val="38367638"/>
    <w:rsid w:val="384004B6"/>
    <w:rsid w:val="386817BB"/>
    <w:rsid w:val="38765C86"/>
    <w:rsid w:val="38767A34"/>
    <w:rsid w:val="388163D9"/>
    <w:rsid w:val="38934A8A"/>
    <w:rsid w:val="389425B0"/>
    <w:rsid w:val="38D26C34"/>
    <w:rsid w:val="38D96215"/>
    <w:rsid w:val="38DB01DF"/>
    <w:rsid w:val="38E057F5"/>
    <w:rsid w:val="38EF77E6"/>
    <w:rsid w:val="391159AF"/>
    <w:rsid w:val="391B682D"/>
    <w:rsid w:val="391F631E"/>
    <w:rsid w:val="393B0C7E"/>
    <w:rsid w:val="397F500E"/>
    <w:rsid w:val="39822409"/>
    <w:rsid w:val="39972358"/>
    <w:rsid w:val="39BA6046"/>
    <w:rsid w:val="39C3314D"/>
    <w:rsid w:val="39D215E2"/>
    <w:rsid w:val="39D76BF8"/>
    <w:rsid w:val="39DA0497"/>
    <w:rsid w:val="39E3559D"/>
    <w:rsid w:val="39E82BB3"/>
    <w:rsid w:val="39EB4452"/>
    <w:rsid w:val="39FC665F"/>
    <w:rsid w:val="3A013C75"/>
    <w:rsid w:val="3A1219DE"/>
    <w:rsid w:val="3A137505"/>
    <w:rsid w:val="3A1A4D37"/>
    <w:rsid w:val="3A1F5EA9"/>
    <w:rsid w:val="3A257964"/>
    <w:rsid w:val="3A2E433E"/>
    <w:rsid w:val="3A3E0A25"/>
    <w:rsid w:val="3A445910"/>
    <w:rsid w:val="3A59585F"/>
    <w:rsid w:val="3A63048C"/>
    <w:rsid w:val="3A8328DC"/>
    <w:rsid w:val="3A886145"/>
    <w:rsid w:val="3A8D72B7"/>
    <w:rsid w:val="3A960861"/>
    <w:rsid w:val="3AA27206"/>
    <w:rsid w:val="3ABA5249"/>
    <w:rsid w:val="3AC56A51"/>
    <w:rsid w:val="3AEA64B7"/>
    <w:rsid w:val="3AEE244B"/>
    <w:rsid w:val="3B0C28D2"/>
    <w:rsid w:val="3B1479D8"/>
    <w:rsid w:val="3B1B48C3"/>
    <w:rsid w:val="3B1F0857"/>
    <w:rsid w:val="3B491430"/>
    <w:rsid w:val="3B660234"/>
    <w:rsid w:val="3B677B08"/>
    <w:rsid w:val="3B762441"/>
    <w:rsid w:val="3B9052B1"/>
    <w:rsid w:val="3BA44514"/>
    <w:rsid w:val="3BA448B8"/>
    <w:rsid w:val="3BB80364"/>
    <w:rsid w:val="3BC66F24"/>
    <w:rsid w:val="3BE473AB"/>
    <w:rsid w:val="3BE86E9B"/>
    <w:rsid w:val="3C1852A6"/>
    <w:rsid w:val="3C1D466B"/>
    <w:rsid w:val="3C237ED3"/>
    <w:rsid w:val="3C29300F"/>
    <w:rsid w:val="3C4542ED"/>
    <w:rsid w:val="3C7921E9"/>
    <w:rsid w:val="3C7A1ABD"/>
    <w:rsid w:val="3C97441D"/>
    <w:rsid w:val="3CD76F0F"/>
    <w:rsid w:val="3CD92C87"/>
    <w:rsid w:val="3CEC29BB"/>
    <w:rsid w:val="3CED6733"/>
    <w:rsid w:val="3D385C00"/>
    <w:rsid w:val="3D3B124C"/>
    <w:rsid w:val="3D475E43"/>
    <w:rsid w:val="3D477BF1"/>
    <w:rsid w:val="3D6F0EF6"/>
    <w:rsid w:val="3DA46DF1"/>
    <w:rsid w:val="3DB66B25"/>
    <w:rsid w:val="3DB72FC9"/>
    <w:rsid w:val="3DC56D68"/>
    <w:rsid w:val="3DC92CFC"/>
    <w:rsid w:val="3DD27E02"/>
    <w:rsid w:val="3DE9514C"/>
    <w:rsid w:val="3DF064DB"/>
    <w:rsid w:val="3E012496"/>
    <w:rsid w:val="3E1C72D0"/>
    <w:rsid w:val="3E265A58"/>
    <w:rsid w:val="3E2D328B"/>
    <w:rsid w:val="3E330175"/>
    <w:rsid w:val="3E412892"/>
    <w:rsid w:val="3E432AAE"/>
    <w:rsid w:val="3E6447D3"/>
    <w:rsid w:val="3E6E73FF"/>
    <w:rsid w:val="3E734A16"/>
    <w:rsid w:val="3E8751F4"/>
    <w:rsid w:val="3E8B6203"/>
    <w:rsid w:val="3E927592"/>
    <w:rsid w:val="3EAD43CC"/>
    <w:rsid w:val="3EBE0387"/>
    <w:rsid w:val="3EBE2135"/>
    <w:rsid w:val="3ED100BA"/>
    <w:rsid w:val="3ED90D1D"/>
    <w:rsid w:val="3EF06066"/>
    <w:rsid w:val="3EF43DA9"/>
    <w:rsid w:val="3EF913BF"/>
    <w:rsid w:val="3EFC4A0B"/>
    <w:rsid w:val="3F0D4E6A"/>
    <w:rsid w:val="3F147FA7"/>
    <w:rsid w:val="3F1E4982"/>
    <w:rsid w:val="3F2B709E"/>
    <w:rsid w:val="3F3146B5"/>
    <w:rsid w:val="3F516B05"/>
    <w:rsid w:val="3F5860E5"/>
    <w:rsid w:val="3F656A54"/>
    <w:rsid w:val="3F6727CC"/>
    <w:rsid w:val="3F67457A"/>
    <w:rsid w:val="3F696545"/>
    <w:rsid w:val="3F6E5909"/>
    <w:rsid w:val="3F84689A"/>
    <w:rsid w:val="3FB05F21"/>
    <w:rsid w:val="3FB672B0"/>
    <w:rsid w:val="3FF322B2"/>
    <w:rsid w:val="3FF57DD8"/>
    <w:rsid w:val="3FFC1167"/>
    <w:rsid w:val="3FFD4EDF"/>
    <w:rsid w:val="3FFF0C57"/>
    <w:rsid w:val="401A339B"/>
    <w:rsid w:val="40210BCD"/>
    <w:rsid w:val="40251D40"/>
    <w:rsid w:val="403A3A3D"/>
    <w:rsid w:val="40400BE3"/>
    <w:rsid w:val="405D3199"/>
    <w:rsid w:val="408353E4"/>
    <w:rsid w:val="408F1FDB"/>
    <w:rsid w:val="40A23390"/>
    <w:rsid w:val="40A9471F"/>
    <w:rsid w:val="40B51316"/>
    <w:rsid w:val="40CF0629"/>
    <w:rsid w:val="40D043A1"/>
    <w:rsid w:val="40DB5220"/>
    <w:rsid w:val="40E13EB9"/>
    <w:rsid w:val="41126768"/>
    <w:rsid w:val="41200E85"/>
    <w:rsid w:val="41285F8B"/>
    <w:rsid w:val="412D70FE"/>
    <w:rsid w:val="41306BEE"/>
    <w:rsid w:val="41432DC5"/>
    <w:rsid w:val="41597EF3"/>
    <w:rsid w:val="41636FC4"/>
    <w:rsid w:val="41801923"/>
    <w:rsid w:val="418D5DEE"/>
    <w:rsid w:val="419B49AF"/>
    <w:rsid w:val="41A41AB6"/>
    <w:rsid w:val="41A575DC"/>
    <w:rsid w:val="41D91034"/>
    <w:rsid w:val="41E9396D"/>
    <w:rsid w:val="420E5181"/>
    <w:rsid w:val="42100EF9"/>
    <w:rsid w:val="42165DE4"/>
    <w:rsid w:val="422449A5"/>
    <w:rsid w:val="423F17DF"/>
    <w:rsid w:val="42472441"/>
    <w:rsid w:val="425132C0"/>
    <w:rsid w:val="4253528A"/>
    <w:rsid w:val="426D634C"/>
    <w:rsid w:val="42843695"/>
    <w:rsid w:val="42AD499A"/>
    <w:rsid w:val="42B37AD7"/>
    <w:rsid w:val="42B850ED"/>
    <w:rsid w:val="42C341BE"/>
    <w:rsid w:val="42E859D2"/>
    <w:rsid w:val="43000F6E"/>
    <w:rsid w:val="432E715D"/>
    <w:rsid w:val="434B7D0F"/>
    <w:rsid w:val="436C6603"/>
    <w:rsid w:val="437159C8"/>
    <w:rsid w:val="43761230"/>
    <w:rsid w:val="437E6337"/>
    <w:rsid w:val="439873F8"/>
    <w:rsid w:val="43A01E09"/>
    <w:rsid w:val="43AA0EDA"/>
    <w:rsid w:val="43C71A8C"/>
    <w:rsid w:val="43C755E8"/>
    <w:rsid w:val="43CE2E1A"/>
    <w:rsid w:val="43D321DE"/>
    <w:rsid w:val="43DD305D"/>
    <w:rsid w:val="43F42155"/>
    <w:rsid w:val="4416031D"/>
    <w:rsid w:val="44184095"/>
    <w:rsid w:val="44191BBB"/>
    <w:rsid w:val="442567B2"/>
    <w:rsid w:val="443133A9"/>
    <w:rsid w:val="4439400C"/>
    <w:rsid w:val="444255B6"/>
    <w:rsid w:val="444906F3"/>
    <w:rsid w:val="445F3A72"/>
    <w:rsid w:val="446C0CAE"/>
    <w:rsid w:val="44727C49"/>
    <w:rsid w:val="447A4D50"/>
    <w:rsid w:val="447B4624"/>
    <w:rsid w:val="447C0AC8"/>
    <w:rsid w:val="44817E8C"/>
    <w:rsid w:val="4484797D"/>
    <w:rsid w:val="448636F5"/>
    <w:rsid w:val="44872FC9"/>
    <w:rsid w:val="448E07FB"/>
    <w:rsid w:val="44AC2A30"/>
    <w:rsid w:val="44BC2C73"/>
    <w:rsid w:val="44C91833"/>
    <w:rsid w:val="44DA57EF"/>
    <w:rsid w:val="44E16B7D"/>
    <w:rsid w:val="44E65F41"/>
    <w:rsid w:val="44FE2636"/>
    <w:rsid w:val="4521341D"/>
    <w:rsid w:val="45252F0E"/>
    <w:rsid w:val="45280308"/>
    <w:rsid w:val="453018B3"/>
    <w:rsid w:val="45344EFF"/>
    <w:rsid w:val="453F5652"/>
    <w:rsid w:val="45611A6C"/>
    <w:rsid w:val="4577128F"/>
    <w:rsid w:val="4577303D"/>
    <w:rsid w:val="457E617A"/>
    <w:rsid w:val="45961716"/>
    <w:rsid w:val="45992FB4"/>
    <w:rsid w:val="45AE3E60"/>
    <w:rsid w:val="45B0203A"/>
    <w:rsid w:val="45B44292"/>
    <w:rsid w:val="45BC6CA2"/>
    <w:rsid w:val="45C2075D"/>
    <w:rsid w:val="45DB181E"/>
    <w:rsid w:val="45E5444B"/>
    <w:rsid w:val="45E71F71"/>
    <w:rsid w:val="45EA7CB3"/>
    <w:rsid w:val="45ED50AE"/>
    <w:rsid w:val="45EF52CA"/>
    <w:rsid w:val="45FB3C6E"/>
    <w:rsid w:val="46405B25"/>
    <w:rsid w:val="46503FBA"/>
    <w:rsid w:val="467A3826"/>
    <w:rsid w:val="469D6AD4"/>
    <w:rsid w:val="46AC31BB"/>
    <w:rsid w:val="46AF05B5"/>
    <w:rsid w:val="46BD2CD2"/>
    <w:rsid w:val="46C71DA3"/>
    <w:rsid w:val="46D85D5E"/>
    <w:rsid w:val="46E26BDC"/>
    <w:rsid w:val="47084895"/>
    <w:rsid w:val="470D1EAB"/>
    <w:rsid w:val="47266AC9"/>
    <w:rsid w:val="47372A84"/>
    <w:rsid w:val="474A6C5C"/>
    <w:rsid w:val="474D22A8"/>
    <w:rsid w:val="476475F1"/>
    <w:rsid w:val="47775577"/>
    <w:rsid w:val="479559FD"/>
    <w:rsid w:val="479E0D55"/>
    <w:rsid w:val="47B02837"/>
    <w:rsid w:val="47B440D5"/>
    <w:rsid w:val="47B916EB"/>
    <w:rsid w:val="47D46525"/>
    <w:rsid w:val="47F00E85"/>
    <w:rsid w:val="481B05F8"/>
    <w:rsid w:val="48541414"/>
    <w:rsid w:val="48561630"/>
    <w:rsid w:val="485D651B"/>
    <w:rsid w:val="48680FF6"/>
    <w:rsid w:val="488C6E00"/>
    <w:rsid w:val="488F68F0"/>
    <w:rsid w:val="489F4D85"/>
    <w:rsid w:val="48A759E8"/>
    <w:rsid w:val="48AA54D8"/>
    <w:rsid w:val="48DA7B6B"/>
    <w:rsid w:val="48DC7D87"/>
    <w:rsid w:val="48F7696F"/>
    <w:rsid w:val="4901159C"/>
    <w:rsid w:val="49172B6D"/>
    <w:rsid w:val="491A08B0"/>
    <w:rsid w:val="492B486B"/>
    <w:rsid w:val="492E6511"/>
    <w:rsid w:val="4941408E"/>
    <w:rsid w:val="49437E06"/>
    <w:rsid w:val="49507E2D"/>
    <w:rsid w:val="496B110B"/>
    <w:rsid w:val="49731D6E"/>
    <w:rsid w:val="49755AE6"/>
    <w:rsid w:val="497A30FC"/>
    <w:rsid w:val="499A554C"/>
    <w:rsid w:val="49B03304"/>
    <w:rsid w:val="49B04D70"/>
    <w:rsid w:val="49BE123B"/>
    <w:rsid w:val="49CF51F6"/>
    <w:rsid w:val="49D4280C"/>
    <w:rsid w:val="49D62A28"/>
    <w:rsid w:val="49E113CD"/>
    <w:rsid w:val="49E30CA1"/>
    <w:rsid w:val="49EC224C"/>
    <w:rsid w:val="49ED7D72"/>
    <w:rsid w:val="4A17094B"/>
    <w:rsid w:val="4A205A52"/>
    <w:rsid w:val="4A301A0D"/>
    <w:rsid w:val="4A3B0ADD"/>
    <w:rsid w:val="4A510301"/>
    <w:rsid w:val="4A563B69"/>
    <w:rsid w:val="4A5751EC"/>
    <w:rsid w:val="4A69564B"/>
    <w:rsid w:val="4A8835F7"/>
    <w:rsid w:val="4A9B5A20"/>
    <w:rsid w:val="4AA46683"/>
    <w:rsid w:val="4AB03279"/>
    <w:rsid w:val="4AB56AE2"/>
    <w:rsid w:val="4ABB1C1E"/>
    <w:rsid w:val="4AC05487"/>
    <w:rsid w:val="4ACC5BD9"/>
    <w:rsid w:val="4AE41175"/>
    <w:rsid w:val="4AE64EED"/>
    <w:rsid w:val="4AFB201B"/>
    <w:rsid w:val="4AFD3FE5"/>
    <w:rsid w:val="4AFF7D5D"/>
    <w:rsid w:val="4B0C247A"/>
    <w:rsid w:val="4B221C9D"/>
    <w:rsid w:val="4B245A16"/>
    <w:rsid w:val="4B2E419E"/>
    <w:rsid w:val="4B3043BA"/>
    <w:rsid w:val="4B386DCB"/>
    <w:rsid w:val="4B645E12"/>
    <w:rsid w:val="4B6D116B"/>
    <w:rsid w:val="4B773D97"/>
    <w:rsid w:val="4B985ABC"/>
    <w:rsid w:val="4B9F6E4A"/>
    <w:rsid w:val="4BA97CC9"/>
    <w:rsid w:val="4BAE52DF"/>
    <w:rsid w:val="4BB23021"/>
    <w:rsid w:val="4BB943B0"/>
    <w:rsid w:val="4BE3142D"/>
    <w:rsid w:val="4BEB208F"/>
    <w:rsid w:val="4BF278C2"/>
    <w:rsid w:val="4C0A0767"/>
    <w:rsid w:val="4C3103EA"/>
    <w:rsid w:val="4C520360"/>
    <w:rsid w:val="4C542075"/>
    <w:rsid w:val="4C651E42"/>
    <w:rsid w:val="4C6F0F12"/>
    <w:rsid w:val="4C7C718B"/>
    <w:rsid w:val="4C8F5111"/>
    <w:rsid w:val="4CBD7ED0"/>
    <w:rsid w:val="4CDD7C2A"/>
    <w:rsid w:val="4CDE39A2"/>
    <w:rsid w:val="4CFD207A"/>
    <w:rsid w:val="4D001B6A"/>
    <w:rsid w:val="4D155616"/>
    <w:rsid w:val="4D550108"/>
    <w:rsid w:val="4D700A9E"/>
    <w:rsid w:val="4D704F42"/>
    <w:rsid w:val="4D7B7443"/>
    <w:rsid w:val="4D9D560B"/>
    <w:rsid w:val="4DD74FC1"/>
    <w:rsid w:val="4DDF3E76"/>
    <w:rsid w:val="4DE1374A"/>
    <w:rsid w:val="4DE17BEE"/>
    <w:rsid w:val="4DEA4CF4"/>
    <w:rsid w:val="4DFA480C"/>
    <w:rsid w:val="4E0A0EF3"/>
    <w:rsid w:val="4E173610"/>
    <w:rsid w:val="4E2D4BE1"/>
    <w:rsid w:val="4E3E6DEE"/>
    <w:rsid w:val="4E5C54C6"/>
    <w:rsid w:val="4E7B594C"/>
    <w:rsid w:val="4E8A2033"/>
    <w:rsid w:val="4E8C5DAC"/>
    <w:rsid w:val="4E8F764A"/>
    <w:rsid w:val="4EB62E28"/>
    <w:rsid w:val="4EBC7D13"/>
    <w:rsid w:val="4EC310A1"/>
    <w:rsid w:val="4ED16532"/>
    <w:rsid w:val="4EE23C1E"/>
    <w:rsid w:val="4EE47996"/>
    <w:rsid w:val="4EE5726A"/>
    <w:rsid w:val="4EEA0D24"/>
    <w:rsid w:val="4F11005F"/>
    <w:rsid w:val="4F204746"/>
    <w:rsid w:val="4F337FD5"/>
    <w:rsid w:val="4F365D17"/>
    <w:rsid w:val="4F3D70A6"/>
    <w:rsid w:val="4F6E3703"/>
    <w:rsid w:val="4F7505EE"/>
    <w:rsid w:val="4F9273F2"/>
    <w:rsid w:val="4FBC621D"/>
    <w:rsid w:val="4FC450D1"/>
    <w:rsid w:val="4FD277EE"/>
    <w:rsid w:val="4FDF015D"/>
    <w:rsid w:val="4FFA0AF3"/>
    <w:rsid w:val="5019366F"/>
    <w:rsid w:val="50454464"/>
    <w:rsid w:val="504B57F2"/>
    <w:rsid w:val="5080549C"/>
    <w:rsid w:val="50926F7D"/>
    <w:rsid w:val="50966A6E"/>
    <w:rsid w:val="509B0528"/>
    <w:rsid w:val="50A373DC"/>
    <w:rsid w:val="50A82C45"/>
    <w:rsid w:val="50EF2622"/>
    <w:rsid w:val="51024103"/>
    <w:rsid w:val="510C4F82"/>
    <w:rsid w:val="514F0A29"/>
    <w:rsid w:val="51583D23"/>
    <w:rsid w:val="516E3547"/>
    <w:rsid w:val="519805C3"/>
    <w:rsid w:val="51B15B29"/>
    <w:rsid w:val="51C27D36"/>
    <w:rsid w:val="51CE66DB"/>
    <w:rsid w:val="51E11F6A"/>
    <w:rsid w:val="51E43ECB"/>
    <w:rsid w:val="522105B9"/>
    <w:rsid w:val="522341C3"/>
    <w:rsid w:val="52287B99"/>
    <w:rsid w:val="522B1438"/>
    <w:rsid w:val="52412A09"/>
    <w:rsid w:val="524D7600"/>
    <w:rsid w:val="52552958"/>
    <w:rsid w:val="5257222D"/>
    <w:rsid w:val="525B3FFE"/>
    <w:rsid w:val="526112FD"/>
    <w:rsid w:val="52770B21"/>
    <w:rsid w:val="529F5982"/>
    <w:rsid w:val="52BB6C5F"/>
    <w:rsid w:val="52F12681"/>
    <w:rsid w:val="52F42171"/>
    <w:rsid w:val="531445C2"/>
    <w:rsid w:val="53146370"/>
    <w:rsid w:val="53202F66"/>
    <w:rsid w:val="53364538"/>
    <w:rsid w:val="53446C55"/>
    <w:rsid w:val="534722A1"/>
    <w:rsid w:val="534A7FE3"/>
    <w:rsid w:val="534C3C36"/>
    <w:rsid w:val="535D7D17"/>
    <w:rsid w:val="535E583D"/>
    <w:rsid w:val="53634C01"/>
    <w:rsid w:val="53690469"/>
    <w:rsid w:val="536966BB"/>
    <w:rsid w:val="538E6122"/>
    <w:rsid w:val="53937294"/>
    <w:rsid w:val="53A07C03"/>
    <w:rsid w:val="53AF7E46"/>
    <w:rsid w:val="53BB67EB"/>
    <w:rsid w:val="53C03E02"/>
    <w:rsid w:val="53DD0E57"/>
    <w:rsid w:val="53E421E6"/>
    <w:rsid w:val="53E47AF0"/>
    <w:rsid w:val="53EE4E13"/>
    <w:rsid w:val="540168F4"/>
    <w:rsid w:val="54040192"/>
    <w:rsid w:val="541C54DC"/>
    <w:rsid w:val="541D74A6"/>
    <w:rsid w:val="5422686A"/>
    <w:rsid w:val="542E3461"/>
    <w:rsid w:val="544B5DC1"/>
    <w:rsid w:val="544F3B03"/>
    <w:rsid w:val="54554E92"/>
    <w:rsid w:val="547A48F8"/>
    <w:rsid w:val="547F1F0F"/>
    <w:rsid w:val="54880DC3"/>
    <w:rsid w:val="54B41BB8"/>
    <w:rsid w:val="54B95421"/>
    <w:rsid w:val="54BB2F47"/>
    <w:rsid w:val="54CB6F02"/>
    <w:rsid w:val="54DF6509"/>
    <w:rsid w:val="54EB4EAE"/>
    <w:rsid w:val="54F75F49"/>
    <w:rsid w:val="5512068D"/>
    <w:rsid w:val="55173EF5"/>
    <w:rsid w:val="551E5CEB"/>
    <w:rsid w:val="55216B22"/>
    <w:rsid w:val="55236D3E"/>
    <w:rsid w:val="552A00CC"/>
    <w:rsid w:val="55560EC1"/>
    <w:rsid w:val="556F3D31"/>
    <w:rsid w:val="55794BB0"/>
    <w:rsid w:val="55807CEC"/>
    <w:rsid w:val="55894DF3"/>
    <w:rsid w:val="558D41B7"/>
    <w:rsid w:val="55935C72"/>
    <w:rsid w:val="55AF05D2"/>
    <w:rsid w:val="55C67DF5"/>
    <w:rsid w:val="55CA0F67"/>
    <w:rsid w:val="55CA71B9"/>
    <w:rsid w:val="55CE6CAA"/>
    <w:rsid w:val="56242D6E"/>
    <w:rsid w:val="563A433F"/>
    <w:rsid w:val="56694C24"/>
    <w:rsid w:val="567C6706"/>
    <w:rsid w:val="56811F6E"/>
    <w:rsid w:val="56937008"/>
    <w:rsid w:val="56BC6B02"/>
    <w:rsid w:val="56CE6835"/>
    <w:rsid w:val="56DE2F1C"/>
    <w:rsid w:val="56ED7603"/>
    <w:rsid w:val="56FB1D20"/>
    <w:rsid w:val="572C012C"/>
    <w:rsid w:val="573A3ECB"/>
    <w:rsid w:val="574B7E86"/>
    <w:rsid w:val="575B456D"/>
    <w:rsid w:val="578735B4"/>
    <w:rsid w:val="579655A5"/>
    <w:rsid w:val="57A43D49"/>
    <w:rsid w:val="57BD5228"/>
    <w:rsid w:val="57C17FAA"/>
    <w:rsid w:val="57D4431F"/>
    <w:rsid w:val="57DD1426"/>
    <w:rsid w:val="57E722A5"/>
    <w:rsid w:val="57E83927"/>
    <w:rsid w:val="57ED7D35"/>
    <w:rsid w:val="57FB7AFE"/>
    <w:rsid w:val="580249E9"/>
    <w:rsid w:val="58093FC9"/>
    <w:rsid w:val="580C5867"/>
    <w:rsid w:val="58353010"/>
    <w:rsid w:val="583A0626"/>
    <w:rsid w:val="58472D43"/>
    <w:rsid w:val="585969EE"/>
    <w:rsid w:val="585D2567"/>
    <w:rsid w:val="585D60C3"/>
    <w:rsid w:val="58615BB3"/>
    <w:rsid w:val="58845D45"/>
    <w:rsid w:val="5886386C"/>
    <w:rsid w:val="58D00F8B"/>
    <w:rsid w:val="58DA7713"/>
    <w:rsid w:val="58DE7204"/>
    <w:rsid w:val="591744C4"/>
    <w:rsid w:val="59305585"/>
    <w:rsid w:val="59527BF2"/>
    <w:rsid w:val="59561490"/>
    <w:rsid w:val="596516D3"/>
    <w:rsid w:val="59A044B9"/>
    <w:rsid w:val="59A65848"/>
    <w:rsid w:val="59A71CEC"/>
    <w:rsid w:val="59B77A55"/>
    <w:rsid w:val="59B83EF9"/>
    <w:rsid w:val="59C02DAD"/>
    <w:rsid w:val="59C97EB4"/>
    <w:rsid w:val="59D40607"/>
    <w:rsid w:val="59DD395F"/>
    <w:rsid w:val="59F760A3"/>
    <w:rsid w:val="5A1804F3"/>
    <w:rsid w:val="5A315A59"/>
    <w:rsid w:val="5A494B51"/>
    <w:rsid w:val="5A625C12"/>
    <w:rsid w:val="5A751DEA"/>
    <w:rsid w:val="5A7B0A82"/>
    <w:rsid w:val="5A865DA5"/>
    <w:rsid w:val="5A987886"/>
    <w:rsid w:val="5A9F6E67"/>
    <w:rsid w:val="5AB53F94"/>
    <w:rsid w:val="5AC10B8B"/>
    <w:rsid w:val="5AC8016B"/>
    <w:rsid w:val="5B0647F0"/>
    <w:rsid w:val="5B12588A"/>
    <w:rsid w:val="5B266C40"/>
    <w:rsid w:val="5B33135D"/>
    <w:rsid w:val="5B417F1E"/>
    <w:rsid w:val="5B433C96"/>
    <w:rsid w:val="5B4D0671"/>
    <w:rsid w:val="5B557525"/>
    <w:rsid w:val="5B57329D"/>
    <w:rsid w:val="5B5E287E"/>
    <w:rsid w:val="5B77749C"/>
    <w:rsid w:val="5B7C0F56"/>
    <w:rsid w:val="5BCA1CC1"/>
    <w:rsid w:val="5BCE7A03"/>
    <w:rsid w:val="5BEA2363"/>
    <w:rsid w:val="5BFC5BF3"/>
    <w:rsid w:val="5C0D1BAE"/>
    <w:rsid w:val="5C147195"/>
    <w:rsid w:val="5C1967A5"/>
    <w:rsid w:val="5C321615"/>
    <w:rsid w:val="5C34538D"/>
    <w:rsid w:val="5C3D2493"/>
    <w:rsid w:val="5C49708A"/>
    <w:rsid w:val="5C5A1297"/>
    <w:rsid w:val="5C6C0FCA"/>
    <w:rsid w:val="5C7F0CFE"/>
    <w:rsid w:val="5C961BA3"/>
    <w:rsid w:val="5CA442C0"/>
    <w:rsid w:val="5CA70254"/>
    <w:rsid w:val="5CBA3AE4"/>
    <w:rsid w:val="5CDC6150"/>
    <w:rsid w:val="5CF05758"/>
    <w:rsid w:val="5CFA65D6"/>
    <w:rsid w:val="5CFB5EAA"/>
    <w:rsid w:val="5D1256CE"/>
    <w:rsid w:val="5D1A6C78"/>
    <w:rsid w:val="5D215911"/>
    <w:rsid w:val="5D30024A"/>
    <w:rsid w:val="5D3A69D3"/>
    <w:rsid w:val="5D414205"/>
    <w:rsid w:val="5D4635C9"/>
    <w:rsid w:val="5D616655"/>
    <w:rsid w:val="5D63417B"/>
    <w:rsid w:val="5D7C348F"/>
    <w:rsid w:val="5DA14CA4"/>
    <w:rsid w:val="5DA42E7F"/>
    <w:rsid w:val="5DBB5D65"/>
    <w:rsid w:val="5DCA244C"/>
    <w:rsid w:val="5DCA7D57"/>
    <w:rsid w:val="5DD92690"/>
    <w:rsid w:val="5DDE7CA6"/>
    <w:rsid w:val="5DE84681"/>
    <w:rsid w:val="5DF94AE0"/>
    <w:rsid w:val="5E021BE6"/>
    <w:rsid w:val="5E053485"/>
    <w:rsid w:val="5E0C4813"/>
    <w:rsid w:val="5E0F60B1"/>
    <w:rsid w:val="5E135BA1"/>
    <w:rsid w:val="5E3B6EA6"/>
    <w:rsid w:val="5E6463FD"/>
    <w:rsid w:val="5E850121"/>
    <w:rsid w:val="5EA66A16"/>
    <w:rsid w:val="5EBD5B0D"/>
    <w:rsid w:val="5EC23124"/>
    <w:rsid w:val="5EC62C14"/>
    <w:rsid w:val="5EEE216B"/>
    <w:rsid w:val="5F0C2943"/>
    <w:rsid w:val="5F221E14"/>
    <w:rsid w:val="5F73441E"/>
    <w:rsid w:val="5F795ED8"/>
    <w:rsid w:val="5F8F74AA"/>
    <w:rsid w:val="5F904FD0"/>
    <w:rsid w:val="5F9A7BFD"/>
    <w:rsid w:val="5FBB029F"/>
    <w:rsid w:val="5FDF3861"/>
    <w:rsid w:val="5FEA0B84"/>
    <w:rsid w:val="600A269D"/>
    <w:rsid w:val="60161979"/>
    <w:rsid w:val="601E082E"/>
    <w:rsid w:val="605371F8"/>
    <w:rsid w:val="606F4BE5"/>
    <w:rsid w:val="60874625"/>
    <w:rsid w:val="60997EB4"/>
    <w:rsid w:val="609E54CA"/>
    <w:rsid w:val="60B7767B"/>
    <w:rsid w:val="60B82A30"/>
    <w:rsid w:val="60C413D5"/>
    <w:rsid w:val="60E05AE3"/>
    <w:rsid w:val="60E07891"/>
    <w:rsid w:val="60E70C20"/>
    <w:rsid w:val="60EF5D26"/>
    <w:rsid w:val="60F670B5"/>
    <w:rsid w:val="61016185"/>
    <w:rsid w:val="611C2FBF"/>
    <w:rsid w:val="612400C6"/>
    <w:rsid w:val="613A1697"/>
    <w:rsid w:val="615838CB"/>
    <w:rsid w:val="61BA27D8"/>
    <w:rsid w:val="61BE46B8"/>
    <w:rsid w:val="6220263B"/>
    <w:rsid w:val="62210161"/>
    <w:rsid w:val="623F6839"/>
    <w:rsid w:val="62402CDD"/>
    <w:rsid w:val="624A3B5C"/>
    <w:rsid w:val="624D0F56"/>
    <w:rsid w:val="62775FD3"/>
    <w:rsid w:val="627B5AC3"/>
    <w:rsid w:val="627E7362"/>
    <w:rsid w:val="6280757E"/>
    <w:rsid w:val="628506F0"/>
    <w:rsid w:val="629E5C56"/>
    <w:rsid w:val="62BD2580"/>
    <w:rsid w:val="62C27B96"/>
    <w:rsid w:val="62C90F25"/>
    <w:rsid w:val="62EA49F7"/>
    <w:rsid w:val="62EF1C88"/>
    <w:rsid w:val="62F37D50"/>
    <w:rsid w:val="62F615EE"/>
    <w:rsid w:val="63147CC6"/>
    <w:rsid w:val="63381C06"/>
    <w:rsid w:val="633A3BD0"/>
    <w:rsid w:val="633D546F"/>
    <w:rsid w:val="637A5D7B"/>
    <w:rsid w:val="638C5AAE"/>
    <w:rsid w:val="63901A42"/>
    <w:rsid w:val="63A4729C"/>
    <w:rsid w:val="63A64DC2"/>
    <w:rsid w:val="63AE011A"/>
    <w:rsid w:val="63CE4319"/>
    <w:rsid w:val="63D336DD"/>
    <w:rsid w:val="64157DCB"/>
    <w:rsid w:val="64236413"/>
    <w:rsid w:val="64373C6C"/>
    <w:rsid w:val="64405216"/>
    <w:rsid w:val="644C3BBB"/>
    <w:rsid w:val="646F3406"/>
    <w:rsid w:val="648570CD"/>
    <w:rsid w:val="649904C1"/>
    <w:rsid w:val="64A5151D"/>
    <w:rsid w:val="64A77044"/>
    <w:rsid w:val="64B13A1E"/>
    <w:rsid w:val="64DE2339"/>
    <w:rsid w:val="64E57B6C"/>
    <w:rsid w:val="64EF4547"/>
    <w:rsid w:val="64F93617"/>
    <w:rsid w:val="65077AE2"/>
    <w:rsid w:val="650C50F9"/>
    <w:rsid w:val="651421FF"/>
    <w:rsid w:val="651D5558"/>
    <w:rsid w:val="65336B29"/>
    <w:rsid w:val="653B3C30"/>
    <w:rsid w:val="653D3504"/>
    <w:rsid w:val="654725D5"/>
    <w:rsid w:val="655652A5"/>
    <w:rsid w:val="657824D0"/>
    <w:rsid w:val="6578453C"/>
    <w:rsid w:val="6582360D"/>
    <w:rsid w:val="658729D1"/>
    <w:rsid w:val="658904F7"/>
    <w:rsid w:val="65956E9C"/>
    <w:rsid w:val="659C46CE"/>
    <w:rsid w:val="65A6554D"/>
    <w:rsid w:val="65CE6852"/>
    <w:rsid w:val="65CF7DAF"/>
    <w:rsid w:val="65D200F0"/>
    <w:rsid w:val="65ED4F2A"/>
    <w:rsid w:val="65ED6CD8"/>
    <w:rsid w:val="65F938CF"/>
    <w:rsid w:val="660109D5"/>
    <w:rsid w:val="66140709"/>
    <w:rsid w:val="662E109F"/>
    <w:rsid w:val="66342B59"/>
    <w:rsid w:val="66377F53"/>
    <w:rsid w:val="66415276"/>
    <w:rsid w:val="66442670"/>
    <w:rsid w:val="664839B0"/>
    <w:rsid w:val="66544FA9"/>
    <w:rsid w:val="666B22F3"/>
    <w:rsid w:val="666B5E4F"/>
    <w:rsid w:val="6679056C"/>
    <w:rsid w:val="66794A10"/>
    <w:rsid w:val="66B75538"/>
    <w:rsid w:val="66B912B0"/>
    <w:rsid w:val="66BB0B84"/>
    <w:rsid w:val="66CA7019"/>
    <w:rsid w:val="66CD08B8"/>
    <w:rsid w:val="66CD4D5B"/>
    <w:rsid w:val="66D460EA"/>
    <w:rsid w:val="66F83B86"/>
    <w:rsid w:val="66FB5425"/>
    <w:rsid w:val="670544F5"/>
    <w:rsid w:val="670A5668"/>
    <w:rsid w:val="671B58CC"/>
    <w:rsid w:val="67220C03"/>
    <w:rsid w:val="673152EA"/>
    <w:rsid w:val="6740552D"/>
    <w:rsid w:val="67535261"/>
    <w:rsid w:val="677156E7"/>
    <w:rsid w:val="677F6056"/>
    <w:rsid w:val="67AF7FBD"/>
    <w:rsid w:val="67DA7730"/>
    <w:rsid w:val="67F325A0"/>
    <w:rsid w:val="67F56318"/>
    <w:rsid w:val="67F81964"/>
    <w:rsid w:val="67FD6F7B"/>
    <w:rsid w:val="681F15E7"/>
    <w:rsid w:val="683A01CF"/>
    <w:rsid w:val="684D1CB0"/>
    <w:rsid w:val="687A05CB"/>
    <w:rsid w:val="6881195A"/>
    <w:rsid w:val="688D02FE"/>
    <w:rsid w:val="68B910F3"/>
    <w:rsid w:val="68D93544"/>
    <w:rsid w:val="68F0088D"/>
    <w:rsid w:val="68F62348"/>
    <w:rsid w:val="68F760C0"/>
    <w:rsid w:val="69020CEC"/>
    <w:rsid w:val="690305C1"/>
    <w:rsid w:val="690507DD"/>
    <w:rsid w:val="69124CA8"/>
    <w:rsid w:val="69205616"/>
    <w:rsid w:val="692F585A"/>
    <w:rsid w:val="69366BE8"/>
    <w:rsid w:val="696279DD"/>
    <w:rsid w:val="698C05B6"/>
    <w:rsid w:val="6990454A"/>
    <w:rsid w:val="699B6A4B"/>
    <w:rsid w:val="69AC0C58"/>
    <w:rsid w:val="69B30239"/>
    <w:rsid w:val="69C53AC8"/>
    <w:rsid w:val="69DA3A17"/>
    <w:rsid w:val="69E228CC"/>
    <w:rsid w:val="69EE7B82"/>
    <w:rsid w:val="69F61ED3"/>
    <w:rsid w:val="6A1D3904"/>
    <w:rsid w:val="6A274783"/>
    <w:rsid w:val="6A885221"/>
    <w:rsid w:val="6A955B90"/>
    <w:rsid w:val="6A99742E"/>
    <w:rsid w:val="6A9A6D03"/>
    <w:rsid w:val="6AA10091"/>
    <w:rsid w:val="6AAA163C"/>
    <w:rsid w:val="6AB04778"/>
    <w:rsid w:val="6AB44268"/>
    <w:rsid w:val="6AC56475"/>
    <w:rsid w:val="6AD2649C"/>
    <w:rsid w:val="6AD95A7D"/>
    <w:rsid w:val="6B1747F7"/>
    <w:rsid w:val="6B23319C"/>
    <w:rsid w:val="6B234F4A"/>
    <w:rsid w:val="6B2A62D8"/>
    <w:rsid w:val="6B3E7FD6"/>
    <w:rsid w:val="6B4461E9"/>
    <w:rsid w:val="6B6537B4"/>
    <w:rsid w:val="6B67752D"/>
    <w:rsid w:val="6B6932A5"/>
    <w:rsid w:val="6B6C069F"/>
    <w:rsid w:val="6B851761"/>
    <w:rsid w:val="6B87197D"/>
    <w:rsid w:val="6B930322"/>
    <w:rsid w:val="6BA02A3F"/>
    <w:rsid w:val="6BAA7419"/>
    <w:rsid w:val="6BB12556"/>
    <w:rsid w:val="6BDA5F51"/>
    <w:rsid w:val="6BF32B6E"/>
    <w:rsid w:val="6C07486C"/>
    <w:rsid w:val="6C467142"/>
    <w:rsid w:val="6C4A61B1"/>
    <w:rsid w:val="6C54385C"/>
    <w:rsid w:val="6C646426"/>
    <w:rsid w:val="6C9500C9"/>
    <w:rsid w:val="6C991968"/>
    <w:rsid w:val="6CC10EBE"/>
    <w:rsid w:val="6CC30793"/>
    <w:rsid w:val="6CDC7AA6"/>
    <w:rsid w:val="6D013069"/>
    <w:rsid w:val="6D0668D1"/>
    <w:rsid w:val="6D1234C8"/>
    <w:rsid w:val="6D21195D"/>
    <w:rsid w:val="6D371181"/>
    <w:rsid w:val="6D45389E"/>
    <w:rsid w:val="6D82064E"/>
    <w:rsid w:val="6D851EEC"/>
    <w:rsid w:val="6D8A7502"/>
    <w:rsid w:val="6D981C1F"/>
    <w:rsid w:val="6DAA54AF"/>
    <w:rsid w:val="6DAF51BB"/>
    <w:rsid w:val="6DB93944"/>
    <w:rsid w:val="6DB97DE8"/>
    <w:rsid w:val="6DD15131"/>
    <w:rsid w:val="6DE9247B"/>
    <w:rsid w:val="6DE97B69"/>
    <w:rsid w:val="6DEC5AC7"/>
    <w:rsid w:val="6DEE5CE3"/>
    <w:rsid w:val="6DEF3809"/>
    <w:rsid w:val="6DF332FA"/>
    <w:rsid w:val="6E072901"/>
    <w:rsid w:val="6E14501E"/>
    <w:rsid w:val="6E2E7B61"/>
    <w:rsid w:val="6E510020"/>
    <w:rsid w:val="6E533D98"/>
    <w:rsid w:val="6E66587A"/>
    <w:rsid w:val="6E712470"/>
    <w:rsid w:val="6E8D72AA"/>
    <w:rsid w:val="6E9C573F"/>
    <w:rsid w:val="6EAB7730"/>
    <w:rsid w:val="6EBF7FF4"/>
    <w:rsid w:val="6EC922AC"/>
    <w:rsid w:val="6EDC5B3C"/>
    <w:rsid w:val="6EE90259"/>
    <w:rsid w:val="6F20011E"/>
    <w:rsid w:val="6F2B261F"/>
    <w:rsid w:val="6F2F65B3"/>
    <w:rsid w:val="6F355C1A"/>
    <w:rsid w:val="6F3E2352"/>
    <w:rsid w:val="6F4831D1"/>
    <w:rsid w:val="6F593630"/>
    <w:rsid w:val="6F60051B"/>
    <w:rsid w:val="6F634E18"/>
    <w:rsid w:val="6F6B5112"/>
    <w:rsid w:val="6F6D2C38"/>
    <w:rsid w:val="6F991C7F"/>
    <w:rsid w:val="6FAF4FFE"/>
    <w:rsid w:val="6FC14D32"/>
    <w:rsid w:val="6FC565D0"/>
    <w:rsid w:val="6FC767EC"/>
    <w:rsid w:val="6FD35191"/>
    <w:rsid w:val="6FE01DB8"/>
    <w:rsid w:val="6FE50A20"/>
    <w:rsid w:val="701557A9"/>
    <w:rsid w:val="706C7393"/>
    <w:rsid w:val="706E310B"/>
    <w:rsid w:val="7084648B"/>
    <w:rsid w:val="708C3591"/>
    <w:rsid w:val="70974410"/>
    <w:rsid w:val="70980188"/>
    <w:rsid w:val="709D579F"/>
    <w:rsid w:val="70AE52B6"/>
    <w:rsid w:val="70B54896"/>
    <w:rsid w:val="70CC1BE0"/>
    <w:rsid w:val="70CC398E"/>
    <w:rsid w:val="70E909E4"/>
    <w:rsid w:val="70EB02B8"/>
    <w:rsid w:val="70EB475C"/>
    <w:rsid w:val="71017ADB"/>
    <w:rsid w:val="71094BE2"/>
    <w:rsid w:val="711041C2"/>
    <w:rsid w:val="71107D1F"/>
    <w:rsid w:val="712612F0"/>
    <w:rsid w:val="71436346"/>
    <w:rsid w:val="7150636D"/>
    <w:rsid w:val="716342F2"/>
    <w:rsid w:val="71816E6E"/>
    <w:rsid w:val="71864485"/>
    <w:rsid w:val="71AA3CCF"/>
    <w:rsid w:val="71C1726B"/>
    <w:rsid w:val="71E60A7F"/>
    <w:rsid w:val="71F72C8D"/>
    <w:rsid w:val="720C498A"/>
    <w:rsid w:val="72323CC5"/>
    <w:rsid w:val="7238577F"/>
    <w:rsid w:val="724C122A"/>
    <w:rsid w:val="72516841"/>
    <w:rsid w:val="725620A9"/>
    <w:rsid w:val="726227FC"/>
    <w:rsid w:val="72750781"/>
    <w:rsid w:val="728E539F"/>
    <w:rsid w:val="72952BD1"/>
    <w:rsid w:val="72964253"/>
    <w:rsid w:val="72A526E9"/>
    <w:rsid w:val="72A921D9"/>
    <w:rsid w:val="72B03567"/>
    <w:rsid w:val="72BB015E"/>
    <w:rsid w:val="72C963D7"/>
    <w:rsid w:val="73025D8D"/>
    <w:rsid w:val="731004AA"/>
    <w:rsid w:val="731A30D6"/>
    <w:rsid w:val="731D16EF"/>
    <w:rsid w:val="731F06ED"/>
    <w:rsid w:val="733046A8"/>
    <w:rsid w:val="73610D05"/>
    <w:rsid w:val="73722F12"/>
    <w:rsid w:val="73774085"/>
    <w:rsid w:val="737F73DD"/>
    <w:rsid w:val="73903399"/>
    <w:rsid w:val="73966C01"/>
    <w:rsid w:val="739F538A"/>
    <w:rsid w:val="73A330CC"/>
    <w:rsid w:val="73A66718"/>
    <w:rsid w:val="73AD7AA7"/>
    <w:rsid w:val="73B13A3B"/>
    <w:rsid w:val="73C31078"/>
    <w:rsid w:val="73F13E37"/>
    <w:rsid w:val="73FE6554"/>
    <w:rsid w:val="74082F2F"/>
    <w:rsid w:val="74123DAE"/>
    <w:rsid w:val="741713C4"/>
    <w:rsid w:val="741B0EB4"/>
    <w:rsid w:val="7431366F"/>
    <w:rsid w:val="744C3764"/>
    <w:rsid w:val="744F5002"/>
    <w:rsid w:val="74542618"/>
    <w:rsid w:val="74687E72"/>
    <w:rsid w:val="7477729D"/>
    <w:rsid w:val="747D391D"/>
    <w:rsid w:val="747D56CB"/>
    <w:rsid w:val="748051BB"/>
    <w:rsid w:val="748A603A"/>
    <w:rsid w:val="74A215D5"/>
    <w:rsid w:val="74A72748"/>
    <w:rsid w:val="74B17A6A"/>
    <w:rsid w:val="74B44E65"/>
    <w:rsid w:val="74B82BA7"/>
    <w:rsid w:val="74BD1F6B"/>
    <w:rsid w:val="74D774D1"/>
    <w:rsid w:val="74E219D2"/>
    <w:rsid w:val="74E7348C"/>
    <w:rsid w:val="74EE481B"/>
    <w:rsid w:val="74F636CF"/>
    <w:rsid w:val="74FF07D6"/>
    <w:rsid w:val="75022074"/>
    <w:rsid w:val="750758DC"/>
    <w:rsid w:val="75096F5F"/>
    <w:rsid w:val="75120509"/>
    <w:rsid w:val="753366D1"/>
    <w:rsid w:val="75387844"/>
    <w:rsid w:val="754206C3"/>
    <w:rsid w:val="75530B22"/>
    <w:rsid w:val="755C1784"/>
    <w:rsid w:val="75622B13"/>
    <w:rsid w:val="758331B5"/>
    <w:rsid w:val="759C4277"/>
    <w:rsid w:val="75A82C1C"/>
    <w:rsid w:val="75AD0232"/>
    <w:rsid w:val="75B3511C"/>
    <w:rsid w:val="75B50E95"/>
    <w:rsid w:val="75CA2B92"/>
    <w:rsid w:val="75D532E5"/>
    <w:rsid w:val="75DF5F11"/>
    <w:rsid w:val="75E63744"/>
    <w:rsid w:val="760342F6"/>
    <w:rsid w:val="76193FBE"/>
    <w:rsid w:val="76261D92"/>
    <w:rsid w:val="763224E5"/>
    <w:rsid w:val="76432944"/>
    <w:rsid w:val="76684159"/>
    <w:rsid w:val="76B13D52"/>
    <w:rsid w:val="77020109"/>
    <w:rsid w:val="770519A8"/>
    <w:rsid w:val="770C2D36"/>
    <w:rsid w:val="77183DD1"/>
    <w:rsid w:val="77277B70"/>
    <w:rsid w:val="77291B3A"/>
    <w:rsid w:val="77364257"/>
    <w:rsid w:val="77444BC6"/>
    <w:rsid w:val="77882D05"/>
    <w:rsid w:val="77A64F39"/>
    <w:rsid w:val="77D777E8"/>
    <w:rsid w:val="77DE2925"/>
    <w:rsid w:val="77E048EF"/>
    <w:rsid w:val="77E3618D"/>
    <w:rsid w:val="77EA751B"/>
    <w:rsid w:val="77F263D0"/>
    <w:rsid w:val="77FA7033"/>
    <w:rsid w:val="78014865"/>
    <w:rsid w:val="780B1240"/>
    <w:rsid w:val="78174088"/>
    <w:rsid w:val="783E7867"/>
    <w:rsid w:val="7840538D"/>
    <w:rsid w:val="78482494"/>
    <w:rsid w:val="786A065C"/>
    <w:rsid w:val="78715547"/>
    <w:rsid w:val="7872306D"/>
    <w:rsid w:val="78872FBC"/>
    <w:rsid w:val="78880AE2"/>
    <w:rsid w:val="788D7EA7"/>
    <w:rsid w:val="78A51694"/>
    <w:rsid w:val="78CD1632"/>
    <w:rsid w:val="78D21D5D"/>
    <w:rsid w:val="78D87374"/>
    <w:rsid w:val="78DB6E64"/>
    <w:rsid w:val="78DD0E2E"/>
    <w:rsid w:val="79020895"/>
    <w:rsid w:val="790A7749"/>
    <w:rsid w:val="79246A5D"/>
    <w:rsid w:val="79752E15"/>
    <w:rsid w:val="797F1EE5"/>
    <w:rsid w:val="799E680F"/>
    <w:rsid w:val="79A96F62"/>
    <w:rsid w:val="79B92EC5"/>
    <w:rsid w:val="79F16A24"/>
    <w:rsid w:val="7A187C44"/>
    <w:rsid w:val="7A1E16FE"/>
    <w:rsid w:val="7A230AC3"/>
    <w:rsid w:val="7A287E87"/>
    <w:rsid w:val="7A340F22"/>
    <w:rsid w:val="7A4D5B40"/>
    <w:rsid w:val="7A545120"/>
    <w:rsid w:val="7A7670B3"/>
    <w:rsid w:val="7A792DD8"/>
    <w:rsid w:val="7AA634A2"/>
    <w:rsid w:val="7ABA4A8C"/>
    <w:rsid w:val="7AC5601E"/>
    <w:rsid w:val="7AD61FD9"/>
    <w:rsid w:val="7AE5221C"/>
    <w:rsid w:val="7AEF4E49"/>
    <w:rsid w:val="7AF75AAB"/>
    <w:rsid w:val="7AF97A75"/>
    <w:rsid w:val="7B05466C"/>
    <w:rsid w:val="7B2C7E4B"/>
    <w:rsid w:val="7B2F3497"/>
    <w:rsid w:val="7B5B603A"/>
    <w:rsid w:val="7B7315D6"/>
    <w:rsid w:val="7B7517F2"/>
    <w:rsid w:val="7B762E74"/>
    <w:rsid w:val="7B8F3F36"/>
    <w:rsid w:val="7BA07EF1"/>
    <w:rsid w:val="7BA7127F"/>
    <w:rsid w:val="7BA75723"/>
    <w:rsid w:val="7BBC2F7D"/>
    <w:rsid w:val="7BC63DFB"/>
    <w:rsid w:val="7BCA329D"/>
    <w:rsid w:val="7BCE2CB0"/>
    <w:rsid w:val="7BE91898"/>
    <w:rsid w:val="7BF070CA"/>
    <w:rsid w:val="7C3F3BAE"/>
    <w:rsid w:val="7C5A4544"/>
    <w:rsid w:val="7C6B49A3"/>
    <w:rsid w:val="7C7C44BA"/>
    <w:rsid w:val="7CB24219"/>
    <w:rsid w:val="7CD12A58"/>
    <w:rsid w:val="7CD97B5E"/>
    <w:rsid w:val="7CE04A49"/>
    <w:rsid w:val="7CFE75C5"/>
    <w:rsid w:val="7D0D7808"/>
    <w:rsid w:val="7D380D29"/>
    <w:rsid w:val="7D3E79C1"/>
    <w:rsid w:val="7D4A0A5C"/>
    <w:rsid w:val="7D4C6582"/>
    <w:rsid w:val="7D60202E"/>
    <w:rsid w:val="7D937D0D"/>
    <w:rsid w:val="7DB52379"/>
    <w:rsid w:val="7DC97BD3"/>
    <w:rsid w:val="7DD32800"/>
    <w:rsid w:val="7DDD71DA"/>
    <w:rsid w:val="7E01111B"/>
    <w:rsid w:val="7E074257"/>
    <w:rsid w:val="7E152F02"/>
    <w:rsid w:val="7E1F5A45"/>
    <w:rsid w:val="7E215319"/>
    <w:rsid w:val="7E2B263C"/>
    <w:rsid w:val="7E4B4A8C"/>
    <w:rsid w:val="7E4B683A"/>
    <w:rsid w:val="7E4D4360"/>
    <w:rsid w:val="7E6873EC"/>
    <w:rsid w:val="7E6E42D6"/>
    <w:rsid w:val="7E8458A8"/>
    <w:rsid w:val="7E865AC4"/>
    <w:rsid w:val="7E9B5E7E"/>
    <w:rsid w:val="7EB4618D"/>
    <w:rsid w:val="7ED56104"/>
    <w:rsid w:val="7EED5B43"/>
    <w:rsid w:val="7EF7251E"/>
    <w:rsid w:val="7F0709B3"/>
    <w:rsid w:val="7F1D01D6"/>
    <w:rsid w:val="7F1E3F4E"/>
    <w:rsid w:val="7F25708B"/>
    <w:rsid w:val="7F2A644F"/>
    <w:rsid w:val="7F480FCB"/>
    <w:rsid w:val="7F4D0390"/>
    <w:rsid w:val="7F6D458E"/>
    <w:rsid w:val="7F6E3331"/>
    <w:rsid w:val="7F7818B1"/>
    <w:rsid w:val="7F792F33"/>
    <w:rsid w:val="7F914720"/>
    <w:rsid w:val="7F963AE5"/>
    <w:rsid w:val="7FA44454"/>
    <w:rsid w:val="7FA91A6A"/>
    <w:rsid w:val="7FB14DC3"/>
    <w:rsid w:val="7FB71789"/>
    <w:rsid w:val="7FCA378E"/>
    <w:rsid w:val="7FE06C76"/>
    <w:rsid w:val="7FE90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F4283"/>
  <w15:docId w15:val="{5D313199-631D-4F8E-9D14-2186B9DDB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9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04</Words>
  <Characters>6295</Characters>
  <Application>Microsoft Office Word</Application>
  <DocSecurity>0</DocSecurity>
  <Lines>52</Lines>
  <Paragraphs>14</Paragraphs>
  <ScaleCrop>false</ScaleCrop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</cp:revision>
  <cp:lastPrinted>2013-10-03T12:51:00Z</cp:lastPrinted>
  <dcterms:created xsi:type="dcterms:W3CDTF">2018-11-23T08:58:00Z</dcterms:created>
  <dcterms:modified xsi:type="dcterms:W3CDTF">2022-10-03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F22705849B046498AC608E2404EB790</vt:lpwstr>
  </property>
</Properties>
</file>